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8D9" w:rsidRDefault="004F08D9" w:rsidP="004F08D9">
      <w:pPr>
        <w:pStyle w:val="BodyText2"/>
        <w:jc w:val="center"/>
        <w:rPr>
          <w:rFonts w:ascii="Times New Roman" w:hAnsi="Times New Roman" w:cs="Times New Roman"/>
          <w:b/>
          <w:i w:val="0"/>
          <w:color w:val="000000"/>
          <w:sz w:val="32"/>
          <w:u w:val="single"/>
        </w:rPr>
      </w:pPr>
      <w:bookmarkStart w:id="0" w:name="_GoBack"/>
      <w:bookmarkEnd w:id="0"/>
      <w:r w:rsidRPr="004F08D9">
        <w:rPr>
          <w:rFonts w:ascii="Times New Roman" w:hAnsi="Times New Roman" w:cs="Times New Roman"/>
          <w:b/>
          <w:i w:val="0"/>
          <w:color w:val="000000"/>
          <w:sz w:val="32"/>
          <w:u w:val="single"/>
        </w:rPr>
        <w:t>SUPPLEMENTARY FILE</w:t>
      </w:r>
    </w:p>
    <w:p w:rsidR="004F08D9" w:rsidRPr="004F08D9" w:rsidRDefault="004F08D9" w:rsidP="004F08D9">
      <w:pPr>
        <w:pStyle w:val="BodyText2"/>
        <w:jc w:val="center"/>
        <w:rPr>
          <w:rFonts w:ascii="Times New Roman" w:hAnsi="Times New Roman" w:cs="Times New Roman"/>
          <w:b/>
          <w:i w:val="0"/>
          <w:color w:val="000000"/>
          <w:sz w:val="32"/>
          <w:u w:val="single"/>
        </w:rPr>
      </w:pPr>
    </w:p>
    <w:p w:rsidR="00CD2DD2" w:rsidRPr="005569DB" w:rsidRDefault="00CD2DD2" w:rsidP="0049435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Impact of clinically </w:t>
      </w:r>
      <w:r w:rsidR="00B34FE1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tested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NEP/ACE inhibitors</w:t>
      </w:r>
      <w:r w:rsidRPr="00931DD0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on tumor uptake</w:t>
      </w:r>
      <w:r w:rsidRPr="00D52B34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of [</w:t>
      </w:r>
      <w:r w:rsidRPr="00D52B34">
        <w:rPr>
          <w:rFonts w:ascii="Times New Roman" w:hAnsi="Times New Roman" w:cs="Times New Roman"/>
          <w:b/>
          <w:bCs/>
          <w:color w:val="000000"/>
          <w:sz w:val="32"/>
          <w:szCs w:val="32"/>
          <w:vertAlign w:val="superscript"/>
          <w:lang w:val="en-US"/>
        </w:rPr>
        <w:t>111</w:t>
      </w:r>
      <w:r w:rsidRPr="00D52B34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In-DOTA</w:t>
      </w:r>
      <w:proofErr w:type="gramStart"/>
      <w:r w:rsidRPr="00D52B34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]MG11</w:t>
      </w:r>
      <w:proofErr w:type="gramEnd"/>
      <w:r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– First estimates for clinical translation</w:t>
      </w:r>
    </w:p>
    <w:p w:rsidR="00CD2DD2" w:rsidRPr="00DE7772" w:rsidRDefault="00CD2DD2" w:rsidP="0049435B">
      <w:pPr>
        <w:tabs>
          <w:tab w:val="left" w:pos="8306"/>
        </w:tabs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CD2DD2" w:rsidRPr="00DE7772" w:rsidRDefault="00CD2DD2" w:rsidP="0049435B">
      <w:pPr>
        <w:pStyle w:val="BodyText"/>
        <w:tabs>
          <w:tab w:val="clear" w:pos="8306"/>
        </w:tabs>
        <w:rPr>
          <w:rFonts w:ascii="Times New Roman" w:hAnsi="Times New Roman" w:cs="Times New Roman"/>
          <w:color w:val="000000"/>
        </w:rPr>
      </w:pPr>
      <w:proofErr w:type="spellStart"/>
      <w:r w:rsidRPr="00DE7772">
        <w:rPr>
          <w:rFonts w:ascii="Times New Roman" w:hAnsi="Times New Roman" w:cs="Times New Roman"/>
          <w:color w:val="000000"/>
        </w:rPr>
        <w:t>Aikaterini</w:t>
      </w:r>
      <w:proofErr w:type="spellEnd"/>
      <w:r w:rsidRPr="00DE777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Kaloudi</w:t>
      </w:r>
      <w:r w:rsidRPr="00DE7772">
        <w:rPr>
          <w:rFonts w:ascii="Times New Roman" w:hAnsi="Times New Roman" w:cs="Times New Roman"/>
          <w:color w:val="000000"/>
          <w:vertAlign w:val="superscript"/>
        </w:rPr>
        <w:t>1</w:t>
      </w:r>
      <w:r w:rsidRPr="00DE7772">
        <w:rPr>
          <w:rFonts w:ascii="Times New Roman" w:hAnsi="Times New Roman" w:cs="Times New Roman"/>
          <w:color w:val="000000"/>
        </w:rPr>
        <w:t>, Berthold A. Nock</w:t>
      </w:r>
      <w:r w:rsidRPr="00DE7772">
        <w:rPr>
          <w:rFonts w:ascii="Times New Roman" w:hAnsi="Times New Roman" w:cs="Times New Roman"/>
          <w:color w:val="000000"/>
          <w:vertAlign w:val="superscript"/>
        </w:rPr>
        <w:t>1</w:t>
      </w:r>
      <w:r w:rsidRPr="00DE7772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Emmanouil</w:t>
      </w:r>
      <w:proofErr w:type="spellEnd"/>
      <w:r>
        <w:rPr>
          <w:rFonts w:ascii="Times New Roman" w:hAnsi="Times New Roman" w:cs="Times New Roman"/>
          <w:color w:val="000000"/>
        </w:rPr>
        <w:t xml:space="preserve"> Lymperis</w:t>
      </w:r>
      <w:r>
        <w:rPr>
          <w:rFonts w:ascii="Times New Roman" w:hAnsi="Times New Roman" w:cs="Times New Roman"/>
          <w:color w:val="000000"/>
          <w:vertAlign w:val="superscript"/>
        </w:rPr>
        <w:t>1</w:t>
      </w:r>
      <w:r w:rsidRPr="00DE7772"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Roelf</w:t>
      </w:r>
      <w:proofErr w:type="spellEnd"/>
      <w:r>
        <w:rPr>
          <w:rFonts w:ascii="Times New Roman" w:hAnsi="Times New Roman" w:cs="Times New Roman"/>
          <w:color w:val="000000"/>
        </w:rPr>
        <w:t xml:space="preserve"> Valkema</w:t>
      </w:r>
      <w:r w:rsidRPr="00904E17">
        <w:rPr>
          <w:rFonts w:ascii="Times New Roman" w:hAnsi="Times New Roman" w:cs="Times New Roman"/>
          <w:color w:val="000000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 xml:space="preserve">, </w:t>
      </w:r>
      <w:r w:rsidRPr="00DE7772">
        <w:rPr>
          <w:rFonts w:ascii="Times New Roman" w:hAnsi="Times New Roman" w:cs="Times New Roman"/>
          <w:color w:val="000000"/>
        </w:rPr>
        <w:t>Eric P. Krenning</w:t>
      </w:r>
      <w:r>
        <w:rPr>
          <w:rFonts w:ascii="Times New Roman" w:hAnsi="Times New Roman" w:cs="Times New Roman"/>
          <w:color w:val="000000"/>
          <w:vertAlign w:val="superscript"/>
        </w:rPr>
        <w:t>2</w:t>
      </w:r>
      <w:r w:rsidRPr="00DE7772">
        <w:rPr>
          <w:rFonts w:ascii="Times New Roman" w:hAnsi="Times New Roman" w:cs="Times New Roman"/>
          <w:color w:val="000000"/>
        </w:rPr>
        <w:t>, Marion de Jong</w:t>
      </w:r>
      <w:r>
        <w:rPr>
          <w:rFonts w:ascii="Times New Roman" w:hAnsi="Times New Roman" w:cs="Times New Roman"/>
          <w:color w:val="000000"/>
          <w:vertAlign w:val="superscript"/>
        </w:rPr>
        <w:t>2,3</w:t>
      </w:r>
      <w:r w:rsidRPr="00DE7772">
        <w:rPr>
          <w:rFonts w:ascii="Times New Roman" w:hAnsi="Times New Roman" w:cs="Times New Roman"/>
          <w:color w:val="000000"/>
        </w:rPr>
        <w:t>, and Theodosia Maina</w:t>
      </w:r>
      <w:r w:rsidRPr="00DE7772">
        <w:rPr>
          <w:rFonts w:ascii="Times New Roman" w:hAnsi="Times New Roman" w:cs="Times New Roman"/>
          <w:color w:val="000000"/>
          <w:vertAlign w:val="superscript"/>
        </w:rPr>
        <w:t>1</w:t>
      </w:r>
      <w:r w:rsidRPr="00DE7772">
        <w:rPr>
          <w:rFonts w:ascii="Times New Roman" w:hAnsi="Times New Roman" w:cs="Times New Roman"/>
          <w:color w:val="000000"/>
        </w:rPr>
        <w:t xml:space="preserve"> </w:t>
      </w:r>
      <w:r w:rsidRPr="00DE7772">
        <w:rPr>
          <w:rFonts w:ascii="Times New Roman" w:hAnsi="Times New Roman" w:cs="Times New Roman"/>
          <w:color w:val="000000"/>
          <w:vertAlign w:val="superscript"/>
          <w:lang w:val="en-GB"/>
        </w:rPr>
        <w:sym w:font="Webdings" w:char="F09B"/>
      </w:r>
    </w:p>
    <w:p w:rsidR="00CD2DD2" w:rsidRPr="00DE7772" w:rsidRDefault="00CD2DD2" w:rsidP="0049435B">
      <w:pPr>
        <w:tabs>
          <w:tab w:val="left" w:pos="8306"/>
        </w:tabs>
        <w:spacing w:line="360" w:lineRule="auto"/>
        <w:jc w:val="both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:rsidR="00CD2DD2" w:rsidRDefault="00CD2DD2" w:rsidP="006946D6">
      <w:pPr>
        <w:pStyle w:val="BodyText2"/>
        <w:rPr>
          <w:rFonts w:ascii="Times New Roman" w:hAnsi="Times New Roman" w:cs="Times New Roman"/>
          <w:color w:val="000000"/>
        </w:rPr>
      </w:pPr>
      <w:r w:rsidRPr="00DE7772">
        <w:rPr>
          <w:rFonts w:ascii="Times New Roman" w:hAnsi="Times New Roman" w:cs="Times New Roman"/>
          <w:color w:val="000000"/>
          <w:vertAlign w:val="superscript"/>
        </w:rPr>
        <w:t>1</w:t>
      </w:r>
      <w:r w:rsidRPr="00DE7772">
        <w:rPr>
          <w:rFonts w:ascii="Times New Roman" w:hAnsi="Times New Roman" w:cs="Times New Roman"/>
          <w:color w:val="000000"/>
        </w:rPr>
        <w:t xml:space="preserve">Molecular Radiopharmacy, </w:t>
      </w:r>
      <w:r>
        <w:rPr>
          <w:rFonts w:ascii="Times New Roman" w:hAnsi="Times New Roman" w:cs="Times New Roman"/>
          <w:color w:val="000000"/>
        </w:rPr>
        <w:t>INRASTES</w:t>
      </w:r>
      <w:r w:rsidRPr="00DE7772">
        <w:rPr>
          <w:rFonts w:ascii="Times New Roman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/>
          <w:color w:val="000000"/>
        </w:rPr>
        <w:t>NCSR</w:t>
      </w:r>
      <w:r w:rsidRPr="00DE7772">
        <w:rPr>
          <w:rFonts w:ascii="Times New Roman" w:hAnsi="Times New Roman" w:cs="Times New Roman"/>
          <w:color w:val="000000"/>
        </w:rPr>
        <w:t xml:space="preserve"> “Demokritos”, Ag. </w:t>
      </w:r>
      <w:proofErr w:type="spellStart"/>
      <w:r w:rsidRPr="00DE7772">
        <w:rPr>
          <w:rFonts w:ascii="Times New Roman" w:hAnsi="Times New Roman" w:cs="Times New Roman"/>
          <w:color w:val="000000"/>
        </w:rPr>
        <w:t>Paraskevi</w:t>
      </w:r>
      <w:proofErr w:type="spellEnd"/>
      <w:r w:rsidRPr="00DE777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E7772">
        <w:rPr>
          <w:rFonts w:ascii="Times New Roman" w:hAnsi="Times New Roman" w:cs="Times New Roman"/>
          <w:color w:val="000000"/>
        </w:rPr>
        <w:t>Attikis</w:t>
      </w:r>
      <w:proofErr w:type="spellEnd"/>
      <w:r w:rsidRPr="00DE7772">
        <w:rPr>
          <w:rFonts w:ascii="Times New Roman" w:hAnsi="Times New Roman" w:cs="Times New Roman"/>
          <w:color w:val="000000"/>
        </w:rPr>
        <w:t xml:space="preserve">, GR-153 10 Athens, Greece; </w:t>
      </w:r>
      <w:r w:rsidRPr="00DE7772">
        <w:rPr>
          <w:rFonts w:ascii="Times New Roman" w:hAnsi="Times New Roman" w:cs="Times New Roman"/>
          <w:color w:val="000000"/>
          <w:vertAlign w:val="superscript"/>
        </w:rPr>
        <w:t>2</w:t>
      </w:r>
      <w:r w:rsidRPr="00DE7772">
        <w:rPr>
          <w:rFonts w:ascii="Times New Roman" w:hAnsi="Times New Roman" w:cs="Times New Roman"/>
          <w:color w:val="000000"/>
        </w:rPr>
        <w:t>Department of Nuclear Medicine</w:t>
      </w:r>
      <w:r>
        <w:rPr>
          <w:rFonts w:ascii="Times New Roman" w:hAnsi="Times New Roman" w:cs="Times New Roman"/>
          <w:color w:val="000000"/>
        </w:rPr>
        <w:t xml:space="preserve"> and </w:t>
      </w:r>
      <w:r w:rsidRPr="00041B47">
        <w:rPr>
          <w:rFonts w:ascii="Times New Roman" w:hAnsi="Times New Roman" w:cs="Times New Roman"/>
          <w:color w:val="000000"/>
          <w:vertAlign w:val="superscript"/>
        </w:rPr>
        <w:t>3</w:t>
      </w:r>
      <w:r>
        <w:rPr>
          <w:rFonts w:ascii="Times New Roman" w:hAnsi="Times New Roman" w:cs="Times New Roman"/>
          <w:color w:val="000000"/>
        </w:rPr>
        <w:t>Radiology</w:t>
      </w:r>
      <w:r w:rsidRPr="00DE7772">
        <w:rPr>
          <w:rFonts w:ascii="Times New Roman" w:hAnsi="Times New Roman" w:cs="Times New Roman"/>
          <w:color w:val="000000"/>
        </w:rPr>
        <w:t xml:space="preserve">, Erasmus MC, 3015 GD Rotterdam, </w:t>
      </w:r>
      <w:proofErr w:type="gramStart"/>
      <w:r w:rsidRPr="00DE7772">
        <w:rPr>
          <w:rFonts w:ascii="Times New Roman" w:hAnsi="Times New Roman" w:cs="Times New Roman"/>
          <w:color w:val="000000"/>
        </w:rPr>
        <w:t>The</w:t>
      </w:r>
      <w:proofErr w:type="gramEnd"/>
      <w:r w:rsidRPr="00DE7772">
        <w:rPr>
          <w:rFonts w:ascii="Times New Roman" w:hAnsi="Times New Roman" w:cs="Times New Roman"/>
          <w:color w:val="000000"/>
        </w:rPr>
        <w:t xml:space="preserve"> Netherlands </w:t>
      </w:r>
    </w:p>
    <w:p w:rsidR="00C01182" w:rsidRDefault="00C01182" w:rsidP="006946D6">
      <w:pPr>
        <w:pStyle w:val="BodyText2"/>
        <w:rPr>
          <w:rFonts w:ascii="Times New Roman" w:hAnsi="Times New Roman" w:cs="Times New Roman"/>
          <w:color w:val="000000"/>
        </w:rPr>
      </w:pPr>
    </w:p>
    <w:p w:rsidR="00C01182" w:rsidRDefault="00C01182" w:rsidP="006946D6">
      <w:pPr>
        <w:pStyle w:val="BodyText2"/>
        <w:rPr>
          <w:rFonts w:ascii="Times New Roman" w:hAnsi="Times New Roman" w:cs="Times New Roman"/>
          <w:color w:val="000000"/>
        </w:rPr>
      </w:pPr>
    </w:p>
    <w:p w:rsidR="00C01182" w:rsidRDefault="00C01182" w:rsidP="006946D6">
      <w:pPr>
        <w:pStyle w:val="BodyText2"/>
        <w:rPr>
          <w:rFonts w:ascii="Times New Roman" w:hAnsi="Times New Roman" w:cs="Times New Roman"/>
          <w:color w:val="000000"/>
        </w:rPr>
      </w:pPr>
    </w:p>
    <w:p w:rsidR="00CD2DD2" w:rsidRPr="00DE7772" w:rsidRDefault="00CD2DD2" w:rsidP="006946D6">
      <w:pPr>
        <w:pStyle w:val="BodyText2"/>
        <w:rPr>
          <w:rFonts w:ascii="Times New Roman" w:hAnsi="Times New Roman" w:cs="Times New Roman"/>
          <w:b/>
          <w:bCs/>
          <w:i w:val="0"/>
          <w:iCs w:val="0"/>
          <w:color w:val="000000"/>
        </w:rPr>
      </w:pPr>
    </w:p>
    <w:p w:rsidR="00CD2DD2" w:rsidRDefault="00CD2DD2" w:rsidP="001F12BE">
      <w:pPr>
        <w:jc w:val="center"/>
        <w:rPr>
          <w:rFonts w:ascii="Times New Roman" w:hAnsi="Times New Roman" w:cs="Times New Roman"/>
          <w:sz w:val="28"/>
          <w:szCs w:val="28"/>
          <w:lang w:val="en-US"/>
        </w:rPr>
        <w:sectPr w:rsidR="00CD2DD2" w:rsidSect="00866589">
          <w:footerReference w:type="even" r:id="rId8"/>
          <w:footerReference w:type="default" r:id="rId9"/>
          <w:pgSz w:w="11906" w:h="16838" w:code="9"/>
          <w:pgMar w:top="1440" w:right="1466" w:bottom="1440" w:left="1797" w:header="709" w:footer="709" w:gutter="0"/>
          <w:cols w:space="708"/>
          <w:docGrid w:linePitch="360"/>
        </w:sectPr>
      </w:pPr>
    </w:p>
    <w:p w:rsidR="00C01182" w:rsidRDefault="00C01182" w:rsidP="00C01182">
      <w:pPr>
        <w:spacing w:after="120"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C01182" w:rsidRDefault="00D15751" w:rsidP="00D15751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l-GR"/>
        </w:rPr>
        <w:drawing>
          <wp:inline distT="0" distB="0" distL="0" distR="0">
            <wp:extent cx="5234940" cy="1983281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557" cy="1983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348D" w:rsidRPr="00C01182" w:rsidRDefault="00CD2DD2" w:rsidP="00C01182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14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480CD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5148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5148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27FB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ality contro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f [</w:t>
      </w:r>
      <w:r w:rsidRPr="0001753E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11</w:t>
      </w:r>
      <w:r w:rsidRPr="0001753E">
        <w:rPr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DOTA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]MG11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27FBF">
        <w:rPr>
          <w:rFonts w:ascii="Times New Roman" w:hAnsi="Times New Roman" w:cs="Times New Roman"/>
          <w:b/>
          <w:bCs/>
          <w:sz w:val="24"/>
          <w:szCs w:val="24"/>
          <w:lang w:val="en-US"/>
        </w:rPr>
        <w:t>labeling reaction product by HPL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050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FBF">
        <w:rPr>
          <w:rFonts w:ascii="Times New Roman" w:hAnsi="Times New Roman" w:cs="Times New Roman"/>
          <w:sz w:val="24"/>
          <w:szCs w:val="24"/>
          <w:lang w:val="en-US"/>
        </w:rPr>
        <w:t xml:space="preserve">Typical </w:t>
      </w:r>
      <w:proofErr w:type="spellStart"/>
      <w:r w:rsidR="00127FBF">
        <w:rPr>
          <w:rFonts w:ascii="Times New Roman" w:hAnsi="Times New Roman" w:cs="Times New Roman"/>
          <w:sz w:val="24"/>
          <w:szCs w:val="24"/>
          <w:lang w:val="en-US"/>
        </w:rPr>
        <w:t>radiochromatogram</w:t>
      </w:r>
      <w:proofErr w:type="spellEnd"/>
      <w:r w:rsidRPr="002E6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FBF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65C2">
        <w:rPr>
          <w:rFonts w:ascii="Times New Roman" w:hAnsi="Times New Roman" w:cs="Times New Roman"/>
          <w:sz w:val="24"/>
          <w:szCs w:val="24"/>
          <w:lang w:val="en-US"/>
        </w:rPr>
        <w:t xml:space="preserve">HPLC </w:t>
      </w:r>
      <w:r w:rsidR="00127FBF"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system </w:t>
      </w:r>
      <w:r w:rsidR="00127FBF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E65C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BA106B">
        <w:rPr>
          <w:rFonts w:ascii="Times New Roman" w:hAnsi="Times New Roman" w:cs="Times New Roman"/>
          <w:bCs/>
          <w:sz w:val="24"/>
          <w:szCs w:val="24"/>
          <w:lang w:val="en-US"/>
        </w:rPr>
        <w:t>[</w:t>
      </w:r>
      <w:r w:rsidRPr="00BA106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11</w:t>
      </w:r>
      <w:r w:rsidRPr="00BA106B">
        <w:rPr>
          <w:rFonts w:ascii="Times New Roman" w:hAnsi="Times New Roman" w:cs="Times New Roman"/>
          <w:bCs/>
          <w:sz w:val="24"/>
          <w:szCs w:val="24"/>
          <w:lang w:val="en-US"/>
        </w:rPr>
        <w:t>In-DOTA</w:t>
      </w:r>
      <w:proofErr w:type="gramStart"/>
      <w:r w:rsidRPr="00BA106B">
        <w:rPr>
          <w:rFonts w:ascii="Times New Roman" w:hAnsi="Times New Roman" w:cs="Times New Roman"/>
          <w:bCs/>
          <w:sz w:val="24"/>
          <w:szCs w:val="24"/>
          <w:lang w:val="en-US"/>
        </w:rPr>
        <w:t>]MG11</w:t>
      </w:r>
      <w:proofErr w:type="gramEnd"/>
      <w:r w:rsidRPr="002E65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FBF">
        <w:rPr>
          <w:rFonts w:ascii="Times New Roman" w:hAnsi="Times New Roman" w:cs="Times New Roman"/>
          <w:sz w:val="24"/>
          <w:szCs w:val="24"/>
          <w:lang w:val="en-US"/>
        </w:rPr>
        <w:t>labeling reaction mixture,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43A82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743A8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106B">
        <w:rPr>
          <w:rFonts w:ascii="Times New Roman" w:hAnsi="Times New Roman" w:cs="Times New Roman"/>
          <w:bCs/>
          <w:sz w:val="24"/>
          <w:szCs w:val="24"/>
          <w:lang w:val="en-US"/>
        </w:rPr>
        <w:t>[</w:t>
      </w:r>
      <w:r w:rsidRPr="00BA106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11</w:t>
      </w:r>
      <w:r w:rsidRPr="00BA106B">
        <w:rPr>
          <w:rFonts w:ascii="Times New Roman" w:hAnsi="Times New Roman" w:cs="Times New Roman"/>
          <w:bCs/>
          <w:sz w:val="24"/>
          <w:szCs w:val="24"/>
          <w:lang w:val="en-US"/>
        </w:rPr>
        <w:t>In-DOTA]MG11</w:t>
      </w:r>
      <w:r w:rsidR="00127FBF">
        <w:rPr>
          <w:rFonts w:ascii="Times New Roman" w:hAnsi="Times New Roman" w:cs="Times New Roman"/>
          <w:bCs/>
          <w:sz w:val="24"/>
          <w:szCs w:val="24"/>
          <w:lang w:val="en-US"/>
        </w:rPr>
        <w:t>: 32 min (97.75% of total)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27FBF" w:rsidRPr="00743A82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127FBF" w:rsidRPr="00743A8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proofErr w:type="spellEnd"/>
      <w:r w:rsidR="00127F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FBF" w:rsidRPr="00BA106B">
        <w:rPr>
          <w:rFonts w:ascii="Times New Roman" w:hAnsi="Times New Roman" w:cs="Times New Roman"/>
          <w:bCs/>
          <w:sz w:val="24"/>
          <w:szCs w:val="24"/>
          <w:lang w:val="en-US"/>
        </w:rPr>
        <w:t>[</w:t>
      </w:r>
      <w:r w:rsidR="00127FBF" w:rsidRPr="00BA106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11</w:t>
      </w:r>
      <w:r w:rsidR="00127FBF" w:rsidRPr="00BA106B">
        <w:rPr>
          <w:rFonts w:ascii="Times New Roman" w:hAnsi="Times New Roman" w:cs="Times New Roman"/>
          <w:bCs/>
          <w:sz w:val="24"/>
          <w:szCs w:val="24"/>
          <w:lang w:val="en-US"/>
        </w:rPr>
        <w:t>In-DOTA</w:t>
      </w:r>
      <w:r w:rsidR="00127FBF">
        <w:rPr>
          <w:rFonts w:ascii="Times New Roman" w:hAnsi="Times New Roman" w:cs="Times New Roman"/>
          <w:bCs/>
          <w:sz w:val="24"/>
          <w:szCs w:val="24"/>
          <w:lang w:val="en-US"/>
        </w:rPr>
        <w:t>,MetO</w:t>
      </w:r>
      <w:r w:rsidR="00127FB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5</w:t>
      </w:r>
      <w:r w:rsidR="00127FBF" w:rsidRPr="00BA106B">
        <w:rPr>
          <w:rFonts w:ascii="Times New Roman" w:hAnsi="Times New Roman" w:cs="Times New Roman"/>
          <w:bCs/>
          <w:sz w:val="24"/>
          <w:szCs w:val="24"/>
          <w:lang w:val="en-US"/>
        </w:rPr>
        <w:t>]MG11</w:t>
      </w:r>
      <w:r w:rsidR="00127F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26.5 min (0.87% of total); </w:t>
      </w:r>
      <w:proofErr w:type="spellStart"/>
      <w:r w:rsidR="00127FBF" w:rsidRPr="00743A82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127FBF" w:rsidRPr="00743A8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proofErr w:type="spellEnd"/>
      <w:r w:rsidR="00127FB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127FBF" w:rsidRPr="00BA106B">
        <w:rPr>
          <w:rFonts w:ascii="Times New Roman" w:hAnsi="Times New Roman" w:cs="Times New Roman"/>
          <w:bCs/>
          <w:sz w:val="24"/>
          <w:szCs w:val="24"/>
          <w:lang w:val="en-US"/>
        </w:rPr>
        <w:t>[</w:t>
      </w:r>
      <w:r w:rsidR="00127FBF" w:rsidRPr="00BA106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11</w:t>
      </w:r>
      <w:r w:rsidR="00127FBF" w:rsidRPr="00BA106B">
        <w:rPr>
          <w:rFonts w:ascii="Times New Roman" w:hAnsi="Times New Roman" w:cs="Times New Roman"/>
          <w:bCs/>
          <w:sz w:val="24"/>
          <w:szCs w:val="24"/>
          <w:lang w:val="en-US"/>
        </w:rPr>
        <w:t>In]</w:t>
      </w:r>
      <w:r w:rsidR="00127FBF">
        <w:rPr>
          <w:rFonts w:ascii="Times New Roman" w:hAnsi="Times New Roman" w:cs="Times New Roman"/>
          <w:bCs/>
          <w:sz w:val="24"/>
          <w:szCs w:val="24"/>
          <w:lang w:val="en-US"/>
        </w:rPr>
        <w:t>EDTA: 0.3 min (1.38% of total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2348D" w:rsidRPr="00C01182" w:rsidSect="00102B46">
      <w:pgSz w:w="11906" w:h="16838"/>
      <w:pgMar w:top="1440" w:right="1258" w:bottom="1440" w:left="16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FAC" w:rsidRDefault="00446FAC">
      <w:pPr>
        <w:spacing w:after="0" w:line="240" w:lineRule="auto"/>
      </w:pPr>
      <w:r>
        <w:separator/>
      </w:r>
    </w:p>
  </w:endnote>
  <w:endnote w:type="continuationSeparator" w:id="0">
    <w:p w:rsidR="00446FAC" w:rsidRDefault="00446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5E94" w:rsidRDefault="0053252B" w:rsidP="00D331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A5E94" w:rsidRDefault="00446FAC" w:rsidP="00ED6A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5E94" w:rsidRDefault="0053252B" w:rsidP="005F54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27DF">
      <w:rPr>
        <w:rStyle w:val="PageNumber"/>
        <w:noProof/>
      </w:rPr>
      <w:t>1</w:t>
    </w:r>
    <w:r>
      <w:rPr>
        <w:rStyle w:val="PageNumber"/>
      </w:rPr>
      <w:fldChar w:fldCharType="end"/>
    </w:r>
  </w:p>
  <w:p w:rsidR="00BA5E94" w:rsidRPr="005B6F24" w:rsidRDefault="00446FAC" w:rsidP="00ED6AA6">
    <w:pPr>
      <w:pStyle w:val="Footer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FAC" w:rsidRDefault="00446FAC">
      <w:pPr>
        <w:spacing w:after="0" w:line="240" w:lineRule="auto"/>
      </w:pPr>
      <w:r>
        <w:separator/>
      </w:r>
    </w:p>
  </w:footnote>
  <w:footnote w:type="continuationSeparator" w:id="0">
    <w:p w:rsidR="00446FAC" w:rsidRDefault="00446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2F096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07CB0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D5421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7C021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90E168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>
    <w:nsid w:val="FFFFFF81"/>
    <w:multiLevelType w:val="singleLevel"/>
    <w:tmpl w:val="920E990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6">
    <w:nsid w:val="FFFFFF82"/>
    <w:multiLevelType w:val="singleLevel"/>
    <w:tmpl w:val="2B0A99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7">
    <w:nsid w:val="FFFFFF83"/>
    <w:multiLevelType w:val="singleLevel"/>
    <w:tmpl w:val="3CC251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8">
    <w:nsid w:val="FFFFFF88"/>
    <w:multiLevelType w:val="singleLevel"/>
    <w:tmpl w:val="7F1A9F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2B2C6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nsid w:val="5B615256"/>
    <w:multiLevelType w:val="hybridMultilevel"/>
    <w:tmpl w:val="302C68CA"/>
    <w:lvl w:ilvl="0" w:tplc="D682CD0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2DD2"/>
    <w:rsid w:val="00000095"/>
    <w:rsid w:val="0000034A"/>
    <w:rsid w:val="00000F47"/>
    <w:rsid w:val="000011CD"/>
    <w:rsid w:val="00001B18"/>
    <w:rsid w:val="00001B79"/>
    <w:rsid w:val="00002403"/>
    <w:rsid w:val="000035E4"/>
    <w:rsid w:val="00003D6C"/>
    <w:rsid w:val="00004402"/>
    <w:rsid w:val="000055DA"/>
    <w:rsid w:val="00005732"/>
    <w:rsid w:val="00005915"/>
    <w:rsid w:val="00005CFE"/>
    <w:rsid w:val="000062D4"/>
    <w:rsid w:val="0000751E"/>
    <w:rsid w:val="00007AAF"/>
    <w:rsid w:val="00007F57"/>
    <w:rsid w:val="000105AF"/>
    <w:rsid w:val="0001082F"/>
    <w:rsid w:val="00011ACB"/>
    <w:rsid w:val="00013016"/>
    <w:rsid w:val="0001336F"/>
    <w:rsid w:val="00013A16"/>
    <w:rsid w:val="00013FFC"/>
    <w:rsid w:val="000148F2"/>
    <w:rsid w:val="00014FEC"/>
    <w:rsid w:val="00016E04"/>
    <w:rsid w:val="00020112"/>
    <w:rsid w:val="000213E3"/>
    <w:rsid w:val="00021545"/>
    <w:rsid w:val="00021CF1"/>
    <w:rsid w:val="00021FA0"/>
    <w:rsid w:val="0002357A"/>
    <w:rsid w:val="00024449"/>
    <w:rsid w:val="00026707"/>
    <w:rsid w:val="00027118"/>
    <w:rsid w:val="00033F00"/>
    <w:rsid w:val="00034179"/>
    <w:rsid w:val="000346AF"/>
    <w:rsid w:val="000358F2"/>
    <w:rsid w:val="00035B75"/>
    <w:rsid w:val="00035E3A"/>
    <w:rsid w:val="0003604A"/>
    <w:rsid w:val="00036AB5"/>
    <w:rsid w:val="00036BF5"/>
    <w:rsid w:val="00037E65"/>
    <w:rsid w:val="00041266"/>
    <w:rsid w:val="000412A1"/>
    <w:rsid w:val="00042FAE"/>
    <w:rsid w:val="000431FD"/>
    <w:rsid w:val="00043A2D"/>
    <w:rsid w:val="000451B2"/>
    <w:rsid w:val="00045CA7"/>
    <w:rsid w:val="00046869"/>
    <w:rsid w:val="00047208"/>
    <w:rsid w:val="00047381"/>
    <w:rsid w:val="0004740F"/>
    <w:rsid w:val="00047499"/>
    <w:rsid w:val="0005375C"/>
    <w:rsid w:val="00053949"/>
    <w:rsid w:val="000539EE"/>
    <w:rsid w:val="00054105"/>
    <w:rsid w:val="00054EDD"/>
    <w:rsid w:val="000557FB"/>
    <w:rsid w:val="00055AB6"/>
    <w:rsid w:val="00055BF6"/>
    <w:rsid w:val="00056667"/>
    <w:rsid w:val="00056B09"/>
    <w:rsid w:val="000605C3"/>
    <w:rsid w:val="00060A3C"/>
    <w:rsid w:val="000617EF"/>
    <w:rsid w:val="00063228"/>
    <w:rsid w:val="000646DA"/>
    <w:rsid w:val="0006566A"/>
    <w:rsid w:val="00065BDC"/>
    <w:rsid w:val="00065C54"/>
    <w:rsid w:val="00065EE5"/>
    <w:rsid w:val="00066028"/>
    <w:rsid w:val="00066D44"/>
    <w:rsid w:val="00067183"/>
    <w:rsid w:val="00070449"/>
    <w:rsid w:val="0007218B"/>
    <w:rsid w:val="00073378"/>
    <w:rsid w:val="0007378A"/>
    <w:rsid w:val="00073FE5"/>
    <w:rsid w:val="0007408D"/>
    <w:rsid w:val="0007411E"/>
    <w:rsid w:val="0007524F"/>
    <w:rsid w:val="00075C0A"/>
    <w:rsid w:val="000767EB"/>
    <w:rsid w:val="00077DF7"/>
    <w:rsid w:val="00081558"/>
    <w:rsid w:val="000822ED"/>
    <w:rsid w:val="000827FD"/>
    <w:rsid w:val="0008295C"/>
    <w:rsid w:val="00082CCD"/>
    <w:rsid w:val="00083CAC"/>
    <w:rsid w:val="00084F67"/>
    <w:rsid w:val="0008587C"/>
    <w:rsid w:val="00085A77"/>
    <w:rsid w:val="00086ADE"/>
    <w:rsid w:val="000871E3"/>
    <w:rsid w:val="00087718"/>
    <w:rsid w:val="00087948"/>
    <w:rsid w:val="00087D8F"/>
    <w:rsid w:val="0009083F"/>
    <w:rsid w:val="000909B6"/>
    <w:rsid w:val="00090E19"/>
    <w:rsid w:val="00090F83"/>
    <w:rsid w:val="000913E3"/>
    <w:rsid w:val="0009290D"/>
    <w:rsid w:val="00093844"/>
    <w:rsid w:val="000944B4"/>
    <w:rsid w:val="00094602"/>
    <w:rsid w:val="0009465C"/>
    <w:rsid w:val="0009507B"/>
    <w:rsid w:val="0009585B"/>
    <w:rsid w:val="000967BD"/>
    <w:rsid w:val="0009728C"/>
    <w:rsid w:val="00097463"/>
    <w:rsid w:val="00097A83"/>
    <w:rsid w:val="00097C6A"/>
    <w:rsid w:val="00097E0B"/>
    <w:rsid w:val="000A034D"/>
    <w:rsid w:val="000A1C34"/>
    <w:rsid w:val="000A216A"/>
    <w:rsid w:val="000A2425"/>
    <w:rsid w:val="000A24E0"/>
    <w:rsid w:val="000A2969"/>
    <w:rsid w:val="000A2B34"/>
    <w:rsid w:val="000A3A6F"/>
    <w:rsid w:val="000A425C"/>
    <w:rsid w:val="000A4507"/>
    <w:rsid w:val="000A4DDD"/>
    <w:rsid w:val="000A4FBE"/>
    <w:rsid w:val="000A5EC2"/>
    <w:rsid w:val="000A6267"/>
    <w:rsid w:val="000A66C3"/>
    <w:rsid w:val="000A6A91"/>
    <w:rsid w:val="000A7035"/>
    <w:rsid w:val="000A732A"/>
    <w:rsid w:val="000A79EC"/>
    <w:rsid w:val="000A7A1F"/>
    <w:rsid w:val="000A7DFC"/>
    <w:rsid w:val="000A7F92"/>
    <w:rsid w:val="000B2D05"/>
    <w:rsid w:val="000B2E5D"/>
    <w:rsid w:val="000B3BC2"/>
    <w:rsid w:val="000B4B71"/>
    <w:rsid w:val="000B61D4"/>
    <w:rsid w:val="000B63F5"/>
    <w:rsid w:val="000B6867"/>
    <w:rsid w:val="000B6EAA"/>
    <w:rsid w:val="000B71F9"/>
    <w:rsid w:val="000C0254"/>
    <w:rsid w:val="000C0F0D"/>
    <w:rsid w:val="000C108A"/>
    <w:rsid w:val="000C139E"/>
    <w:rsid w:val="000C16A9"/>
    <w:rsid w:val="000C1903"/>
    <w:rsid w:val="000C1DE5"/>
    <w:rsid w:val="000C2195"/>
    <w:rsid w:val="000C2D63"/>
    <w:rsid w:val="000C304F"/>
    <w:rsid w:val="000C43EC"/>
    <w:rsid w:val="000C548A"/>
    <w:rsid w:val="000C551C"/>
    <w:rsid w:val="000C5E5E"/>
    <w:rsid w:val="000C5F8A"/>
    <w:rsid w:val="000C6120"/>
    <w:rsid w:val="000C61C4"/>
    <w:rsid w:val="000C6A96"/>
    <w:rsid w:val="000C7289"/>
    <w:rsid w:val="000C73C0"/>
    <w:rsid w:val="000C7BF1"/>
    <w:rsid w:val="000C7E65"/>
    <w:rsid w:val="000D0650"/>
    <w:rsid w:val="000D1532"/>
    <w:rsid w:val="000D2313"/>
    <w:rsid w:val="000D2B38"/>
    <w:rsid w:val="000D43D7"/>
    <w:rsid w:val="000D494B"/>
    <w:rsid w:val="000D5200"/>
    <w:rsid w:val="000D5944"/>
    <w:rsid w:val="000D682E"/>
    <w:rsid w:val="000D6E10"/>
    <w:rsid w:val="000D7519"/>
    <w:rsid w:val="000E0167"/>
    <w:rsid w:val="000E0426"/>
    <w:rsid w:val="000E19E3"/>
    <w:rsid w:val="000E2697"/>
    <w:rsid w:val="000E34C9"/>
    <w:rsid w:val="000E3E7C"/>
    <w:rsid w:val="000E4755"/>
    <w:rsid w:val="000E4FA4"/>
    <w:rsid w:val="000E554E"/>
    <w:rsid w:val="000E584D"/>
    <w:rsid w:val="000E5D9F"/>
    <w:rsid w:val="000E7DD0"/>
    <w:rsid w:val="000F00A0"/>
    <w:rsid w:val="000F065A"/>
    <w:rsid w:val="000F0B5B"/>
    <w:rsid w:val="000F0EF6"/>
    <w:rsid w:val="000F25CE"/>
    <w:rsid w:val="000F2642"/>
    <w:rsid w:val="000F3552"/>
    <w:rsid w:val="000F3584"/>
    <w:rsid w:val="000F4AD5"/>
    <w:rsid w:val="000F68E3"/>
    <w:rsid w:val="000F7113"/>
    <w:rsid w:val="000F7B63"/>
    <w:rsid w:val="000F7D0C"/>
    <w:rsid w:val="00100FCD"/>
    <w:rsid w:val="0010126A"/>
    <w:rsid w:val="00101653"/>
    <w:rsid w:val="0010175A"/>
    <w:rsid w:val="001027CE"/>
    <w:rsid w:val="00102EF4"/>
    <w:rsid w:val="00105A04"/>
    <w:rsid w:val="0010624C"/>
    <w:rsid w:val="00106D8A"/>
    <w:rsid w:val="001077C3"/>
    <w:rsid w:val="00107F8C"/>
    <w:rsid w:val="001107B8"/>
    <w:rsid w:val="00110D6B"/>
    <w:rsid w:val="00111E91"/>
    <w:rsid w:val="0011395E"/>
    <w:rsid w:val="00113F94"/>
    <w:rsid w:val="00113F9A"/>
    <w:rsid w:val="001145B0"/>
    <w:rsid w:val="0011544A"/>
    <w:rsid w:val="00115DC5"/>
    <w:rsid w:val="00116A4B"/>
    <w:rsid w:val="00117667"/>
    <w:rsid w:val="00117818"/>
    <w:rsid w:val="001215D6"/>
    <w:rsid w:val="00122004"/>
    <w:rsid w:val="00122E16"/>
    <w:rsid w:val="0012374B"/>
    <w:rsid w:val="001239E4"/>
    <w:rsid w:val="001241DF"/>
    <w:rsid w:val="0012589F"/>
    <w:rsid w:val="001262FF"/>
    <w:rsid w:val="00127FBF"/>
    <w:rsid w:val="0013022C"/>
    <w:rsid w:val="0013122E"/>
    <w:rsid w:val="001317D0"/>
    <w:rsid w:val="0013195B"/>
    <w:rsid w:val="00132427"/>
    <w:rsid w:val="00132DBB"/>
    <w:rsid w:val="00133047"/>
    <w:rsid w:val="001333EB"/>
    <w:rsid w:val="00133838"/>
    <w:rsid w:val="0013387B"/>
    <w:rsid w:val="00133E5C"/>
    <w:rsid w:val="0013458A"/>
    <w:rsid w:val="001354BC"/>
    <w:rsid w:val="00135AA9"/>
    <w:rsid w:val="00135CA9"/>
    <w:rsid w:val="00137168"/>
    <w:rsid w:val="001408CB"/>
    <w:rsid w:val="00140B39"/>
    <w:rsid w:val="00140F22"/>
    <w:rsid w:val="001417A7"/>
    <w:rsid w:val="0014317E"/>
    <w:rsid w:val="001440D7"/>
    <w:rsid w:val="00144EA6"/>
    <w:rsid w:val="0014521E"/>
    <w:rsid w:val="00145ABA"/>
    <w:rsid w:val="001469FA"/>
    <w:rsid w:val="001477C8"/>
    <w:rsid w:val="00147890"/>
    <w:rsid w:val="001504CE"/>
    <w:rsid w:val="00151D63"/>
    <w:rsid w:val="00152A30"/>
    <w:rsid w:val="00153975"/>
    <w:rsid w:val="001539A2"/>
    <w:rsid w:val="00153A06"/>
    <w:rsid w:val="00153E77"/>
    <w:rsid w:val="0015406F"/>
    <w:rsid w:val="0015463A"/>
    <w:rsid w:val="0015464A"/>
    <w:rsid w:val="001554E8"/>
    <w:rsid w:val="00155592"/>
    <w:rsid w:val="001559C4"/>
    <w:rsid w:val="00155FA5"/>
    <w:rsid w:val="00155FC0"/>
    <w:rsid w:val="00156079"/>
    <w:rsid w:val="0015634D"/>
    <w:rsid w:val="001601E6"/>
    <w:rsid w:val="00161C51"/>
    <w:rsid w:val="00164633"/>
    <w:rsid w:val="001653B9"/>
    <w:rsid w:val="0016556D"/>
    <w:rsid w:val="0016714F"/>
    <w:rsid w:val="001700D5"/>
    <w:rsid w:val="00170AA4"/>
    <w:rsid w:val="0017128C"/>
    <w:rsid w:val="00171497"/>
    <w:rsid w:val="00171569"/>
    <w:rsid w:val="00171823"/>
    <w:rsid w:val="001719FF"/>
    <w:rsid w:val="00172DF4"/>
    <w:rsid w:val="00172F57"/>
    <w:rsid w:val="00173B03"/>
    <w:rsid w:val="00173CF3"/>
    <w:rsid w:val="00174395"/>
    <w:rsid w:val="0017496F"/>
    <w:rsid w:val="00174AEA"/>
    <w:rsid w:val="00175C8C"/>
    <w:rsid w:val="00176697"/>
    <w:rsid w:val="00177F2B"/>
    <w:rsid w:val="00180E81"/>
    <w:rsid w:val="00180EAD"/>
    <w:rsid w:val="00182292"/>
    <w:rsid w:val="0018255D"/>
    <w:rsid w:val="001834DE"/>
    <w:rsid w:val="0018440D"/>
    <w:rsid w:val="00184581"/>
    <w:rsid w:val="00184A37"/>
    <w:rsid w:val="00185075"/>
    <w:rsid w:val="001850CF"/>
    <w:rsid w:val="001851EE"/>
    <w:rsid w:val="00185C33"/>
    <w:rsid w:val="0019013E"/>
    <w:rsid w:val="0019210C"/>
    <w:rsid w:val="0019216D"/>
    <w:rsid w:val="00192759"/>
    <w:rsid w:val="0019408A"/>
    <w:rsid w:val="001949B0"/>
    <w:rsid w:val="0019546A"/>
    <w:rsid w:val="001958CA"/>
    <w:rsid w:val="00195CA6"/>
    <w:rsid w:val="00195FD3"/>
    <w:rsid w:val="0019638E"/>
    <w:rsid w:val="00197163"/>
    <w:rsid w:val="001A0980"/>
    <w:rsid w:val="001A1C13"/>
    <w:rsid w:val="001A2482"/>
    <w:rsid w:val="001A34E9"/>
    <w:rsid w:val="001A691A"/>
    <w:rsid w:val="001A71F7"/>
    <w:rsid w:val="001A7614"/>
    <w:rsid w:val="001A7630"/>
    <w:rsid w:val="001B1C22"/>
    <w:rsid w:val="001B23A6"/>
    <w:rsid w:val="001B241B"/>
    <w:rsid w:val="001B2443"/>
    <w:rsid w:val="001B40CF"/>
    <w:rsid w:val="001B42E4"/>
    <w:rsid w:val="001B4DEA"/>
    <w:rsid w:val="001B5130"/>
    <w:rsid w:val="001B5A3C"/>
    <w:rsid w:val="001B6AA5"/>
    <w:rsid w:val="001C06D3"/>
    <w:rsid w:val="001C1254"/>
    <w:rsid w:val="001C1D59"/>
    <w:rsid w:val="001C2B46"/>
    <w:rsid w:val="001C3A8C"/>
    <w:rsid w:val="001C3F99"/>
    <w:rsid w:val="001C488B"/>
    <w:rsid w:val="001C4903"/>
    <w:rsid w:val="001C4A7D"/>
    <w:rsid w:val="001C510B"/>
    <w:rsid w:val="001C52A1"/>
    <w:rsid w:val="001C5FCE"/>
    <w:rsid w:val="001C6336"/>
    <w:rsid w:val="001C6E5A"/>
    <w:rsid w:val="001C75B9"/>
    <w:rsid w:val="001D0AA0"/>
    <w:rsid w:val="001D0FC8"/>
    <w:rsid w:val="001D17C0"/>
    <w:rsid w:val="001D2B30"/>
    <w:rsid w:val="001D34F8"/>
    <w:rsid w:val="001D6968"/>
    <w:rsid w:val="001D74B5"/>
    <w:rsid w:val="001D7850"/>
    <w:rsid w:val="001E0135"/>
    <w:rsid w:val="001E06AA"/>
    <w:rsid w:val="001E09D2"/>
    <w:rsid w:val="001E0D2E"/>
    <w:rsid w:val="001E11BA"/>
    <w:rsid w:val="001E1228"/>
    <w:rsid w:val="001E2273"/>
    <w:rsid w:val="001E2672"/>
    <w:rsid w:val="001E29BB"/>
    <w:rsid w:val="001E2AA6"/>
    <w:rsid w:val="001E2C4D"/>
    <w:rsid w:val="001E3C31"/>
    <w:rsid w:val="001E5312"/>
    <w:rsid w:val="001E5E3A"/>
    <w:rsid w:val="001E6255"/>
    <w:rsid w:val="001E6671"/>
    <w:rsid w:val="001E7C96"/>
    <w:rsid w:val="001F0A46"/>
    <w:rsid w:val="001F0F1F"/>
    <w:rsid w:val="001F150C"/>
    <w:rsid w:val="001F19C9"/>
    <w:rsid w:val="001F20F7"/>
    <w:rsid w:val="001F2DBB"/>
    <w:rsid w:val="001F3445"/>
    <w:rsid w:val="001F535C"/>
    <w:rsid w:val="001F5C8A"/>
    <w:rsid w:val="001F6777"/>
    <w:rsid w:val="001F76BF"/>
    <w:rsid w:val="001F7D6E"/>
    <w:rsid w:val="002002E9"/>
    <w:rsid w:val="002003DD"/>
    <w:rsid w:val="00201155"/>
    <w:rsid w:val="002011BA"/>
    <w:rsid w:val="00201716"/>
    <w:rsid w:val="00202440"/>
    <w:rsid w:val="0020325F"/>
    <w:rsid w:val="002035A0"/>
    <w:rsid w:val="00203989"/>
    <w:rsid w:val="00203B9E"/>
    <w:rsid w:val="00203E85"/>
    <w:rsid w:val="002045DF"/>
    <w:rsid w:val="00204E25"/>
    <w:rsid w:val="002050C7"/>
    <w:rsid w:val="00205602"/>
    <w:rsid w:val="0020568E"/>
    <w:rsid w:val="0020574C"/>
    <w:rsid w:val="00206656"/>
    <w:rsid w:val="002066C5"/>
    <w:rsid w:val="00206C46"/>
    <w:rsid w:val="0020723D"/>
    <w:rsid w:val="002073AB"/>
    <w:rsid w:val="0021020D"/>
    <w:rsid w:val="00210EA2"/>
    <w:rsid w:val="0021136C"/>
    <w:rsid w:val="0021291F"/>
    <w:rsid w:val="00213989"/>
    <w:rsid w:val="00214B06"/>
    <w:rsid w:val="00215722"/>
    <w:rsid w:val="00220904"/>
    <w:rsid w:val="00220E9F"/>
    <w:rsid w:val="002216BA"/>
    <w:rsid w:val="00221A2F"/>
    <w:rsid w:val="00223997"/>
    <w:rsid w:val="0022498B"/>
    <w:rsid w:val="0022532C"/>
    <w:rsid w:val="0022551A"/>
    <w:rsid w:val="00225B1C"/>
    <w:rsid w:val="00225F2B"/>
    <w:rsid w:val="00226BD3"/>
    <w:rsid w:val="00226E27"/>
    <w:rsid w:val="0022735D"/>
    <w:rsid w:val="00227FE8"/>
    <w:rsid w:val="002302F2"/>
    <w:rsid w:val="002306C3"/>
    <w:rsid w:val="00230B56"/>
    <w:rsid w:val="00230BB2"/>
    <w:rsid w:val="00232FDB"/>
    <w:rsid w:val="002334A1"/>
    <w:rsid w:val="002343E8"/>
    <w:rsid w:val="0023497D"/>
    <w:rsid w:val="00234B15"/>
    <w:rsid w:val="00235EC4"/>
    <w:rsid w:val="0024035F"/>
    <w:rsid w:val="00240547"/>
    <w:rsid w:val="002407F0"/>
    <w:rsid w:val="00240F86"/>
    <w:rsid w:val="00241D01"/>
    <w:rsid w:val="00241E1A"/>
    <w:rsid w:val="00242824"/>
    <w:rsid w:val="00242BCB"/>
    <w:rsid w:val="00245202"/>
    <w:rsid w:val="00245702"/>
    <w:rsid w:val="00245E33"/>
    <w:rsid w:val="00246CDB"/>
    <w:rsid w:val="0025027F"/>
    <w:rsid w:val="00250604"/>
    <w:rsid w:val="00250C38"/>
    <w:rsid w:val="00250E1D"/>
    <w:rsid w:val="0025184B"/>
    <w:rsid w:val="0025198A"/>
    <w:rsid w:val="00251BC7"/>
    <w:rsid w:val="002534D3"/>
    <w:rsid w:val="00253EC9"/>
    <w:rsid w:val="00254212"/>
    <w:rsid w:val="002542D4"/>
    <w:rsid w:val="00254951"/>
    <w:rsid w:val="002562CF"/>
    <w:rsid w:val="00256872"/>
    <w:rsid w:val="00256D2E"/>
    <w:rsid w:val="0026047B"/>
    <w:rsid w:val="002615FB"/>
    <w:rsid w:val="00261766"/>
    <w:rsid w:val="00262A78"/>
    <w:rsid w:val="00263193"/>
    <w:rsid w:val="002634F4"/>
    <w:rsid w:val="00264757"/>
    <w:rsid w:val="0026534A"/>
    <w:rsid w:val="00265C24"/>
    <w:rsid w:val="00265CFB"/>
    <w:rsid w:val="0026762F"/>
    <w:rsid w:val="00267F01"/>
    <w:rsid w:val="0027027A"/>
    <w:rsid w:val="00271E25"/>
    <w:rsid w:val="002729D4"/>
    <w:rsid w:val="00273FA0"/>
    <w:rsid w:val="00274E2A"/>
    <w:rsid w:val="00275851"/>
    <w:rsid w:val="00276494"/>
    <w:rsid w:val="0027693B"/>
    <w:rsid w:val="0028116A"/>
    <w:rsid w:val="002829F4"/>
    <w:rsid w:val="00283524"/>
    <w:rsid w:val="00283553"/>
    <w:rsid w:val="00283ABF"/>
    <w:rsid w:val="0028452D"/>
    <w:rsid w:val="00284940"/>
    <w:rsid w:val="00284D3E"/>
    <w:rsid w:val="0028599A"/>
    <w:rsid w:val="00286CD1"/>
    <w:rsid w:val="00291599"/>
    <w:rsid w:val="00291869"/>
    <w:rsid w:val="0029299C"/>
    <w:rsid w:val="00293231"/>
    <w:rsid w:val="00293D19"/>
    <w:rsid w:val="00294E4E"/>
    <w:rsid w:val="002952AC"/>
    <w:rsid w:val="0029587B"/>
    <w:rsid w:val="002977E4"/>
    <w:rsid w:val="00297A3B"/>
    <w:rsid w:val="00297B34"/>
    <w:rsid w:val="002A04BD"/>
    <w:rsid w:val="002A1890"/>
    <w:rsid w:val="002A3088"/>
    <w:rsid w:val="002A32BC"/>
    <w:rsid w:val="002A3393"/>
    <w:rsid w:val="002A5383"/>
    <w:rsid w:val="002A5A45"/>
    <w:rsid w:val="002A6119"/>
    <w:rsid w:val="002A6649"/>
    <w:rsid w:val="002A6914"/>
    <w:rsid w:val="002A717B"/>
    <w:rsid w:val="002B1A6F"/>
    <w:rsid w:val="002B2152"/>
    <w:rsid w:val="002B2625"/>
    <w:rsid w:val="002B2CF7"/>
    <w:rsid w:val="002B32CE"/>
    <w:rsid w:val="002B37A2"/>
    <w:rsid w:val="002B3AB6"/>
    <w:rsid w:val="002B3CA2"/>
    <w:rsid w:val="002B3D63"/>
    <w:rsid w:val="002B5690"/>
    <w:rsid w:val="002B573E"/>
    <w:rsid w:val="002B6390"/>
    <w:rsid w:val="002B65D1"/>
    <w:rsid w:val="002B7D18"/>
    <w:rsid w:val="002B7EBD"/>
    <w:rsid w:val="002B7FA0"/>
    <w:rsid w:val="002C1EC9"/>
    <w:rsid w:val="002C2648"/>
    <w:rsid w:val="002C2705"/>
    <w:rsid w:val="002C2805"/>
    <w:rsid w:val="002C2C5D"/>
    <w:rsid w:val="002C4FB4"/>
    <w:rsid w:val="002C5EF4"/>
    <w:rsid w:val="002C75D9"/>
    <w:rsid w:val="002D01B4"/>
    <w:rsid w:val="002D1189"/>
    <w:rsid w:val="002D1232"/>
    <w:rsid w:val="002D256D"/>
    <w:rsid w:val="002D2725"/>
    <w:rsid w:val="002D4632"/>
    <w:rsid w:val="002D5363"/>
    <w:rsid w:val="002D55F4"/>
    <w:rsid w:val="002D574F"/>
    <w:rsid w:val="002D597F"/>
    <w:rsid w:val="002D66E1"/>
    <w:rsid w:val="002D7ABB"/>
    <w:rsid w:val="002D7FB3"/>
    <w:rsid w:val="002E00F7"/>
    <w:rsid w:val="002E0A74"/>
    <w:rsid w:val="002E2DE5"/>
    <w:rsid w:val="002E56A9"/>
    <w:rsid w:val="002E5DFD"/>
    <w:rsid w:val="002E6902"/>
    <w:rsid w:val="002E6E31"/>
    <w:rsid w:val="002E77D4"/>
    <w:rsid w:val="002F1040"/>
    <w:rsid w:val="002F34C0"/>
    <w:rsid w:val="002F393A"/>
    <w:rsid w:val="002F39E0"/>
    <w:rsid w:val="002F58A0"/>
    <w:rsid w:val="002F65B6"/>
    <w:rsid w:val="002F65DA"/>
    <w:rsid w:val="002F7BD2"/>
    <w:rsid w:val="00300841"/>
    <w:rsid w:val="00301565"/>
    <w:rsid w:val="00301772"/>
    <w:rsid w:val="003029A3"/>
    <w:rsid w:val="00303326"/>
    <w:rsid w:val="00303BA5"/>
    <w:rsid w:val="00303DF4"/>
    <w:rsid w:val="003050E2"/>
    <w:rsid w:val="0030577C"/>
    <w:rsid w:val="00305798"/>
    <w:rsid w:val="0030655F"/>
    <w:rsid w:val="00306BA6"/>
    <w:rsid w:val="003070AF"/>
    <w:rsid w:val="00307E0C"/>
    <w:rsid w:val="003105D0"/>
    <w:rsid w:val="00310606"/>
    <w:rsid w:val="00310C28"/>
    <w:rsid w:val="0031138B"/>
    <w:rsid w:val="00311551"/>
    <w:rsid w:val="00311707"/>
    <w:rsid w:val="003134C5"/>
    <w:rsid w:val="00313BDC"/>
    <w:rsid w:val="003143D4"/>
    <w:rsid w:val="00314864"/>
    <w:rsid w:val="00314C5F"/>
    <w:rsid w:val="00315C4F"/>
    <w:rsid w:val="003163BF"/>
    <w:rsid w:val="00316994"/>
    <w:rsid w:val="00316AF8"/>
    <w:rsid w:val="00316DAC"/>
    <w:rsid w:val="00320189"/>
    <w:rsid w:val="00320313"/>
    <w:rsid w:val="00321556"/>
    <w:rsid w:val="00322676"/>
    <w:rsid w:val="00323A79"/>
    <w:rsid w:val="00324C7C"/>
    <w:rsid w:val="0032515D"/>
    <w:rsid w:val="003269A9"/>
    <w:rsid w:val="0032735A"/>
    <w:rsid w:val="0032796C"/>
    <w:rsid w:val="00330225"/>
    <w:rsid w:val="0033056C"/>
    <w:rsid w:val="0033156B"/>
    <w:rsid w:val="0033252B"/>
    <w:rsid w:val="00332872"/>
    <w:rsid w:val="00332DEB"/>
    <w:rsid w:val="00332F0F"/>
    <w:rsid w:val="00333E20"/>
    <w:rsid w:val="00335297"/>
    <w:rsid w:val="00336334"/>
    <w:rsid w:val="00337239"/>
    <w:rsid w:val="003374B3"/>
    <w:rsid w:val="00340B9F"/>
    <w:rsid w:val="00341DB8"/>
    <w:rsid w:val="00341E70"/>
    <w:rsid w:val="00341F9C"/>
    <w:rsid w:val="00342480"/>
    <w:rsid w:val="00342C54"/>
    <w:rsid w:val="003430B2"/>
    <w:rsid w:val="003432F5"/>
    <w:rsid w:val="003439E1"/>
    <w:rsid w:val="003479FC"/>
    <w:rsid w:val="00347DDB"/>
    <w:rsid w:val="0035078A"/>
    <w:rsid w:val="003517F2"/>
    <w:rsid w:val="003542CF"/>
    <w:rsid w:val="00354465"/>
    <w:rsid w:val="00354AB6"/>
    <w:rsid w:val="00354B73"/>
    <w:rsid w:val="00354F9F"/>
    <w:rsid w:val="0035560E"/>
    <w:rsid w:val="003563DE"/>
    <w:rsid w:val="0035670B"/>
    <w:rsid w:val="00357CF3"/>
    <w:rsid w:val="0036019D"/>
    <w:rsid w:val="003621D6"/>
    <w:rsid w:val="003629F5"/>
    <w:rsid w:val="00362BCC"/>
    <w:rsid w:val="00364F52"/>
    <w:rsid w:val="00365A96"/>
    <w:rsid w:val="00365C86"/>
    <w:rsid w:val="00366925"/>
    <w:rsid w:val="0037028E"/>
    <w:rsid w:val="003703C3"/>
    <w:rsid w:val="00370716"/>
    <w:rsid w:val="00371174"/>
    <w:rsid w:val="00371829"/>
    <w:rsid w:val="00372B50"/>
    <w:rsid w:val="003730D6"/>
    <w:rsid w:val="00375D87"/>
    <w:rsid w:val="0037716C"/>
    <w:rsid w:val="003777C7"/>
    <w:rsid w:val="00377A83"/>
    <w:rsid w:val="003806FE"/>
    <w:rsid w:val="00381D72"/>
    <w:rsid w:val="00381E98"/>
    <w:rsid w:val="003838F6"/>
    <w:rsid w:val="00384232"/>
    <w:rsid w:val="00384826"/>
    <w:rsid w:val="003849EF"/>
    <w:rsid w:val="003856C2"/>
    <w:rsid w:val="0038577B"/>
    <w:rsid w:val="00385B95"/>
    <w:rsid w:val="00386363"/>
    <w:rsid w:val="003869A9"/>
    <w:rsid w:val="00386A32"/>
    <w:rsid w:val="00386F52"/>
    <w:rsid w:val="003871B2"/>
    <w:rsid w:val="00390416"/>
    <w:rsid w:val="003906A4"/>
    <w:rsid w:val="00390BD2"/>
    <w:rsid w:val="00391668"/>
    <w:rsid w:val="00391EAC"/>
    <w:rsid w:val="00392885"/>
    <w:rsid w:val="00392B5C"/>
    <w:rsid w:val="00393AAE"/>
    <w:rsid w:val="003943D8"/>
    <w:rsid w:val="0039471B"/>
    <w:rsid w:val="0039574C"/>
    <w:rsid w:val="00395E51"/>
    <w:rsid w:val="00395F4F"/>
    <w:rsid w:val="003A061C"/>
    <w:rsid w:val="003A0703"/>
    <w:rsid w:val="003A304B"/>
    <w:rsid w:val="003A34AD"/>
    <w:rsid w:val="003A374C"/>
    <w:rsid w:val="003A3B9D"/>
    <w:rsid w:val="003A3E37"/>
    <w:rsid w:val="003A46BA"/>
    <w:rsid w:val="003A4A2D"/>
    <w:rsid w:val="003A4AB0"/>
    <w:rsid w:val="003A4B34"/>
    <w:rsid w:val="003A6820"/>
    <w:rsid w:val="003A6925"/>
    <w:rsid w:val="003A6CE1"/>
    <w:rsid w:val="003A7420"/>
    <w:rsid w:val="003A7782"/>
    <w:rsid w:val="003A7D72"/>
    <w:rsid w:val="003B0BE0"/>
    <w:rsid w:val="003B132E"/>
    <w:rsid w:val="003B1D8A"/>
    <w:rsid w:val="003B2EDB"/>
    <w:rsid w:val="003B30FC"/>
    <w:rsid w:val="003B3636"/>
    <w:rsid w:val="003B42CF"/>
    <w:rsid w:val="003B4B9A"/>
    <w:rsid w:val="003B5630"/>
    <w:rsid w:val="003B568A"/>
    <w:rsid w:val="003B57A3"/>
    <w:rsid w:val="003B6A01"/>
    <w:rsid w:val="003B71A5"/>
    <w:rsid w:val="003B78F8"/>
    <w:rsid w:val="003B7935"/>
    <w:rsid w:val="003B7C16"/>
    <w:rsid w:val="003B7F3E"/>
    <w:rsid w:val="003C023E"/>
    <w:rsid w:val="003C12F7"/>
    <w:rsid w:val="003C21D0"/>
    <w:rsid w:val="003C2380"/>
    <w:rsid w:val="003C313F"/>
    <w:rsid w:val="003C387C"/>
    <w:rsid w:val="003C3F63"/>
    <w:rsid w:val="003C4423"/>
    <w:rsid w:val="003C5C21"/>
    <w:rsid w:val="003C69F0"/>
    <w:rsid w:val="003C6F70"/>
    <w:rsid w:val="003C76BE"/>
    <w:rsid w:val="003D0217"/>
    <w:rsid w:val="003D059C"/>
    <w:rsid w:val="003D0A99"/>
    <w:rsid w:val="003D1153"/>
    <w:rsid w:val="003D1B32"/>
    <w:rsid w:val="003D20DC"/>
    <w:rsid w:val="003D27DF"/>
    <w:rsid w:val="003D2DEF"/>
    <w:rsid w:val="003D2F94"/>
    <w:rsid w:val="003D3A18"/>
    <w:rsid w:val="003D3D7D"/>
    <w:rsid w:val="003D3EE6"/>
    <w:rsid w:val="003D4BF8"/>
    <w:rsid w:val="003D4C00"/>
    <w:rsid w:val="003D51D4"/>
    <w:rsid w:val="003D58A9"/>
    <w:rsid w:val="003D61BF"/>
    <w:rsid w:val="003D7643"/>
    <w:rsid w:val="003E1885"/>
    <w:rsid w:val="003E1FE0"/>
    <w:rsid w:val="003E294A"/>
    <w:rsid w:val="003E30FA"/>
    <w:rsid w:val="003E42FB"/>
    <w:rsid w:val="003E48B8"/>
    <w:rsid w:val="003E4E88"/>
    <w:rsid w:val="003E5439"/>
    <w:rsid w:val="003E6215"/>
    <w:rsid w:val="003E66F0"/>
    <w:rsid w:val="003E7220"/>
    <w:rsid w:val="003F0EF7"/>
    <w:rsid w:val="003F1610"/>
    <w:rsid w:val="003F1650"/>
    <w:rsid w:val="003F2E15"/>
    <w:rsid w:val="003F2E65"/>
    <w:rsid w:val="003F53F1"/>
    <w:rsid w:val="003F5AED"/>
    <w:rsid w:val="003F69AF"/>
    <w:rsid w:val="003F71B3"/>
    <w:rsid w:val="003F71C0"/>
    <w:rsid w:val="003F7853"/>
    <w:rsid w:val="004002A6"/>
    <w:rsid w:val="00400FB2"/>
    <w:rsid w:val="00401117"/>
    <w:rsid w:val="004022D4"/>
    <w:rsid w:val="00402C14"/>
    <w:rsid w:val="0040302D"/>
    <w:rsid w:val="004031B3"/>
    <w:rsid w:val="00404C25"/>
    <w:rsid w:val="00404E26"/>
    <w:rsid w:val="00405278"/>
    <w:rsid w:val="0040587F"/>
    <w:rsid w:val="00405A94"/>
    <w:rsid w:val="00406617"/>
    <w:rsid w:val="00407121"/>
    <w:rsid w:val="004073A9"/>
    <w:rsid w:val="0040746A"/>
    <w:rsid w:val="00407486"/>
    <w:rsid w:val="00407B1C"/>
    <w:rsid w:val="00407D57"/>
    <w:rsid w:val="00411F2B"/>
    <w:rsid w:val="0041215E"/>
    <w:rsid w:val="00412304"/>
    <w:rsid w:val="00412838"/>
    <w:rsid w:val="00412D66"/>
    <w:rsid w:val="00415033"/>
    <w:rsid w:val="00415F69"/>
    <w:rsid w:val="00416452"/>
    <w:rsid w:val="004166F8"/>
    <w:rsid w:val="00416784"/>
    <w:rsid w:val="0042012D"/>
    <w:rsid w:val="004202A3"/>
    <w:rsid w:val="0042036D"/>
    <w:rsid w:val="00420BBE"/>
    <w:rsid w:val="004213AD"/>
    <w:rsid w:val="00421DE2"/>
    <w:rsid w:val="00422358"/>
    <w:rsid w:val="00424129"/>
    <w:rsid w:val="00424DEB"/>
    <w:rsid w:val="00425131"/>
    <w:rsid w:val="0042545C"/>
    <w:rsid w:val="00425962"/>
    <w:rsid w:val="00425BBE"/>
    <w:rsid w:val="00426757"/>
    <w:rsid w:val="00427AF0"/>
    <w:rsid w:val="00427E38"/>
    <w:rsid w:val="004303CC"/>
    <w:rsid w:val="004305E8"/>
    <w:rsid w:val="0043093B"/>
    <w:rsid w:val="00430C79"/>
    <w:rsid w:val="004319A1"/>
    <w:rsid w:val="00431C80"/>
    <w:rsid w:val="00432EF7"/>
    <w:rsid w:val="00433A1B"/>
    <w:rsid w:val="00433D64"/>
    <w:rsid w:val="0043446B"/>
    <w:rsid w:val="00435E45"/>
    <w:rsid w:val="00436501"/>
    <w:rsid w:val="00436F43"/>
    <w:rsid w:val="00440A21"/>
    <w:rsid w:val="00440B70"/>
    <w:rsid w:val="004410FE"/>
    <w:rsid w:val="004412BA"/>
    <w:rsid w:val="00442D18"/>
    <w:rsid w:val="004438EF"/>
    <w:rsid w:val="00443ED5"/>
    <w:rsid w:val="00444956"/>
    <w:rsid w:val="00445EE2"/>
    <w:rsid w:val="00446606"/>
    <w:rsid w:val="00446FAC"/>
    <w:rsid w:val="004504E3"/>
    <w:rsid w:val="00450B53"/>
    <w:rsid w:val="004537B0"/>
    <w:rsid w:val="00453A7B"/>
    <w:rsid w:val="00453EB1"/>
    <w:rsid w:val="004561E7"/>
    <w:rsid w:val="00456263"/>
    <w:rsid w:val="004567E5"/>
    <w:rsid w:val="004569E2"/>
    <w:rsid w:val="00457081"/>
    <w:rsid w:val="00460041"/>
    <w:rsid w:val="00460329"/>
    <w:rsid w:val="004611C1"/>
    <w:rsid w:val="00461253"/>
    <w:rsid w:val="00461946"/>
    <w:rsid w:val="004621E9"/>
    <w:rsid w:val="004622A3"/>
    <w:rsid w:val="0046281C"/>
    <w:rsid w:val="00463DB5"/>
    <w:rsid w:val="00464096"/>
    <w:rsid w:val="00464D5A"/>
    <w:rsid w:val="004651D7"/>
    <w:rsid w:val="00465ED3"/>
    <w:rsid w:val="00466145"/>
    <w:rsid w:val="0046672C"/>
    <w:rsid w:val="00466A25"/>
    <w:rsid w:val="004675CB"/>
    <w:rsid w:val="00467E1A"/>
    <w:rsid w:val="00470A2A"/>
    <w:rsid w:val="0047119D"/>
    <w:rsid w:val="00471BD7"/>
    <w:rsid w:val="00471E6E"/>
    <w:rsid w:val="00472678"/>
    <w:rsid w:val="00472989"/>
    <w:rsid w:val="004735AD"/>
    <w:rsid w:val="00474C9E"/>
    <w:rsid w:val="0047610F"/>
    <w:rsid w:val="004762DD"/>
    <w:rsid w:val="00476421"/>
    <w:rsid w:val="004768DC"/>
    <w:rsid w:val="00480160"/>
    <w:rsid w:val="0048065F"/>
    <w:rsid w:val="00480CD8"/>
    <w:rsid w:val="00480F1A"/>
    <w:rsid w:val="00481AC6"/>
    <w:rsid w:val="00481EBD"/>
    <w:rsid w:val="004843C0"/>
    <w:rsid w:val="004845C7"/>
    <w:rsid w:val="00484B13"/>
    <w:rsid w:val="00484B8B"/>
    <w:rsid w:val="00485106"/>
    <w:rsid w:val="00487087"/>
    <w:rsid w:val="0049212A"/>
    <w:rsid w:val="00492C76"/>
    <w:rsid w:val="00493AFC"/>
    <w:rsid w:val="00494BCE"/>
    <w:rsid w:val="00495930"/>
    <w:rsid w:val="00496DB2"/>
    <w:rsid w:val="004A0CE3"/>
    <w:rsid w:val="004A0E46"/>
    <w:rsid w:val="004A1268"/>
    <w:rsid w:val="004A203C"/>
    <w:rsid w:val="004A560D"/>
    <w:rsid w:val="004B0C31"/>
    <w:rsid w:val="004B13AF"/>
    <w:rsid w:val="004B22F6"/>
    <w:rsid w:val="004B3BEF"/>
    <w:rsid w:val="004B3BF8"/>
    <w:rsid w:val="004B40AF"/>
    <w:rsid w:val="004B4C2B"/>
    <w:rsid w:val="004B56A4"/>
    <w:rsid w:val="004C1BA5"/>
    <w:rsid w:val="004C1DF7"/>
    <w:rsid w:val="004C1E6E"/>
    <w:rsid w:val="004C285C"/>
    <w:rsid w:val="004C4969"/>
    <w:rsid w:val="004C6015"/>
    <w:rsid w:val="004C6229"/>
    <w:rsid w:val="004C64DA"/>
    <w:rsid w:val="004C67AD"/>
    <w:rsid w:val="004C771C"/>
    <w:rsid w:val="004C7E59"/>
    <w:rsid w:val="004D07B4"/>
    <w:rsid w:val="004D083F"/>
    <w:rsid w:val="004D1632"/>
    <w:rsid w:val="004D19C7"/>
    <w:rsid w:val="004D1F11"/>
    <w:rsid w:val="004D2ED7"/>
    <w:rsid w:val="004D3D28"/>
    <w:rsid w:val="004D416A"/>
    <w:rsid w:val="004D4255"/>
    <w:rsid w:val="004D4BC5"/>
    <w:rsid w:val="004D50BB"/>
    <w:rsid w:val="004D641F"/>
    <w:rsid w:val="004D6D3C"/>
    <w:rsid w:val="004D79C8"/>
    <w:rsid w:val="004D7AB5"/>
    <w:rsid w:val="004E13A0"/>
    <w:rsid w:val="004E2547"/>
    <w:rsid w:val="004E2D82"/>
    <w:rsid w:val="004E3FFA"/>
    <w:rsid w:val="004E4944"/>
    <w:rsid w:val="004E5013"/>
    <w:rsid w:val="004E551B"/>
    <w:rsid w:val="004E5CC0"/>
    <w:rsid w:val="004E73CB"/>
    <w:rsid w:val="004E7B98"/>
    <w:rsid w:val="004E7CA1"/>
    <w:rsid w:val="004F03E7"/>
    <w:rsid w:val="004F08D9"/>
    <w:rsid w:val="004F0DE3"/>
    <w:rsid w:val="004F1B6D"/>
    <w:rsid w:val="004F2769"/>
    <w:rsid w:val="004F2A97"/>
    <w:rsid w:val="004F3325"/>
    <w:rsid w:val="004F34EB"/>
    <w:rsid w:val="004F3AC2"/>
    <w:rsid w:val="004F3C0B"/>
    <w:rsid w:val="004F48DB"/>
    <w:rsid w:val="004F4DD1"/>
    <w:rsid w:val="004F4EC5"/>
    <w:rsid w:val="004F669D"/>
    <w:rsid w:val="004F789A"/>
    <w:rsid w:val="004F7F47"/>
    <w:rsid w:val="005002A5"/>
    <w:rsid w:val="0050056C"/>
    <w:rsid w:val="005007FF"/>
    <w:rsid w:val="00500FF9"/>
    <w:rsid w:val="00501164"/>
    <w:rsid w:val="0050177E"/>
    <w:rsid w:val="00501B8C"/>
    <w:rsid w:val="00501D5E"/>
    <w:rsid w:val="00501FFC"/>
    <w:rsid w:val="005032C4"/>
    <w:rsid w:val="00503B56"/>
    <w:rsid w:val="00504A8C"/>
    <w:rsid w:val="00505F18"/>
    <w:rsid w:val="005063C2"/>
    <w:rsid w:val="005075E7"/>
    <w:rsid w:val="00507E1D"/>
    <w:rsid w:val="0051011D"/>
    <w:rsid w:val="00510296"/>
    <w:rsid w:val="00510365"/>
    <w:rsid w:val="00510B14"/>
    <w:rsid w:val="00511664"/>
    <w:rsid w:val="00511CC1"/>
    <w:rsid w:val="00511DA3"/>
    <w:rsid w:val="00512571"/>
    <w:rsid w:val="0051359F"/>
    <w:rsid w:val="00513727"/>
    <w:rsid w:val="00513835"/>
    <w:rsid w:val="00515DBE"/>
    <w:rsid w:val="005160DF"/>
    <w:rsid w:val="00516B10"/>
    <w:rsid w:val="00516B52"/>
    <w:rsid w:val="0051730D"/>
    <w:rsid w:val="0051786E"/>
    <w:rsid w:val="00517AD5"/>
    <w:rsid w:val="0052059A"/>
    <w:rsid w:val="005220CC"/>
    <w:rsid w:val="00522C6A"/>
    <w:rsid w:val="00523832"/>
    <w:rsid w:val="00524127"/>
    <w:rsid w:val="005241AD"/>
    <w:rsid w:val="005244FE"/>
    <w:rsid w:val="00524583"/>
    <w:rsid w:val="00524DC7"/>
    <w:rsid w:val="00524DFE"/>
    <w:rsid w:val="00525020"/>
    <w:rsid w:val="0052511C"/>
    <w:rsid w:val="005252DB"/>
    <w:rsid w:val="00525C21"/>
    <w:rsid w:val="005263A3"/>
    <w:rsid w:val="005274EF"/>
    <w:rsid w:val="00527B34"/>
    <w:rsid w:val="005305F3"/>
    <w:rsid w:val="00530EA0"/>
    <w:rsid w:val="00531E64"/>
    <w:rsid w:val="0053252B"/>
    <w:rsid w:val="00532948"/>
    <w:rsid w:val="005347EA"/>
    <w:rsid w:val="00535E95"/>
    <w:rsid w:val="0054086E"/>
    <w:rsid w:val="00540DCB"/>
    <w:rsid w:val="005413B9"/>
    <w:rsid w:val="00542781"/>
    <w:rsid w:val="00543149"/>
    <w:rsid w:val="00543179"/>
    <w:rsid w:val="00543E0D"/>
    <w:rsid w:val="00544FFB"/>
    <w:rsid w:val="005466D6"/>
    <w:rsid w:val="00547586"/>
    <w:rsid w:val="0055003A"/>
    <w:rsid w:val="0055006D"/>
    <w:rsid w:val="005527FA"/>
    <w:rsid w:val="00552ABC"/>
    <w:rsid w:val="00552F8C"/>
    <w:rsid w:val="0055323C"/>
    <w:rsid w:val="0055369E"/>
    <w:rsid w:val="00553EB1"/>
    <w:rsid w:val="0055405D"/>
    <w:rsid w:val="005549DA"/>
    <w:rsid w:val="00555751"/>
    <w:rsid w:val="00555846"/>
    <w:rsid w:val="00556EC6"/>
    <w:rsid w:val="0056048E"/>
    <w:rsid w:val="00560DCD"/>
    <w:rsid w:val="0056108C"/>
    <w:rsid w:val="005617AB"/>
    <w:rsid w:val="0056182A"/>
    <w:rsid w:val="00561BC3"/>
    <w:rsid w:val="00561C92"/>
    <w:rsid w:val="00561D1F"/>
    <w:rsid w:val="0056227A"/>
    <w:rsid w:val="005622EE"/>
    <w:rsid w:val="00562B5F"/>
    <w:rsid w:val="00562F56"/>
    <w:rsid w:val="005638F3"/>
    <w:rsid w:val="00563C57"/>
    <w:rsid w:val="005641B5"/>
    <w:rsid w:val="005644AD"/>
    <w:rsid w:val="00564C6B"/>
    <w:rsid w:val="00565385"/>
    <w:rsid w:val="005658FD"/>
    <w:rsid w:val="00565908"/>
    <w:rsid w:val="00565D6E"/>
    <w:rsid w:val="00565F5C"/>
    <w:rsid w:val="005662BB"/>
    <w:rsid w:val="00566772"/>
    <w:rsid w:val="00566EFF"/>
    <w:rsid w:val="00571E8B"/>
    <w:rsid w:val="005724E0"/>
    <w:rsid w:val="00572962"/>
    <w:rsid w:val="00573299"/>
    <w:rsid w:val="005732C8"/>
    <w:rsid w:val="0057461B"/>
    <w:rsid w:val="00575CCB"/>
    <w:rsid w:val="00576430"/>
    <w:rsid w:val="00576B1A"/>
    <w:rsid w:val="00576BC7"/>
    <w:rsid w:val="00576EA7"/>
    <w:rsid w:val="00577092"/>
    <w:rsid w:val="00580228"/>
    <w:rsid w:val="00580A85"/>
    <w:rsid w:val="00581DC8"/>
    <w:rsid w:val="00581F30"/>
    <w:rsid w:val="00583ADE"/>
    <w:rsid w:val="005849FD"/>
    <w:rsid w:val="0058513D"/>
    <w:rsid w:val="005857FD"/>
    <w:rsid w:val="0058657F"/>
    <w:rsid w:val="00586B10"/>
    <w:rsid w:val="0059239C"/>
    <w:rsid w:val="0059315B"/>
    <w:rsid w:val="00594B52"/>
    <w:rsid w:val="0059536A"/>
    <w:rsid w:val="00595744"/>
    <w:rsid w:val="00596938"/>
    <w:rsid w:val="00596AF9"/>
    <w:rsid w:val="00596C03"/>
    <w:rsid w:val="00597497"/>
    <w:rsid w:val="005A00CC"/>
    <w:rsid w:val="005A16E6"/>
    <w:rsid w:val="005A1E01"/>
    <w:rsid w:val="005A21DF"/>
    <w:rsid w:val="005A26C7"/>
    <w:rsid w:val="005A36B8"/>
    <w:rsid w:val="005A3925"/>
    <w:rsid w:val="005A3CA9"/>
    <w:rsid w:val="005A5F15"/>
    <w:rsid w:val="005A6391"/>
    <w:rsid w:val="005A66E7"/>
    <w:rsid w:val="005A6A5C"/>
    <w:rsid w:val="005A7108"/>
    <w:rsid w:val="005A716D"/>
    <w:rsid w:val="005A7172"/>
    <w:rsid w:val="005A7F7D"/>
    <w:rsid w:val="005B0AD6"/>
    <w:rsid w:val="005B0AE9"/>
    <w:rsid w:val="005B29A5"/>
    <w:rsid w:val="005B2B8C"/>
    <w:rsid w:val="005B2DC0"/>
    <w:rsid w:val="005B3535"/>
    <w:rsid w:val="005B5CDC"/>
    <w:rsid w:val="005B5FFC"/>
    <w:rsid w:val="005B6013"/>
    <w:rsid w:val="005B692F"/>
    <w:rsid w:val="005B6B80"/>
    <w:rsid w:val="005B71B3"/>
    <w:rsid w:val="005B7E73"/>
    <w:rsid w:val="005C07D2"/>
    <w:rsid w:val="005C1083"/>
    <w:rsid w:val="005C2AF7"/>
    <w:rsid w:val="005C36E6"/>
    <w:rsid w:val="005C3CEA"/>
    <w:rsid w:val="005C4612"/>
    <w:rsid w:val="005C528B"/>
    <w:rsid w:val="005C5583"/>
    <w:rsid w:val="005C559F"/>
    <w:rsid w:val="005C7E08"/>
    <w:rsid w:val="005D1203"/>
    <w:rsid w:val="005D1225"/>
    <w:rsid w:val="005D1D78"/>
    <w:rsid w:val="005D2036"/>
    <w:rsid w:val="005D4451"/>
    <w:rsid w:val="005D4B91"/>
    <w:rsid w:val="005D4BDC"/>
    <w:rsid w:val="005D571C"/>
    <w:rsid w:val="005D599F"/>
    <w:rsid w:val="005D5BA1"/>
    <w:rsid w:val="005D611C"/>
    <w:rsid w:val="005D6B0F"/>
    <w:rsid w:val="005D7DF5"/>
    <w:rsid w:val="005D7F4D"/>
    <w:rsid w:val="005E0144"/>
    <w:rsid w:val="005E053A"/>
    <w:rsid w:val="005E104F"/>
    <w:rsid w:val="005E289D"/>
    <w:rsid w:val="005E31F9"/>
    <w:rsid w:val="005E3EA1"/>
    <w:rsid w:val="005E6091"/>
    <w:rsid w:val="005E65B8"/>
    <w:rsid w:val="005E6FF9"/>
    <w:rsid w:val="005F00CA"/>
    <w:rsid w:val="005F04ED"/>
    <w:rsid w:val="005F0CD2"/>
    <w:rsid w:val="005F1E1A"/>
    <w:rsid w:val="005F1E97"/>
    <w:rsid w:val="005F2059"/>
    <w:rsid w:val="005F3C32"/>
    <w:rsid w:val="005F4AA7"/>
    <w:rsid w:val="005F4CCD"/>
    <w:rsid w:val="005F568C"/>
    <w:rsid w:val="005F6DB0"/>
    <w:rsid w:val="005F6FBF"/>
    <w:rsid w:val="006004FD"/>
    <w:rsid w:val="00600FB4"/>
    <w:rsid w:val="0060100B"/>
    <w:rsid w:val="0060131E"/>
    <w:rsid w:val="0060254A"/>
    <w:rsid w:val="006026EC"/>
    <w:rsid w:val="00603072"/>
    <w:rsid w:val="0060382E"/>
    <w:rsid w:val="006048FD"/>
    <w:rsid w:val="00606880"/>
    <w:rsid w:val="006075F8"/>
    <w:rsid w:val="00610059"/>
    <w:rsid w:val="006105C4"/>
    <w:rsid w:val="00613AFF"/>
    <w:rsid w:val="00614979"/>
    <w:rsid w:val="00614C3F"/>
    <w:rsid w:val="006152DA"/>
    <w:rsid w:val="00615B2E"/>
    <w:rsid w:val="00615C5B"/>
    <w:rsid w:val="00615F24"/>
    <w:rsid w:val="0061785A"/>
    <w:rsid w:val="00620C02"/>
    <w:rsid w:val="006214EB"/>
    <w:rsid w:val="006217EF"/>
    <w:rsid w:val="00622665"/>
    <w:rsid w:val="00624313"/>
    <w:rsid w:val="006249DE"/>
    <w:rsid w:val="00626275"/>
    <w:rsid w:val="0062741F"/>
    <w:rsid w:val="00627D0C"/>
    <w:rsid w:val="00630073"/>
    <w:rsid w:val="00631AE3"/>
    <w:rsid w:val="00631C94"/>
    <w:rsid w:val="00632B6D"/>
    <w:rsid w:val="00632C54"/>
    <w:rsid w:val="0063398E"/>
    <w:rsid w:val="006348D5"/>
    <w:rsid w:val="00634C08"/>
    <w:rsid w:val="006353AF"/>
    <w:rsid w:val="00635D1D"/>
    <w:rsid w:val="00636AA7"/>
    <w:rsid w:val="006370FE"/>
    <w:rsid w:val="00637CDB"/>
    <w:rsid w:val="00637DDB"/>
    <w:rsid w:val="00641166"/>
    <w:rsid w:val="006413D5"/>
    <w:rsid w:val="00641D2A"/>
    <w:rsid w:val="00643564"/>
    <w:rsid w:val="00643ACB"/>
    <w:rsid w:val="00643B4C"/>
    <w:rsid w:val="00643CC9"/>
    <w:rsid w:val="0064434C"/>
    <w:rsid w:val="006447A7"/>
    <w:rsid w:val="00644A28"/>
    <w:rsid w:val="00644F89"/>
    <w:rsid w:val="00645A69"/>
    <w:rsid w:val="0065085A"/>
    <w:rsid w:val="0065130A"/>
    <w:rsid w:val="006516E3"/>
    <w:rsid w:val="006526D7"/>
    <w:rsid w:val="00652DDE"/>
    <w:rsid w:val="006531D8"/>
    <w:rsid w:val="0065379C"/>
    <w:rsid w:val="00654A92"/>
    <w:rsid w:val="00654D90"/>
    <w:rsid w:val="00654DD7"/>
    <w:rsid w:val="00655CBC"/>
    <w:rsid w:val="006573A1"/>
    <w:rsid w:val="0065775B"/>
    <w:rsid w:val="00657BBD"/>
    <w:rsid w:val="006613CD"/>
    <w:rsid w:val="006613F5"/>
    <w:rsid w:val="00662387"/>
    <w:rsid w:val="00662E7D"/>
    <w:rsid w:val="00663956"/>
    <w:rsid w:val="006651FA"/>
    <w:rsid w:val="006657BB"/>
    <w:rsid w:val="00665D4C"/>
    <w:rsid w:val="00665E07"/>
    <w:rsid w:val="006660ED"/>
    <w:rsid w:val="00666E0D"/>
    <w:rsid w:val="00667090"/>
    <w:rsid w:val="006672C1"/>
    <w:rsid w:val="00667840"/>
    <w:rsid w:val="0067024B"/>
    <w:rsid w:val="0067219D"/>
    <w:rsid w:val="00674150"/>
    <w:rsid w:val="006742CC"/>
    <w:rsid w:val="006743B2"/>
    <w:rsid w:val="00674BA3"/>
    <w:rsid w:val="00675825"/>
    <w:rsid w:val="00675970"/>
    <w:rsid w:val="00675AE1"/>
    <w:rsid w:val="00676CCE"/>
    <w:rsid w:val="00680EDA"/>
    <w:rsid w:val="00681123"/>
    <w:rsid w:val="00681567"/>
    <w:rsid w:val="00684100"/>
    <w:rsid w:val="00685B51"/>
    <w:rsid w:val="00686241"/>
    <w:rsid w:val="006869BA"/>
    <w:rsid w:val="006872F9"/>
    <w:rsid w:val="00687BF9"/>
    <w:rsid w:val="006903FE"/>
    <w:rsid w:val="00690809"/>
    <w:rsid w:val="00690823"/>
    <w:rsid w:val="00691539"/>
    <w:rsid w:val="00691AB4"/>
    <w:rsid w:val="00691D5C"/>
    <w:rsid w:val="00692337"/>
    <w:rsid w:val="006927C3"/>
    <w:rsid w:val="0069315B"/>
    <w:rsid w:val="00694DD2"/>
    <w:rsid w:val="00695975"/>
    <w:rsid w:val="00695B0C"/>
    <w:rsid w:val="0069629A"/>
    <w:rsid w:val="00696553"/>
    <w:rsid w:val="00696E79"/>
    <w:rsid w:val="00697175"/>
    <w:rsid w:val="006A001A"/>
    <w:rsid w:val="006A03A2"/>
    <w:rsid w:val="006A0F77"/>
    <w:rsid w:val="006A107A"/>
    <w:rsid w:val="006A1907"/>
    <w:rsid w:val="006A5794"/>
    <w:rsid w:val="006A5F04"/>
    <w:rsid w:val="006A6542"/>
    <w:rsid w:val="006A693A"/>
    <w:rsid w:val="006A69DC"/>
    <w:rsid w:val="006A7340"/>
    <w:rsid w:val="006B0BBC"/>
    <w:rsid w:val="006B0C83"/>
    <w:rsid w:val="006B0EB2"/>
    <w:rsid w:val="006B1AD6"/>
    <w:rsid w:val="006B2B24"/>
    <w:rsid w:val="006B2C18"/>
    <w:rsid w:val="006B3391"/>
    <w:rsid w:val="006B6B2F"/>
    <w:rsid w:val="006C0FF8"/>
    <w:rsid w:val="006C360A"/>
    <w:rsid w:val="006C39ED"/>
    <w:rsid w:val="006C435B"/>
    <w:rsid w:val="006C4A6F"/>
    <w:rsid w:val="006C4B69"/>
    <w:rsid w:val="006C4B8D"/>
    <w:rsid w:val="006C4C65"/>
    <w:rsid w:val="006C50E3"/>
    <w:rsid w:val="006C5792"/>
    <w:rsid w:val="006C5D3C"/>
    <w:rsid w:val="006C6BD5"/>
    <w:rsid w:val="006C759B"/>
    <w:rsid w:val="006D035E"/>
    <w:rsid w:val="006D2144"/>
    <w:rsid w:val="006D27F3"/>
    <w:rsid w:val="006D3132"/>
    <w:rsid w:val="006D3B69"/>
    <w:rsid w:val="006D4025"/>
    <w:rsid w:val="006D43B5"/>
    <w:rsid w:val="006D5F84"/>
    <w:rsid w:val="006D7398"/>
    <w:rsid w:val="006D7D4F"/>
    <w:rsid w:val="006E0D8E"/>
    <w:rsid w:val="006E1061"/>
    <w:rsid w:val="006E127F"/>
    <w:rsid w:val="006E15FD"/>
    <w:rsid w:val="006E178E"/>
    <w:rsid w:val="006E241E"/>
    <w:rsid w:val="006E28A7"/>
    <w:rsid w:val="006E3920"/>
    <w:rsid w:val="006E412E"/>
    <w:rsid w:val="006E4380"/>
    <w:rsid w:val="006E44CD"/>
    <w:rsid w:val="006E4EC0"/>
    <w:rsid w:val="006E51B3"/>
    <w:rsid w:val="006E5FE2"/>
    <w:rsid w:val="006E628E"/>
    <w:rsid w:val="006E633A"/>
    <w:rsid w:val="006E716B"/>
    <w:rsid w:val="006E73E3"/>
    <w:rsid w:val="006E793A"/>
    <w:rsid w:val="006F098F"/>
    <w:rsid w:val="006F0B6E"/>
    <w:rsid w:val="006F0DB3"/>
    <w:rsid w:val="006F15FF"/>
    <w:rsid w:val="006F26C8"/>
    <w:rsid w:val="006F3BB4"/>
    <w:rsid w:val="006F460E"/>
    <w:rsid w:val="006F5F30"/>
    <w:rsid w:val="006F7086"/>
    <w:rsid w:val="006F7CE3"/>
    <w:rsid w:val="00701113"/>
    <w:rsid w:val="00702D9D"/>
    <w:rsid w:val="00704BC9"/>
    <w:rsid w:val="00705504"/>
    <w:rsid w:val="00706A86"/>
    <w:rsid w:val="00706E50"/>
    <w:rsid w:val="007070A1"/>
    <w:rsid w:val="007079C0"/>
    <w:rsid w:val="007105F7"/>
    <w:rsid w:val="007107F4"/>
    <w:rsid w:val="007117E0"/>
    <w:rsid w:val="00711E06"/>
    <w:rsid w:val="00711EAD"/>
    <w:rsid w:val="007129C9"/>
    <w:rsid w:val="00713B6F"/>
    <w:rsid w:val="00714358"/>
    <w:rsid w:val="007159AC"/>
    <w:rsid w:val="007163E6"/>
    <w:rsid w:val="00716408"/>
    <w:rsid w:val="007167FD"/>
    <w:rsid w:val="00716AB9"/>
    <w:rsid w:val="00717BB1"/>
    <w:rsid w:val="00720675"/>
    <w:rsid w:val="00720C03"/>
    <w:rsid w:val="00721CBC"/>
    <w:rsid w:val="007220E3"/>
    <w:rsid w:val="00722C35"/>
    <w:rsid w:val="00723885"/>
    <w:rsid w:val="007260F1"/>
    <w:rsid w:val="007262C1"/>
    <w:rsid w:val="00726CA3"/>
    <w:rsid w:val="00726CEB"/>
    <w:rsid w:val="00726D44"/>
    <w:rsid w:val="00727FDA"/>
    <w:rsid w:val="00727FF4"/>
    <w:rsid w:val="00730711"/>
    <w:rsid w:val="00730EE2"/>
    <w:rsid w:val="00731498"/>
    <w:rsid w:val="00731883"/>
    <w:rsid w:val="00732BB0"/>
    <w:rsid w:val="00734CF0"/>
    <w:rsid w:val="00735F8D"/>
    <w:rsid w:val="00736CB6"/>
    <w:rsid w:val="00736CC9"/>
    <w:rsid w:val="00736FE7"/>
    <w:rsid w:val="007379D3"/>
    <w:rsid w:val="00741AAE"/>
    <w:rsid w:val="00741C20"/>
    <w:rsid w:val="00742560"/>
    <w:rsid w:val="00742644"/>
    <w:rsid w:val="007438AF"/>
    <w:rsid w:val="007441DB"/>
    <w:rsid w:val="00745419"/>
    <w:rsid w:val="007469DA"/>
    <w:rsid w:val="00747C73"/>
    <w:rsid w:val="007509B0"/>
    <w:rsid w:val="007528EE"/>
    <w:rsid w:val="007532CA"/>
    <w:rsid w:val="00753CD2"/>
    <w:rsid w:val="00754BC7"/>
    <w:rsid w:val="00755275"/>
    <w:rsid w:val="00755B72"/>
    <w:rsid w:val="0075612E"/>
    <w:rsid w:val="00756E12"/>
    <w:rsid w:val="00757D57"/>
    <w:rsid w:val="00757E5A"/>
    <w:rsid w:val="00760AF9"/>
    <w:rsid w:val="00762AEF"/>
    <w:rsid w:val="00763B01"/>
    <w:rsid w:val="00765782"/>
    <w:rsid w:val="00765F12"/>
    <w:rsid w:val="0076600E"/>
    <w:rsid w:val="0076659A"/>
    <w:rsid w:val="00767CE6"/>
    <w:rsid w:val="0077029E"/>
    <w:rsid w:val="00770A0F"/>
    <w:rsid w:val="00771498"/>
    <w:rsid w:val="007715DF"/>
    <w:rsid w:val="007719FE"/>
    <w:rsid w:val="00771D44"/>
    <w:rsid w:val="007720D6"/>
    <w:rsid w:val="0077290D"/>
    <w:rsid w:val="00772FCB"/>
    <w:rsid w:val="00773A64"/>
    <w:rsid w:val="007748AF"/>
    <w:rsid w:val="00774E4D"/>
    <w:rsid w:val="00775FCC"/>
    <w:rsid w:val="00776987"/>
    <w:rsid w:val="00777996"/>
    <w:rsid w:val="0078044A"/>
    <w:rsid w:val="007816E3"/>
    <w:rsid w:val="00781C5F"/>
    <w:rsid w:val="00781E9A"/>
    <w:rsid w:val="00783034"/>
    <w:rsid w:val="00783398"/>
    <w:rsid w:val="00783842"/>
    <w:rsid w:val="00783BAA"/>
    <w:rsid w:val="00786ABB"/>
    <w:rsid w:val="007874BF"/>
    <w:rsid w:val="00787CBC"/>
    <w:rsid w:val="00790AA1"/>
    <w:rsid w:val="00791354"/>
    <w:rsid w:val="00791A38"/>
    <w:rsid w:val="0079252C"/>
    <w:rsid w:val="007925DE"/>
    <w:rsid w:val="0079336A"/>
    <w:rsid w:val="00793D80"/>
    <w:rsid w:val="00793F5C"/>
    <w:rsid w:val="007945BE"/>
    <w:rsid w:val="0079506D"/>
    <w:rsid w:val="00795440"/>
    <w:rsid w:val="0079788F"/>
    <w:rsid w:val="00797C22"/>
    <w:rsid w:val="007A2B87"/>
    <w:rsid w:val="007A3BDC"/>
    <w:rsid w:val="007A4E48"/>
    <w:rsid w:val="007A543F"/>
    <w:rsid w:val="007A57FB"/>
    <w:rsid w:val="007A597B"/>
    <w:rsid w:val="007B1534"/>
    <w:rsid w:val="007B17E7"/>
    <w:rsid w:val="007B1D7D"/>
    <w:rsid w:val="007B2382"/>
    <w:rsid w:val="007B292C"/>
    <w:rsid w:val="007B32E1"/>
    <w:rsid w:val="007B3622"/>
    <w:rsid w:val="007B38E5"/>
    <w:rsid w:val="007B486E"/>
    <w:rsid w:val="007B5398"/>
    <w:rsid w:val="007B65D8"/>
    <w:rsid w:val="007B6F20"/>
    <w:rsid w:val="007B79F6"/>
    <w:rsid w:val="007C0D5E"/>
    <w:rsid w:val="007C0E1C"/>
    <w:rsid w:val="007C147E"/>
    <w:rsid w:val="007C185E"/>
    <w:rsid w:val="007C2134"/>
    <w:rsid w:val="007C2756"/>
    <w:rsid w:val="007C3B62"/>
    <w:rsid w:val="007C6E5B"/>
    <w:rsid w:val="007D02AD"/>
    <w:rsid w:val="007D09A5"/>
    <w:rsid w:val="007D2D2E"/>
    <w:rsid w:val="007D2ED9"/>
    <w:rsid w:val="007D2EED"/>
    <w:rsid w:val="007D3087"/>
    <w:rsid w:val="007D364A"/>
    <w:rsid w:val="007D5D01"/>
    <w:rsid w:val="007D7485"/>
    <w:rsid w:val="007D7738"/>
    <w:rsid w:val="007D79D4"/>
    <w:rsid w:val="007D7F8F"/>
    <w:rsid w:val="007E036A"/>
    <w:rsid w:val="007E0F29"/>
    <w:rsid w:val="007E2E29"/>
    <w:rsid w:val="007E30C3"/>
    <w:rsid w:val="007E337A"/>
    <w:rsid w:val="007E3670"/>
    <w:rsid w:val="007E367C"/>
    <w:rsid w:val="007E3E2E"/>
    <w:rsid w:val="007E435A"/>
    <w:rsid w:val="007E5500"/>
    <w:rsid w:val="007E5608"/>
    <w:rsid w:val="007E5655"/>
    <w:rsid w:val="007E663E"/>
    <w:rsid w:val="007E68A9"/>
    <w:rsid w:val="007E6BF5"/>
    <w:rsid w:val="007E71EF"/>
    <w:rsid w:val="007E7241"/>
    <w:rsid w:val="007E7AF9"/>
    <w:rsid w:val="007E7B07"/>
    <w:rsid w:val="007F11E8"/>
    <w:rsid w:val="007F1B75"/>
    <w:rsid w:val="007F261E"/>
    <w:rsid w:val="007F42EB"/>
    <w:rsid w:val="007F4499"/>
    <w:rsid w:val="007F479A"/>
    <w:rsid w:val="007F4FCF"/>
    <w:rsid w:val="007F58AC"/>
    <w:rsid w:val="007F64A3"/>
    <w:rsid w:val="00800370"/>
    <w:rsid w:val="00801726"/>
    <w:rsid w:val="008017BA"/>
    <w:rsid w:val="0080254B"/>
    <w:rsid w:val="0080290B"/>
    <w:rsid w:val="008030B4"/>
    <w:rsid w:val="00803192"/>
    <w:rsid w:val="00803D77"/>
    <w:rsid w:val="00803DD4"/>
    <w:rsid w:val="00804038"/>
    <w:rsid w:val="0080467E"/>
    <w:rsid w:val="008050B4"/>
    <w:rsid w:val="0080589F"/>
    <w:rsid w:val="00806220"/>
    <w:rsid w:val="008069E5"/>
    <w:rsid w:val="0080731B"/>
    <w:rsid w:val="008076D4"/>
    <w:rsid w:val="00807C29"/>
    <w:rsid w:val="00807D98"/>
    <w:rsid w:val="00807DEE"/>
    <w:rsid w:val="00807E05"/>
    <w:rsid w:val="00811745"/>
    <w:rsid w:val="00812469"/>
    <w:rsid w:val="008126FE"/>
    <w:rsid w:val="0081291E"/>
    <w:rsid w:val="008132F4"/>
    <w:rsid w:val="008145F0"/>
    <w:rsid w:val="008146DA"/>
    <w:rsid w:val="0081648D"/>
    <w:rsid w:val="008178AF"/>
    <w:rsid w:val="00817CC8"/>
    <w:rsid w:val="00820319"/>
    <w:rsid w:val="00821A8A"/>
    <w:rsid w:val="00822190"/>
    <w:rsid w:val="00822910"/>
    <w:rsid w:val="00822B4A"/>
    <w:rsid w:val="00822E33"/>
    <w:rsid w:val="008230CA"/>
    <w:rsid w:val="00823A02"/>
    <w:rsid w:val="00824115"/>
    <w:rsid w:val="00824FCE"/>
    <w:rsid w:val="00825022"/>
    <w:rsid w:val="008251A0"/>
    <w:rsid w:val="00825AB7"/>
    <w:rsid w:val="00825CC3"/>
    <w:rsid w:val="008263FD"/>
    <w:rsid w:val="00826EB9"/>
    <w:rsid w:val="0082735A"/>
    <w:rsid w:val="0083091B"/>
    <w:rsid w:val="00831388"/>
    <w:rsid w:val="00831670"/>
    <w:rsid w:val="0083289D"/>
    <w:rsid w:val="008328C9"/>
    <w:rsid w:val="00832945"/>
    <w:rsid w:val="00832C68"/>
    <w:rsid w:val="00832F29"/>
    <w:rsid w:val="008333FB"/>
    <w:rsid w:val="00833636"/>
    <w:rsid w:val="00833829"/>
    <w:rsid w:val="00834A74"/>
    <w:rsid w:val="00837A63"/>
    <w:rsid w:val="00837C7C"/>
    <w:rsid w:val="00841407"/>
    <w:rsid w:val="008419EF"/>
    <w:rsid w:val="00841A18"/>
    <w:rsid w:val="00841DEC"/>
    <w:rsid w:val="0084284A"/>
    <w:rsid w:val="00842CD5"/>
    <w:rsid w:val="00842FCD"/>
    <w:rsid w:val="00843760"/>
    <w:rsid w:val="00844DED"/>
    <w:rsid w:val="008451D3"/>
    <w:rsid w:val="00845B88"/>
    <w:rsid w:val="00846FAE"/>
    <w:rsid w:val="008475F6"/>
    <w:rsid w:val="00847C88"/>
    <w:rsid w:val="008502C6"/>
    <w:rsid w:val="008509B1"/>
    <w:rsid w:val="0085281B"/>
    <w:rsid w:val="00854AEF"/>
    <w:rsid w:val="00854C0F"/>
    <w:rsid w:val="00857050"/>
    <w:rsid w:val="008575D8"/>
    <w:rsid w:val="008576FB"/>
    <w:rsid w:val="008577C6"/>
    <w:rsid w:val="00860155"/>
    <w:rsid w:val="00860707"/>
    <w:rsid w:val="008608C8"/>
    <w:rsid w:val="00860C63"/>
    <w:rsid w:val="008611B8"/>
    <w:rsid w:val="00861A90"/>
    <w:rsid w:val="008626DB"/>
    <w:rsid w:val="0086320A"/>
    <w:rsid w:val="0086346F"/>
    <w:rsid w:val="00864BB7"/>
    <w:rsid w:val="00864C92"/>
    <w:rsid w:val="00864E2A"/>
    <w:rsid w:val="00864EE6"/>
    <w:rsid w:val="00864FDD"/>
    <w:rsid w:val="0086524B"/>
    <w:rsid w:val="00865681"/>
    <w:rsid w:val="008658AA"/>
    <w:rsid w:val="00865FF9"/>
    <w:rsid w:val="00867040"/>
    <w:rsid w:val="00867410"/>
    <w:rsid w:val="00867B37"/>
    <w:rsid w:val="00870DC0"/>
    <w:rsid w:val="00871FBC"/>
    <w:rsid w:val="0087203E"/>
    <w:rsid w:val="008729F2"/>
    <w:rsid w:val="00874A5F"/>
    <w:rsid w:val="008755B8"/>
    <w:rsid w:val="00875DAA"/>
    <w:rsid w:val="00876337"/>
    <w:rsid w:val="00876A58"/>
    <w:rsid w:val="00876AAA"/>
    <w:rsid w:val="00876CC6"/>
    <w:rsid w:val="00877B9B"/>
    <w:rsid w:val="00877B9C"/>
    <w:rsid w:val="00877DCC"/>
    <w:rsid w:val="00881425"/>
    <w:rsid w:val="008816F4"/>
    <w:rsid w:val="0088263D"/>
    <w:rsid w:val="00882D89"/>
    <w:rsid w:val="0088326A"/>
    <w:rsid w:val="00883B08"/>
    <w:rsid w:val="0088489C"/>
    <w:rsid w:val="00884DF0"/>
    <w:rsid w:val="00885364"/>
    <w:rsid w:val="008858A1"/>
    <w:rsid w:val="00885A5E"/>
    <w:rsid w:val="00885F88"/>
    <w:rsid w:val="008864FC"/>
    <w:rsid w:val="00886BF3"/>
    <w:rsid w:val="00887AF1"/>
    <w:rsid w:val="00887D4B"/>
    <w:rsid w:val="00887D88"/>
    <w:rsid w:val="00890733"/>
    <w:rsid w:val="008909AC"/>
    <w:rsid w:val="00891422"/>
    <w:rsid w:val="008915E7"/>
    <w:rsid w:val="0089255E"/>
    <w:rsid w:val="00892E3E"/>
    <w:rsid w:val="0089366D"/>
    <w:rsid w:val="008939BD"/>
    <w:rsid w:val="00893B25"/>
    <w:rsid w:val="00893C9B"/>
    <w:rsid w:val="00894E7F"/>
    <w:rsid w:val="0089501F"/>
    <w:rsid w:val="00897565"/>
    <w:rsid w:val="008975B2"/>
    <w:rsid w:val="008A1286"/>
    <w:rsid w:val="008A1B5E"/>
    <w:rsid w:val="008A1F51"/>
    <w:rsid w:val="008A20D0"/>
    <w:rsid w:val="008A3135"/>
    <w:rsid w:val="008A33A8"/>
    <w:rsid w:val="008A69DC"/>
    <w:rsid w:val="008A6C15"/>
    <w:rsid w:val="008A70C6"/>
    <w:rsid w:val="008B08B1"/>
    <w:rsid w:val="008B0EBA"/>
    <w:rsid w:val="008B1092"/>
    <w:rsid w:val="008B12EC"/>
    <w:rsid w:val="008B1A1D"/>
    <w:rsid w:val="008B1A24"/>
    <w:rsid w:val="008B2517"/>
    <w:rsid w:val="008B3081"/>
    <w:rsid w:val="008B3712"/>
    <w:rsid w:val="008B3E62"/>
    <w:rsid w:val="008B3EFE"/>
    <w:rsid w:val="008B402A"/>
    <w:rsid w:val="008B4F69"/>
    <w:rsid w:val="008B546A"/>
    <w:rsid w:val="008B5891"/>
    <w:rsid w:val="008B5EDF"/>
    <w:rsid w:val="008B6028"/>
    <w:rsid w:val="008B629E"/>
    <w:rsid w:val="008C077B"/>
    <w:rsid w:val="008C1206"/>
    <w:rsid w:val="008C29CF"/>
    <w:rsid w:val="008C3C44"/>
    <w:rsid w:val="008C3F1F"/>
    <w:rsid w:val="008C49AE"/>
    <w:rsid w:val="008C4ACF"/>
    <w:rsid w:val="008C512F"/>
    <w:rsid w:val="008C525F"/>
    <w:rsid w:val="008C686C"/>
    <w:rsid w:val="008C6EF5"/>
    <w:rsid w:val="008C78E9"/>
    <w:rsid w:val="008D1006"/>
    <w:rsid w:val="008D1878"/>
    <w:rsid w:val="008D2395"/>
    <w:rsid w:val="008D2EBC"/>
    <w:rsid w:val="008D3C48"/>
    <w:rsid w:val="008D3C58"/>
    <w:rsid w:val="008D3EB5"/>
    <w:rsid w:val="008D481D"/>
    <w:rsid w:val="008D4C91"/>
    <w:rsid w:val="008D58AE"/>
    <w:rsid w:val="008D5B50"/>
    <w:rsid w:val="008D675D"/>
    <w:rsid w:val="008D6980"/>
    <w:rsid w:val="008D7A89"/>
    <w:rsid w:val="008E0211"/>
    <w:rsid w:val="008E11F8"/>
    <w:rsid w:val="008E14AA"/>
    <w:rsid w:val="008E1614"/>
    <w:rsid w:val="008E1887"/>
    <w:rsid w:val="008E1999"/>
    <w:rsid w:val="008E280F"/>
    <w:rsid w:val="008E40E0"/>
    <w:rsid w:val="008E463D"/>
    <w:rsid w:val="008E4CE0"/>
    <w:rsid w:val="008E51D4"/>
    <w:rsid w:val="008E53A6"/>
    <w:rsid w:val="008E5AB6"/>
    <w:rsid w:val="008E66F4"/>
    <w:rsid w:val="008E7894"/>
    <w:rsid w:val="008F03E2"/>
    <w:rsid w:val="008F04BE"/>
    <w:rsid w:val="008F0F6E"/>
    <w:rsid w:val="008F20C8"/>
    <w:rsid w:val="008F226B"/>
    <w:rsid w:val="008F2830"/>
    <w:rsid w:val="008F3141"/>
    <w:rsid w:val="008F3D11"/>
    <w:rsid w:val="008F3DBC"/>
    <w:rsid w:val="008F3FB1"/>
    <w:rsid w:val="008F5EB9"/>
    <w:rsid w:val="008F7971"/>
    <w:rsid w:val="0090021B"/>
    <w:rsid w:val="0090108F"/>
    <w:rsid w:val="00902058"/>
    <w:rsid w:val="009042D0"/>
    <w:rsid w:val="00904DC8"/>
    <w:rsid w:val="009066AF"/>
    <w:rsid w:val="00906C33"/>
    <w:rsid w:val="00906DDB"/>
    <w:rsid w:val="009072F4"/>
    <w:rsid w:val="0090767F"/>
    <w:rsid w:val="00907E60"/>
    <w:rsid w:val="00912617"/>
    <w:rsid w:val="009135C1"/>
    <w:rsid w:val="00913973"/>
    <w:rsid w:val="00914CB8"/>
    <w:rsid w:val="00914EA9"/>
    <w:rsid w:val="009154FA"/>
    <w:rsid w:val="00915CEB"/>
    <w:rsid w:val="009170FD"/>
    <w:rsid w:val="00917408"/>
    <w:rsid w:val="0092026B"/>
    <w:rsid w:val="0092057C"/>
    <w:rsid w:val="00920674"/>
    <w:rsid w:val="00920B2C"/>
    <w:rsid w:val="00922EDA"/>
    <w:rsid w:val="00922FBB"/>
    <w:rsid w:val="00923493"/>
    <w:rsid w:val="0092518B"/>
    <w:rsid w:val="0092519C"/>
    <w:rsid w:val="00925287"/>
    <w:rsid w:val="0092757B"/>
    <w:rsid w:val="00927687"/>
    <w:rsid w:val="0093222E"/>
    <w:rsid w:val="00932DC4"/>
    <w:rsid w:val="00933BE8"/>
    <w:rsid w:val="00935FD9"/>
    <w:rsid w:val="00936DEE"/>
    <w:rsid w:val="0093770E"/>
    <w:rsid w:val="00937E35"/>
    <w:rsid w:val="00940D56"/>
    <w:rsid w:val="009419B6"/>
    <w:rsid w:val="00942F29"/>
    <w:rsid w:val="009432B9"/>
    <w:rsid w:val="00943F13"/>
    <w:rsid w:val="0094548B"/>
    <w:rsid w:val="009454CC"/>
    <w:rsid w:val="0094605A"/>
    <w:rsid w:val="00946C0F"/>
    <w:rsid w:val="00950E9A"/>
    <w:rsid w:val="00951099"/>
    <w:rsid w:val="00951ADB"/>
    <w:rsid w:val="009549A3"/>
    <w:rsid w:val="0095589C"/>
    <w:rsid w:val="009567B0"/>
    <w:rsid w:val="00956EE0"/>
    <w:rsid w:val="00956F66"/>
    <w:rsid w:val="009579BD"/>
    <w:rsid w:val="0096041A"/>
    <w:rsid w:val="009616E9"/>
    <w:rsid w:val="00961DB9"/>
    <w:rsid w:val="00962405"/>
    <w:rsid w:val="0096380E"/>
    <w:rsid w:val="009640BD"/>
    <w:rsid w:val="009641E8"/>
    <w:rsid w:val="00964294"/>
    <w:rsid w:val="00964C17"/>
    <w:rsid w:val="0096566D"/>
    <w:rsid w:val="009656C4"/>
    <w:rsid w:val="0096770A"/>
    <w:rsid w:val="009678EA"/>
    <w:rsid w:val="009703B2"/>
    <w:rsid w:val="00970647"/>
    <w:rsid w:val="00971022"/>
    <w:rsid w:val="009716CC"/>
    <w:rsid w:val="0097202D"/>
    <w:rsid w:val="00972862"/>
    <w:rsid w:val="00972DB5"/>
    <w:rsid w:val="009730B9"/>
    <w:rsid w:val="00973F18"/>
    <w:rsid w:val="0097401A"/>
    <w:rsid w:val="0097441A"/>
    <w:rsid w:val="00975A52"/>
    <w:rsid w:val="009764C8"/>
    <w:rsid w:val="00977595"/>
    <w:rsid w:val="0097795E"/>
    <w:rsid w:val="009800E9"/>
    <w:rsid w:val="009801B3"/>
    <w:rsid w:val="00980C08"/>
    <w:rsid w:val="00980CEB"/>
    <w:rsid w:val="009813B6"/>
    <w:rsid w:val="0098156A"/>
    <w:rsid w:val="00981FC0"/>
    <w:rsid w:val="009822A8"/>
    <w:rsid w:val="00982579"/>
    <w:rsid w:val="00982D1F"/>
    <w:rsid w:val="00983055"/>
    <w:rsid w:val="009832A6"/>
    <w:rsid w:val="00983AED"/>
    <w:rsid w:val="009849A1"/>
    <w:rsid w:val="00984A3F"/>
    <w:rsid w:val="00984AA7"/>
    <w:rsid w:val="00984B60"/>
    <w:rsid w:val="00986126"/>
    <w:rsid w:val="00986FAE"/>
    <w:rsid w:val="00987A01"/>
    <w:rsid w:val="00987C27"/>
    <w:rsid w:val="009902EB"/>
    <w:rsid w:val="00990592"/>
    <w:rsid w:val="00991034"/>
    <w:rsid w:val="0099135D"/>
    <w:rsid w:val="00991828"/>
    <w:rsid w:val="00991BD5"/>
    <w:rsid w:val="00992B56"/>
    <w:rsid w:val="00993583"/>
    <w:rsid w:val="009948BF"/>
    <w:rsid w:val="00994B07"/>
    <w:rsid w:val="00995AA2"/>
    <w:rsid w:val="00995D69"/>
    <w:rsid w:val="0099620B"/>
    <w:rsid w:val="00996561"/>
    <w:rsid w:val="0099759E"/>
    <w:rsid w:val="009A0F65"/>
    <w:rsid w:val="009A0F80"/>
    <w:rsid w:val="009A1624"/>
    <w:rsid w:val="009A1BE3"/>
    <w:rsid w:val="009A29E9"/>
    <w:rsid w:val="009A3286"/>
    <w:rsid w:val="009A4EF0"/>
    <w:rsid w:val="009A4F13"/>
    <w:rsid w:val="009A5288"/>
    <w:rsid w:val="009A59F6"/>
    <w:rsid w:val="009A610A"/>
    <w:rsid w:val="009A6256"/>
    <w:rsid w:val="009A681E"/>
    <w:rsid w:val="009A7282"/>
    <w:rsid w:val="009B1ABE"/>
    <w:rsid w:val="009B29DA"/>
    <w:rsid w:val="009B39A7"/>
    <w:rsid w:val="009B39D2"/>
    <w:rsid w:val="009B488A"/>
    <w:rsid w:val="009B4BF2"/>
    <w:rsid w:val="009B50C5"/>
    <w:rsid w:val="009B5591"/>
    <w:rsid w:val="009B5A89"/>
    <w:rsid w:val="009B6007"/>
    <w:rsid w:val="009B60FA"/>
    <w:rsid w:val="009B6929"/>
    <w:rsid w:val="009B7724"/>
    <w:rsid w:val="009B7F4B"/>
    <w:rsid w:val="009C1BB6"/>
    <w:rsid w:val="009C22EE"/>
    <w:rsid w:val="009C2BCF"/>
    <w:rsid w:val="009C402E"/>
    <w:rsid w:val="009C4342"/>
    <w:rsid w:val="009C5105"/>
    <w:rsid w:val="009C58FF"/>
    <w:rsid w:val="009C5E5C"/>
    <w:rsid w:val="009C62FE"/>
    <w:rsid w:val="009C678F"/>
    <w:rsid w:val="009C73B0"/>
    <w:rsid w:val="009C752D"/>
    <w:rsid w:val="009D2427"/>
    <w:rsid w:val="009D26A9"/>
    <w:rsid w:val="009D3282"/>
    <w:rsid w:val="009D5694"/>
    <w:rsid w:val="009D5A22"/>
    <w:rsid w:val="009D5D93"/>
    <w:rsid w:val="009D5EFF"/>
    <w:rsid w:val="009D5F53"/>
    <w:rsid w:val="009D5F59"/>
    <w:rsid w:val="009E06AE"/>
    <w:rsid w:val="009E0F1D"/>
    <w:rsid w:val="009E171A"/>
    <w:rsid w:val="009E1A7B"/>
    <w:rsid w:val="009E2C2B"/>
    <w:rsid w:val="009E6321"/>
    <w:rsid w:val="009E6465"/>
    <w:rsid w:val="009E6634"/>
    <w:rsid w:val="009E66B9"/>
    <w:rsid w:val="009E745F"/>
    <w:rsid w:val="009E76DE"/>
    <w:rsid w:val="009F018B"/>
    <w:rsid w:val="009F16CA"/>
    <w:rsid w:val="009F1ACA"/>
    <w:rsid w:val="009F2BFD"/>
    <w:rsid w:val="009F3482"/>
    <w:rsid w:val="009F36FF"/>
    <w:rsid w:val="009F3D8D"/>
    <w:rsid w:val="009F4388"/>
    <w:rsid w:val="009F45DA"/>
    <w:rsid w:val="009F4ADD"/>
    <w:rsid w:val="009F5151"/>
    <w:rsid w:val="009F599D"/>
    <w:rsid w:val="009F7404"/>
    <w:rsid w:val="00A006A2"/>
    <w:rsid w:val="00A00965"/>
    <w:rsid w:val="00A00F86"/>
    <w:rsid w:val="00A01B7C"/>
    <w:rsid w:val="00A02CA5"/>
    <w:rsid w:val="00A030AB"/>
    <w:rsid w:val="00A032DE"/>
    <w:rsid w:val="00A033B0"/>
    <w:rsid w:val="00A03508"/>
    <w:rsid w:val="00A0373A"/>
    <w:rsid w:val="00A048B7"/>
    <w:rsid w:val="00A04B1C"/>
    <w:rsid w:val="00A06520"/>
    <w:rsid w:val="00A06FFC"/>
    <w:rsid w:val="00A10B2C"/>
    <w:rsid w:val="00A11625"/>
    <w:rsid w:val="00A11939"/>
    <w:rsid w:val="00A11D16"/>
    <w:rsid w:val="00A1213B"/>
    <w:rsid w:val="00A1230A"/>
    <w:rsid w:val="00A12A9A"/>
    <w:rsid w:val="00A13103"/>
    <w:rsid w:val="00A1390C"/>
    <w:rsid w:val="00A14250"/>
    <w:rsid w:val="00A143CB"/>
    <w:rsid w:val="00A1512A"/>
    <w:rsid w:val="00A152AF"/>
    <w:rsid w:val="00A156BC"/>
    <w:rsid w:val="00A15791"/>
    <w:rsid w:val="00A17276"/>
    <w:rsid w:val="00A17C75"/>
    <w:rsid w:val="00A20335"/>
    <w:rsid w:val="00A21172"/>
    <w:rsid w:val="00A22309"/>
    <w:rsid w:val="00A22D23"/>
    <w:rsid w:val="00A23188"/>
    <w:rsid w:val="00A23542"/>
    <w:rsid w:val="00A24B0E"/>
    <w:rsid w:val="00A25BA2"/>
    <w:rsid w:val="00A262D9"/>
    <w:rsid w:val="00A26FD5"/>
    <w:rsid w:val="00A27868"/>
    <w:rsid w:val="00A31161"/>
    <w:rsid w:val="00A3167B"/>
    <w:rsid w:val="00A3312A"/>
    <w:rsid w:val="00A3356C"/>
    <w:rsid w:val="00A33DC5"/>
    <w:rsid w:val="00A34EA8"/>
    <w:rsid w:val="00A35C8A"/>
    <w:rsid w:val="00A371C5"/>
    <w:rsid w:val="00A40F90"/>
    <w:rsid w:val="00A40FAC"/>
    <w:rsid w:val="00A435F7"/>
    <w:rsid w:val="00A436D1"/>
    <w:rsid w:val="00A43B48"/>
    <w:rsid w:val="00A44272"/>
    <w:rsid w:val="00A45451"/>
    <w:rsid w:val="00A4668F"/>
    <w:rsid w:val="00A46E02"/>
    <w:rsid w:val="00A4703A"/>
    <w:rsid w:val="00A479D9"/>
    <w:rsid w:val="00A47A89"/>
    <w:rsid w:val="00A47B5D"/>
    <w:rsid w:val="00A509FB"/>
    <w:rsid w:val="00A50C20"/>
    <w:rsid w:val="00A51FE2"/>
    <w:rsid w:val="00A53C94"/>
    <w:rsid w:val="00A543B4"/>
    <w:rsid w:val="00A556C8"/>
    <w:rsid w:val="00A55854"/>
    <w:rsid w:val="00A567DB"/>
    <w:rsid w:val="00A56BC7"/>
    <w:rsid w:val="00A57F20"/>
    <w:rsid w:val="00A6085B"/>
    <w:rsid w:val="00A60FE3"/>
    <w:rsid w:val="00A610D7"/>
    <w:rsid w:val="00A618CB"/>
    <w:rsid w:val="00A62056"/>
    <w:rsid w:val="00A62061"/>
    <w:rsid w:val="00A62EC1"/>
    <w:rsid w:val="00A634D3"/>
    <w:rsid w:val="00A64F04"/>
    <w:rsid w:val="00A65026"/>
    <w:rsid w:val="00A67375"/>
    <w:rsid w:val="00A67A41"/>
    <w:rsid w:val="00A71203"/>
    <w:rsid w:val="00A72239"/>
    <w:rsid w:val="00A749F8"/>
    <w:rsid w:val="00A75CCC"/>
    <w:rsid w:val="00A766F0"/>
    <w:rsid w:val="00A76822"/>
    <w:rsid w:val="00A7782D"/>
    <w:rsid w:val="00A80BFF"/>
    <w:rsid w:val="00A80DC5"/>
    <w:rsid w:val="00A81B23"/>
    <w:rsid w:val="00A82AF2"/>
    <w:rsid w:val="00A83D7E"/>
    <w:rsid w:val="00A844A4"/>
    <w:rsid w:val="00A858F9"/>
    <w:rsid w:val="00A86140"/>
    <w:rsid w:val="00A87650"/>
    <w:rsid w:val="00A877CE"/>
    <w:rsid w:val="00A87E39"/>
    <w:rsid w:val="00A90008"/>
    <w:rsid w:val="00A90962"/>
    <w:rsid w:val="00A91B9E"/>
    <w:rsid w:val="00A920B9"/>
    <w:rsid w:val="00A921B1"/>
    <w:rsid w:val="00A9239A"/>
    <w:rsid w:val="00A94DF8"/>
    <w:rsid w:val="00A94F31"/>
    <w:rsid w:val="00A95E6C"/>
    <w:rsid w:val="00A9780A"/>
    <w:rsid w:val="00A97F2D"/>
    <w:rsid w:val="00A97FF9"/>
    <w:rsid w:val="00AA0917"/>
    <w:rsid w:val="00AA0DD3"/>
    <w:rsid w:val="00AA20B7"/>
    <w:rsid w:val="00AA242D"/>
    <w:rsid w:val="00AA3966"/>
    <w:rsid w:val="00AA4066"/>
    <w:rsid w:val="00AA44F7"/>
    <w:rsid w:val="00AA4A95"/>
    <w:rsid w:val="00AA573B"/>
    <w:rsid w:val="00AA58A4"/>
    <w:rsid w:val="00AA6263"/>
    <w:rsid w:val="00AA641A"/>
    <w:rsid w:val="00AA7463"/>
    <w:rsid w:val="00AA7AB6"/>
    <w:rsid w:val="00AA7C57"/>
    <w:rsid w:val="00AB0491"/>
    <w:rsid w:val="00AB0A29"/>
    <w:rsid w:val="00AB19A0"/>
    <w:rsid w:val="00AB3386"/>
    <w:rsid w:val="00AB405C"/>
    <w:rsid w:val="00AB5481"/>
    <w:rsid w:val="00AB57A8"/>
    <w:rsid w:val="00AB59C0"/>
    <w:rsid w:val="00AB59D4"/>
    <w:rsid w:val="00AB5AB1"/>
    <w:rsid w:val="00AB6823"/>
    <w:rsid w:val="00AB69BB"/>
    <w:rsid w:val="00AB7A8D"/>
    <w:rsid w:val="00AC1783"/>
    <w:rsid w:val="00AC219D"/>
    <w:rsid w:val="00AC3649"/>
    <w:rsid w:val="00AC3F7E"/>
    <w:rsid w:val="00AC4A3A"/>
    <w:rsid w:val="00AC4BB5"/>
    <w:rsid w:val="00AC5469"/>
    <w:rsid w:val="00AC5EB9"/>
    <w:rsid w:val="00AC657F"/>
    <w:rsid w:val="00AC6F3E"/>
    <w:rsid w:val="00AC70B2"/>
    <w:rsid w:val="00AC7D94"/>
    <w:rsid w:val="00AD0AA4"/>
    <w:rsid w:val="00AD19E5"/>
    <w:rsid w:val="00AD1C11"/>
    <w:rsid w:val="00AD2299"/>
    <w:rsid w:val="00AD37A3"/>
    <w:rsid w:val="00AD39DB"/>
    <w:rsid w:val="00AD3C26"/>
    <w:rsid w:val="00AD45F8"/>
    <w:rsid w:val="00AD60AE"/>
    <w:rsid w:val="00AD672A"/>
    <w:rsid w:val="00AD764B"/>
    <w:rsid w:val="00AD7CCD"/>
    <w:rsid w:val="00AE006E"/>
    <w:rsid w:val="00AE1AF3"/>
    <w:rsid w:val="00AE23C0"/>
    <w:rsid w:val="00AE3586"/>
    <w:rsid w:val="00AE5543"/>
    <w:rsid w:val="00AE5838"/>
    <w:rsid w:val="00AE67AC"/>
    <w:rsid w:val="00AE7A1E"/>
    <w:rsid w:val="00AF01A1"/>
    <w:rsid w:val="00AF1393"/>
    <w:rsid w:val="00AF1730"/>
    <w:rsid w:val="00AF185C"/>
    <w:rsid w:val="00AF2293"/>
    <w:rsid w:val="00AF2389"/>
    <w:rsid w:val="00AF375E"/>
    <w:rsid w:val="00AF6FC2"/>
    <w:rsid w:val="00AF7BF0"/>
    <w:rsid w:val="00B00238"/>
    <w:rsid w:val="00B012DC"/>
    <w:rsid w:val="00B020F0"/>
    <w:rsid w:val="00B024BD"/>
    <w:rsid w:val="00B02563"/>
    <w:rsid w:val="00B025A4"/>
    <w:rsid w:val="00B02CF9"/>
    <w:rsid w:val="00B03192"/>
    <w:rsid w:val="00B03B08"/>
    <w:rsid w:val="00B03B7B"/>
    <w:rsid w:val="00B04978"/>
    <w:rsid w:val="00B04A51"/>
    <w:rsid w:val="00B04C33"/>
    <w:rsid w:val="00B05D09"/>
    <w:rsid w:val="00B06F2B"/>
    <w:rsid w:val="00B07B8F"/>
    <w:rsid w:val="00B07D6C"/>
    <w:rsid w:val="00B11AD0"/>
    <w:rsid w:val="00B11F2C"/>
    <w:rsid w:val="00B12912"/>
    <w:rsid w:val="00B12F19"/>
    <w:rsid w:val="00B135CC"/>
    <w:rsid w:val="00B13856"/>
    <w:rsid w:val="00B13A41"/>
    <w:rsid w:val="00B13AB0"/>
    <w:rsid w:val="00B15556"/>
    <w:rsid w:val="00B1726E"/>
    <w:rsid w:val="00B17DED"/>
    <w:rsid w:val="00B20DF8"/>
    <w:rsid w:val="00B21B6A"/>
    <w:rsid w:val="00B21DC8"/>
    <w:rsid w:val="00B220D1"/>
    <w:rsid w:val="00B22848"/>
    <w:rsid w:val="00B2329E"/>
    <w:rsid w:val="00B2347F"/>
    <w:rsid w:val="00B23EBD"/>
    <w:rsid w:val="00B24496"/>
    <w:rsid w:val="00B246BE"/>
    <w:rsid w:val="00B24D68"/>
    <w:rsid w:val="00B25537"/>
    <w:rsid w:val="00B25737"/>
    <w:rsid w:val="00B25CB5"/>
    <w:rsid w:val="00B26417"/>
    <w:rsid w:val="00B26791"/>
    <w:rsid w:val="00B30F54"/>
    <w:rsid w:val="00B316A9"/>
    <w:rsid w:val="00B31BDE"/>
    <w:rsid w:val="00B31C72"/>
    <w:rsid w:val="00B31E5F"/>
    <w:rsid w:val="00B32220"/>
    <w:rsid w:val="00B32C32"/>
    <w:rsid w:val="00B338DF"/>
    <w:rsid w:val="00B34FE1"/>
    <w:rsid w:val="00B350C1"/>
    <w:rsid w:val="00B35412"/>
    <w:rsid w:val="00B36CED"/>
    <w:rsid w:val="00B40334"/>
    <w:rsid w:val="00B404FE"/>
    <w:rsid w:val="00B409B5"/>
    <w:rsid w:val="00B410F1"/>
    <w:rsid w:val="00B412AE"/>
    <w:rsid w:val="00B41A7F"/>
    <w:rsid w:val="00B42D3F"/>
    <w:rsid w:val="00B42EE5"/>
    <w:rsid w:val="00B4313F"/>
    <w:rsid w:val="00B43172"/>
    <w:rsid w:val="00B43A89"/>
    <w:rsid w:val="00B447BA"/>
    <w:rsid w:val="00B45232"/>
    <w:rsid w:val="00B454E1"/>
    <w:rsid w:val="00B45F03"/>
    <w:rsid w:val="00B4619B"/>
    <w:rsid w:val="00B462FD"/>
    <w:rsid w:val="00B46782"/>
    <w:rsid w:val="00B46B76"/>
    <w:rsid w:val="00B470B6"/>
    <w:rsid w:val="00B50478"/>
    <w:rsid w:val="00B512B8"/>
    <w:rsid w:val="00B51DD4"/>
    <w:rsid w:val="00B51FC3"/>
    <w:rsid w:val="00B54BDA"/>
    <w:rsid w:val="00B54E1C"/>
    <w:rsid w:val="00B56020"/>
    <w:rsid w:val="00B57098"/>
    <w:rsid w:val="00B60E3B"/>
    <w:rsid w:val="00B613D6"/>
    <w:rsid w:val="00B614BC"/>
    <w:rsid w:val="00B62461"/>
    <w:rsid w:val="00B62C0A"/>
    <w:rsid w:val="00B62DE9"/>
    <w:rsid w:val="00B63042"/>
    <w:rsid w:val="00B639E3"/>
    <w:rsid w:val="00B63C46"/>
    <w:rsid w:val="00B6442F"/>
    <w:rsid w:val="00B64810"/>
    <w:rsid w:val="00B64E4F"/>
    <w:rsid w:val="00B64EB0"/>
    <w:rsid w:val="00B64EE9"/>
    <w:rsid w:val="00B653F0"/>
    <w:rsid w:val="00B6641A"/>
    <w:rsid w:val="00B665B2"/>
    <w:rsid w:val="00B66DA3"/>
    <w:rsid w:val="00B679AE"/>
    <w:rsid w:val="00B67A96"/>
    <w:rsid w:val="00B70128"/>
    <w:rsid w:val="00B7075E"/>
    <w:rsid w:val="00B70C37"/>
    <w:rsid w:val="00B718F3"/>
    <w:rsid w:val="00B71EE7"/>
    <w:rsid w:val="00B72663"/>
    <w:rsid w:val="00B72A51"/>
    <w:rsid w:val="00B730ED"/>
    <w:rsid w:val="00B74252"/>
    <w:rsid w:val="00B7431C"/>
    <w:rsid w:val="00B758DE"/>
    <w:rsid w:val="00B7671C"/>
    <w:rsid w:val="00B77218"/>
    <w:rsid w:val="00B774D9"/>
    <w:rsid w:val="00B77DF1"/>
    <w:rsid w:val="00B80033"/>
    <w:rsid w:val="00B812A0"/>
    <w:rsid w:val="00B81947"/>
    <w:rsid w:val="00B82AA4"/>
    <w:rsid w:val="00B834CF"/>
    <w:rsid w:val="00B83A55"/>
    <w:rsid w:val="00B83F07"/>
    <w:rsid w:val="00B876A8"/>
    <w:rsid w:val="00B877D1"/>
    <w:rsid w:val="00B87ABE"/>
    <w:rsid w:val="00B90860"/>
    <w:rsid w:val="00B908DA"/>
    <w:rsid w:val="00B90A6B"/>
    <w:rsid w:val="00B91A11"/>
    <w:rsid w:val="00B922ED"/>
    <w:rsid w:val="00B92811"/>
    <w:rsid w:val="00B9345F"/>
    <w:rsid w:val="00B93684"/>
    <w:rsid w:val="00B945B5"/>
    <w:rsid w:val="00B95AC5"/>
    <w:rsid w:val="00BA0143"/>
    <w:rsid w:val="00BA023A"/>
    <w:rsid w:val="00BA026C"/>
    <w:rsid w:val="00BA0427"/>
    <w:rsid w:val="00BA0988"/>
    <w:rsid w:val="00BA0B4B"/>
    <w:rsid w:val="00BA282D"/>
    <w:rsid w:val="00BA2915"/>
    <w:rsid w:val="00BA2E7E"/>
    <w:rsid w:val="00BA356E"/>
    <w:rsid w:val="00BA3578"/>
    <w:rsid w:val="00BA43B9"/>
    <w:rsid w:val="00BA45E5"/>
    <w:rsid w:val="00BA4B20"/>
    <w:rsid w:val="00BA4F83"/>
    <w:rsid w:val="00BA56D2"/>
    <w:rsid w:val="00BA59CA"/>
    <w:rsid w:val="00BA5A0B"/>
    <w:rsid w:val="00BA5B32"/>
    <w:rsid w:val="00BB00B8"/>
    <w:rsid w:val="00BB03F7"/>
    <w:rsid w:val="00BB0D4B"/>
    <w:rsid w:val="00BB1280"/>
    <w:rsid w:val="00BB3D24"/>
    <w:rsid w:val="00BB4177"/>
    <w:rsid w:val="00BB4235"/>
    <w:rsid w:val="00BB5562"/>
    <w:rsid w:val="00BB6B9A"/>
    <w:rsid w:val="00BB6FB7"/>
    <w:rsid w:val="00BB7557"/>
    <w:rsid w:val="00BB75F1"/>
    <w:rsid w:val="00BC1587"/>
    <w:rsid w:val="00BC187F"/>
    <w:rsid w:val="00BC4B13"/>
    <w:rsid w:val="00BC55E9"/>
    <w:rsid w:val="00BC60E7"/>
    <w:rsid w:val="00BC661C"/>
    <w:rsid w:val="00BC7A61"/>
    <w:rsid w:val="00BC7F93"/>
    <w:rsid w:val="00BD21E8"/>
    <w:rsid w:val="00BD2546"/>
    <w:rsid w:val="00BD2D61"/>
    <w:rsid w:val="00BD3155"/>
    <w:rsid w:val="00BD429A"/>
    <w:rsid w:val="00BD4501"/>
    <w:rsid w:val="00BD45C5"/>
    <w:rsid w:val="00BD4C58"/>
    <w:rsid w:val="00BD5CBA"/>
    <w:rsid w:val="00BD6392"/>
    <w:rsid w:val="00BD6979"/>
    <w:rsid w:val="00BD6F98"/>
    <w:rsid w:val="00BD7775"/>
    <w:rsid w:val="00BD78E9"/>
    <w:rsid w:val="00BD7C0F"/>
    <w:rsid w:val="00BD7DF8"/>
    <w:rsid w:val="00BD7F5A"/>
    <w:rsid w:val="00BE02FE"/>
    <w:rsid w:val="00BE07E0"/>
    <w:rsid w:val="00BE2382"/>
    <w:rsid w:val="00BE2CCC"/>
    <w:rsid w:val="00BE41F9"/>
    <w:rsid w:val="00BE4E91"/>
    <w:rsid w:val="00BE500E"/>
    <w:rsid w:val="00BE533D"/>
    <w:rsid w:val="00BE5E16"/>
    <w:rsid w:val="00BE5E4E"/>
    <w:rsid w:val="00BE75DE"/>
    <w:rsid w:val="00BE77E4"/>
    <w:rsid w:val="00BF1029"/>
    <w:rsid w:val="00BF241B"/>
    <w:rsid w:val="00BF47CE"/>
    <w:rsid w:val="00BF48EF"/>
    <w:rsid w:val="00BF542E"/>
    <w:rsid w:val="00BF568A"/>
    <w:rsid w:val="00BF5BE5"/>
    <w:rsid w:val="00C000E6"/>
    <w:rsid w:val="00C00EC9"/>
    <w:rsid w:val="00C01182"/>
    <w:rsid w:val="00C01B5D"/>
    <w:rsid w:val="00C02203"/>
    <w:rsid w:val="00C02797"/>
    <w:rsid w:val="00C03760"/>
    <w:rsid w:val="00C040B7"/>
    <w:rsid w:val="00C047CD"/>
    <w:rsid w:val="00C04B26"/>
    <w:rsid w:val="00C04CB7"/>
    <w:rsid w:val="00C04E58"/>
    <w:rsid w:val="00C0603D"/>
    <w:rsid w:val="00C07159"/>
    <w:rsid w:val="00C07808"/>
    <w:rsid w:val="00C07A9C"/>
    <w:rsid w:val="00C10A3B"/>
    <w:rsid w:val="00C11D6D"/>
    <w:rsid w:val="00C12E07"/>
    <w:rsid w:val="00C12EE4"/>
    <w:rsid w:val="00C136AE"/>
    <w:rsid w:val="00C1372F"/>
    <w:rsid w:val="00C13DEA"/>
    <w:rsid w:val="00C147E9"/>
    <w:rsid w:val="00C1490D"/>
    <w:rsid w:val="00C14BFC"/>
    <w:rsid w:val="00C15213"/>
    <w:rsid w:val="00C158D1"/>
    <w:rsid w:val="00C15C0F"/>
    <w:rsid w:val="00C1663A"/>
    <w:rsid w:val="00C16717"/>
    <w:rsid w:val="00C171D4"/>
    <w:rsid w:val="00C23226"/>
    <w:rsid w:val="00C23FA1"/>
    <w:rsid w:val="00C2446D"/>
    <w:rsid w:val="00C24603"/>
    <w:rsid w:val="00C24DE1"/>
    <w:rsid w:val="00C3030F"/>
    <w:rsid w:val="00C30355"/>
    <w:rsid w:val="00C318B6"/>
    <w:rsid w:val="00C329E1"/>
    <w:rsid w:val="00C33503"/>
    <w:rsid w:val="00C34B20"/>
    <w:rsid w:val="00C3584E"/>
    <w:rsid w:val="00C3594D"/>
    <w:rsid w:val="00C35C92"/>
    <w:rsid w:val="00C363C8"/>
    <w:rsid w:val="00C375E4"/>
    <w:rsid w:val="00C376BD"/>
    <w:rsid w:val="00C402A9"/>
    <w:rsid w:val="00C40EFC"/>
    <w:rsid w:val="00C41140"/>
    <w:rsid w:val="00C41C58"/>
    <w:rsid w:val="00C42433"/>
    <w:rsid w:val="00C4390B"/>
    <w:rsid w:val="00C43F8C"/>
    <w:rsid w:val="00C4445C"/>
    <w:rsid w:val="00C462C5"/>
    <w:rsid w:val="00C47A1B"/>
    <w:rsid w:val="00C500D7"/>
    <w:rsid w:val="00C502F9"/>
    <w:rsid w:val="00C51C3D"/>
    <w:rsid w:val="00C52AF8"/>
    <w:rsid w:val="00C52D04"/>
    <w:rsid w:val="00C53B80"/>
    <w:rsid w:val="00C53CBC"/>
    <w:rsid w:val="00C545A3"/>
    <w:rsid w:val="00C549BC"/>
    <w:rsid w:val="00C54A3A"/>
    <w:rsid w:val="00C5536F"/>
    <w:rsid w:val="00C573CC"/>
    <w:rsid w:val="00C577FD"/>
    <w:rsid w:val="00C6062E"/>
    <w:rsid w:val="00C60697"/>
    <w:rsid w:val="00C606ED"/>
    <w:rsid w:val="00C63AE3"/>
    <w:rsid w:val="00C640B1"/>
    <w:rsid w:val="00C64906"/>
    <w:rsid w:val="00C64FB1"/>
    <w:rsid w:val="00C65E6E"/>
    <w:rsid w:val="00C66771"/>
    <w:rsid w:val="00C66DAE"/>
    <w:rsid w:val="00C67885"/>
    <w:rsid w:val="00C67D4A"/>
    <w:rsid w:val="00C70151"/>
    <w:rsid w:val="00C704BC"/>
    <w:rsid w:val="00C70E97"/>
    <w:rsid w:val="00C714A6"/>
    <w:rsid w:val="00C71D9F"/>
    <w:rsid w:val="00C7205E"/>
    <w:rsid w:val="00C720B0"/>
    <w:rsid w:val="00C727FE"/>
    <w:rsid w:val="00C73317"/>
    <w:rsid w:val="00C73CB3"/>
    <w:rsid w:val="00C745A5"/>
    <w:rsid w:val="00C74936"/>
    <w:rsid w:val="00C74D9F"/>
    <w:rsid w:val="00C7562B"/>
    <w:rsid w:val="00C76603"/>
    <w:rsid w:val="00C77A72"/>
    <w:rsid w:val="00C77B7C"/>
    <w:rsid w:val="00C77DA6"/>
    <w:rsid w:val="00C80105"/>
    <w:rsid w:val="00C801C7"/>
    <w:rsid w:val="00C80B70"/>
    <w:rsid w:val="00C80FB2"/>
    <w:rsid w:val="00C81252"/>
    <w:rsid w:val="00C8145E"/>
    <w:rsid w:val="00C814D1"/>
    <w:rsid w:val="00C81E32"/>
    <w:rsid w:val="00C82492"/>
    <w:rsid w:val="00C82C71"/>
    <w:rsid w:val="00C85344"/>
    <w:rsid w:val="00C85A5C"/>
    <w:rsid w:val="00C86576"/>
    <w:rsid w:val="00C87705"/>
    <w:rsid w:val="00C87AF2"/>
    <w:rsid w:val="00C9080E"/>
    <w:rsid w:val="00C90A14"/>
    <w:rsid w:val="00C910DF"/>
    <w:rsid w:val="00C92044"/>
    <w:rsid w:val="00C92313"/>
    <w:rsid w:val="00C92898"/>
    <w:rsid w:val="00C92CF8"/>
    <w:rsid w:val="00C93B80"/>
    <w:rsid w:val="00C93FFE"/>
    <w:rsid w:val="00C94876"/>
    <w:rsid w:val="00C95738"/>
    <w:rsid w:val="00C958C9"/>
    <w:rsid w:val="00C963F7"/>
    <w:rsid w:val="00C9728D"/>
    <w:rsid w:val="00CA107C"/>
    <w:rsid w:val="00CA2AE1"/>
    <w:rsid w:val="00CA2FFA"/>
    <w:rsid w:val="00CA55AE"/>
    <w:rsid w:val="00CA5817"/>
    <w:rsid w:val="00CA6337"/>
    <w:rsid w:val="00CA67D8"/>
    <w:rsid w:val="00CA6F9D"/>
    <w:rsid w:val="00CA7DE0"/>
    <w:rsid w:val="00CB0879"/>
    <w:rsid w:val="00CB128C"/>
    <w:rsid w:val="00CB1366"/>
    <w:rsid w:val="00CB2575"/>
    <w:rsid w:val="00CB296E"/>
    <w:rsid w:val="00CB3B2A"/>
    <w:rsid w:val="00CB3D8C"/>
    <w:rsid w:val="00CB3F40"/>
    <w:rsid w:val="00CB4165"/>
    <w:rsid w:val="00CB61E6"/>
    <w:rsid w:val="00CC090D"/>
    <w:rsid w:val="00CC0DAF"/>
    <w:rsid w:val="00CC1D2A"/>
    <w:rsid w:val="00CC22C3"/>
    <w:rsid w:val="00CC2724"/>
    <w:rsid w:val="00CC2AA3"/>
    <w:rsid w:val="00CC46A0"/>
    <w:rsid w:val="00CC4AA2"/>
    <w:rsid w:val="00CC51D1"/>
    <w:rsid w:val="00CC791C"/>
    <w:rsid w:val="00CD0E81"/>
    <w:rsid w:val="00CD0F8F"/>
    <w:rsid w:val="00CD1888"/>
    <w:rsid w:val="00CD1CF8"/>
    <w:rsid w:val="00CD2112"/>
    <w:rsid w:val="00CD2DD2"/>
    <w:rsid w:val="00CD2DF2"/>
    <w:rsid w:val="00CD361A"/>
    <w:rsid w:val="00CD3C8A"/>
    <w:rsid w:val="00CD4967"/>
    <w:rsid w:val="00CD4BD7"/>
    <w:rsid w:val="00CD51A0"/>
    <w:rsid w:val="00CD5EA6"/>
    <w:rsid w:val="00CD6BDF"/>
    <w:rsid w:val="00CD7CDF"/>
    <w:rsid w:val="00CD7F08"/>
    <w:rsid w:val="00CE0CB1"/>
    <w:rsid w:val="00CE0DBD"/>
    <w:rsid w:val="00CE104F"/>
    <w:rsid w:val="00CE15B8"/>
    <w:rsid w:val="00CE1916"/>
    <w:rsid w:val="00CE1B23"/>
    <w:rsid w:val="00CE1E07"/>
    <w:rsid w:val="00CE291D"/>
    <w:rsid w:val="00CE2D54"/>
    <w:rsid w:val="00CE4A17"/>
    <w:rsid w:val="00CE6579"/>
    <w:rsid w:val="00CE7CAF"/>
    <w:rsid w:val="00CF0863"/>
    <w:rsid w:val="00CF0A3C"/>
    <w:rsid w:val="00CF0A41"/>
    <w:rsid w:val="00CF0E9C"/>
    <w:rsid w:val="00CF2C69"/>
    <w:rsid w:val="00CF3537"/>
    <w:rsid w:val="00CF42FA"/>
    <w:rsid w:val="00CF4BB1"/>
    <w:rsid w:val="00CF6553"/>
    <w:rsid w:val="00CF6A11"/>
    <w:rsid w:val="00CF7595"/>
    <w:rsid w:val="00D003F4"/>
    <w:rsid w:val="00D006F4"/>
    <w:rsid w:val="00D00825"/>
    <w:rsid w:val="00D008E6"/>
    <w:rsid w:val="00D008EB"/>
    <w:rsid w:val="00D012F9"/>
    <w:rsid w:val="00D013F2"/>
    <w:rsid w:val="00D014E6"/>
    <w:rsid w:val="00D02CE7"/>
    <w:rsid w:val="00D02E0C"/>
    <w:rsid w:val="00D02E38"/>
    <w:rsid w:val="00D032B0"/>
    <w:rsid w:val="00D0426A"/>
    <w:rsid w:val="00D04862"/>
    <w:rsid w:val="00D050EA"/>
    <w:rsid w:val="00D05566"/>
    <w:rsid w:val="00D05E05"/>
    <w:rsid w:val="00D10EA2"/>
    <w:rsid w:val="00D114E8"/>
    <w:rsid w:val="00D117CA"/>
    <w:rsid w:val="00D117E4"/>
    <w:rsid w:val="00D1217B"/>
    <w:rsid w:val="00D13776"/>
    <w:rsid w:val="00D137B5"/>
    <w:rsid w:val="00D14A58"/>
    <w:rsid w:val="00D14FEF"/>
    <w:rsid w:val="00D15751"/>
    <w:rsid w:val="00D16379"/>
    <w:rsid w:val="00D1686F"/>
    <w:rsid w:val="00D200FF"/>
    <w:rsid w:val="00D21210"/>
    <w:rsid w:val="00D24897"/>
    <w:rsid w:val="00D24E0C"/>
    <w:rsid w:val="00D25127"/>
    <w:rsid w:val="00D25F02"/>
    <w:rsid w:val="00D261AD"/>
    <w:rsid w:val="00D261F3"/>
    <w:rsid w:val="00D26F90"/>
    <w:rsid w:val="00D31235"/>
    <w:rsid w:val="00D32C2D"/>
    <w:rsid w:val="00D32E50"/>
    <w:rsid w:val="00D33064"/>
    <w:rsid w:val="00D3306C"/>
    <w:rsid w:val="00D34319"/>
    <w:rsid w:val="00D352F9"/>
    <w:rsid w:val="00D356C0"/>
    <w:rsid w:val="00D35A0F"/>
    <w:rsid w:val="00D35E37"/>
    <w:rsid w:val="00D36A86"/>
    <w:rsid w:val="00D416DF"/>
    <w:rsid w:val="00D419A4"/>
    <w:rsid w:val="00D41ABE"/>
    <w:rsid w:val="00D42327"/>
    <w:rsid w:val="00D425F6"/>
    <w:rsid w:val="00D42DC4"/>
    <w:rsid w:val="00D43484"/>
    <w:rsid w:val="00D43655"/>
    <w:rsid w:val="00D44D54"/>
    <w:rsid w:val="00D4697B"/>
    <w:rsid w:val="00D469A0"/>
    <w:rsid w:val="00D50E96"/>
    <w:rsid w:val="00D511BC"/>
    <w:rsid w:val="00D514DD"/>
    <w:rsid w:val="00D514FA"/>
    <w:rsid w:val="00D5281D"/>
    <w:rsid w:val="00D52E4B"/>
    <w:rsid w:val="00D52EEB"/>
    <w:rsid w:val="00D54EFE"/>
    <w:rsid w:val="00D551E3"/>
    <w:rsid w:val="00D55CB2"/>
    <w:rsid w:val="00D564B2"/>
    <w:rsid w:val="00D56739"/>
    <w:rsid w:val="00D56F33"/>
    <w:rsid w:val="00D576E0"/>
    <w:rsid w:val="00D60383"/>
    <w:rsid w:val="00D607D0"/>
    <w:rsid w:val="00D60CAB"/>
    <w:rsid w:val="00D60ECB"/>
    <w:rsid w:val="00D60FF6"/>
    <w:rsid w:val="00D617C0"/>
    <w:rsid w:val="00D61CAA"/>
    <w:rsid w:val="00D621C0"/>
    <w:rsid w:val="00D62F92"/>
    <w:rsid w:val="00D64104"/>
    <w:rsid w:val="00D6482F"/>
    <w:rsid w:val="00D649BD"/>
    <w:rsid w:val="00D654FF"/>
    <w:rsid w:val="00D65AF2"/>
    <w:rsid w:val="00D65C95"/>
    <w:rsid w:val="00D6693E"/>
    <w:rsid w:val="00D67131"/>
    <w:rsid w:val="00D7107B"/>
    <w:rsid w:val="00D71627"/>
    <w:rsid w:val="00D724FD"/>
    <w:rsid w:val="00D727CF"/>
    <w:rsid w:val="00D7318E"/>
    <w:rsid w:val="00D735D6"/>
    <w:rsid w:val="00D738AC"/>
    <w:rsid w:val="00D73DD2"/>
    <w:rsid w:val="00D75CA4"/>
    <w:rsid w:val="00D77580"/>
    <w:rsid w:val="00D77775"/>
    <w:rsid w:val="00D77CFE"/>
    <w:rsid w:val="00D806C9"/>
    <w:rsid w:val="00D80929"/>
    <w:rsid w:val="00D81BBE"/>
    <w:rsid w:val="00D8208F"/>
    <w:rsid w:val="00D82315"/>
    <w:rsid w:val="00D82957"/>
    <w:rsid w:val="00D830A1"/>
    <w:rsid w:val="00D83502"/>
    <w:rsid w:val="00D837D4"/>
    <w:rsid w:val="00D83AB0"/>
    <w:rsid w:val="00D83F4B"/>
    <w:rsid w:val="00D8439A"/>
    <w:rsid w:val="00D84E9E"/>
    <w:rsid w:val="00D85A1C"/>
    <w:rsid w:val="00D85A20"/>
    <w:rsid w:val="00D86871"/>
    <w:rsid w:val="00D869CB"/>
    <w:rsid w:val="00D8750E"/>
    <w:rsid w:val="00D911F9"/>
    <w:rsid w:val="00D91E35"/>
    <w:rsid w:val="00D9212D"/>
    <w:rsid w:val="00D940DC"/>
    <w:rsid w:val="00D94761"/>
    <w:rsid w:val="00D9594B"/>
    <w:rsid w:val="00D96B7F"/>
    <w:rsid w:val="00D97E4E"/>
    <w:rsid w:val="00DA0BBE"/>
    <w:rsid w:val="00DA0E56"/>
    <w:rsid w:val="00DA14E6"/>
    <w:rsid w:val="00DA17BE"/>
    <w:rsid w:val="00DA1836"/>
    <w:rsid w:val="00DA1B97"/>
    <w:rsid w:val="00DA1CC3"/>
    <w:rsid w:val="00DA1DF5"/>
    <w:rsid w:val="00DA21B0"/>
    <w:rsid w:val="00DA2A77"/>
    <w:rsid w:val="00DA2C67"/>
    <w:rsid w:val="00DA3037"/>
    <w:rsid w:val="00DA30C3"/>
    <w:rsid w:val="00DA313E"/>
    <w:rsid w:val="00DA31EC"/>
    <w:rsid w:val="00DA4E22"/>
    <w:rsid w:val="00DA4ED0"/>
    <w:rsid w:val="00DA5F60"/>
    <w:rsid w:val="00DA69D3"/>
    <w:rsid w:val="00DA6ABD"/>
    <w:rsid w:val="00DA7027"/>
    <w:rsid w:val="00DA75B2"/>
    <w:rsid w:val="00DA7967"/>
    <w:rsid w:val="00DA7BA9"/>
    <w:rsid w:val="00DB03E1"/>
    <w:rsid w:val="00DB12D9"/>
    <w:rsid w:val="00DB1480"/>
    <w:rsid w:val="00DB1B66"/>
    <w:rsid w:val="00DB2029"/>
    <w:rsid w:val="00DB2537"/>
    <w:rsid w:val="00DB268B"/>
    <w:rsid w:val="00DB2A5E"/>
    <w:rsid w:val="00DB3561"/>
    <w:rsid w:val="00DB4C88"/>
    <w:rsid w:val="00DB56CF"/>
    <w:rsid w:val="00DB5768"/>
    <w:rsid w:val="00DB64F1"/>
    <w:rsid w:val="00DB6821"/>
    <w:rsid w:val="00DC036F"/>
    <w:rsid w:val="00DC079E"/>
    <w:rsid w:val="00DC1821"/>
    <w:rsid w:val="00DC1DC5"/>
    <w:rsid w:val="00DC59A4"/>
    <w:rsid w:val="00DC693B"/>
    <w:rsid w:val="00DC695F"/>
    <w:rsid w:val="00DC6BF4"/>
    <w:rsid w:val="00DC6CB5"/>
    <w:rsid w:val="00DC73C0"/>
    <w:rsid w:val="00DD0B96"/>
    <w:rsid w:val="00DD3DDC"/>
    <w:rsid w:val="00DD4ED9"/>
    <w:rsid w:val="00DD5041"/>
    <w:rsid w:val="00DD51D3"/>
    <w:rsid w:val="00DD560D"/>
    <w:rsid w:val="00DD5898"/>
    <w:rsid w:val="00DD6A5F"/>
    <w:rsid w:val="00DD7CA4"/>
    <w:rsid w:val="00DE068C"/>
    <w:rsid w:val="00DE092D"/>
    <w:rsid w:val="00DE3087"/>
    <w:rsid w:val="00DE3FD4"/>
    <w:rsid w:val="00DE43F8"/>
    <w:rsid w:val="00DE46CA"/>
    <w:rsid w:val="00DE4E2A"/>
    <w:rsid w:val="00DE6759"/>
    <w:rsid w:val="00DE6990"/>
    <w:rsid w:val="00DF0785"/>
    <w:rsid w:val="00DF078B"/>
    <w:rsid w:val="00DF2383"/>
    <w:rsid w:val="00DF3080"/>
    <w:rsid w:val="00DF313A"/>
    <w:rsid w:val="00DF3345"/>
    <w:rsid w:val="00DF33E3"/>
    <w:rsid w:val="00DF3AD3"/>
    <w:rsid w:val="00DF453F"/>
    <w:rsid w:val="00DF4913"/>
    <w:rsid w:val="00DF4D56"/>
    <w:rsid w:val="00DF555B"/>
    <w:rsid w:val="00DF5610"/>
    <w:rsid w:val="00DF5705"/>
    <w:rsid w:val="00DF5BF1"/>
    <w:rsid w:val="00DF5C1E"/>
    <w:rsid w:val="00DF6FE8"/>
    <w:rsid w:val="00DF7AB4"/>
    <w:rsid w:val="00E00220"/>
    <w:rsid w:val="00E00538"/>
    <w:rsid w:val="00E02339"/>
    <w:rsid w:val="00E02710"/>
    <w:rsid w:val="00E02A86"/>
    <w:rsid w:val="00E02E7B"/>
    <w:rsid w:val="00E030E2"/>
    <w:rsid w:val="00E035F4"/>
    <w:rsid w:val="00E03640"/>
    <w:rsid w:val="00E04192"/>
    <w:rsid w:val="00E0449B"/>
    <w:rsid w:val="00E04CE6"/>
    <w:rsid w:val="00E058ED"/>
    <w:rsid w:val="00E05C38"/>
    <w:rsid w:val="00E05CF6"/>
    <w:rsid w:val="00E05F0A"/>
    <w:rsid w:val="00E0636B"/>
    <w:rsid w:val="00E0784B"/>
    <w:rsid w:val="00E07A72"/>
    <w:rsid w:val="00E10AE7"/>
    <w:rsid w:val="00E11AD9"/>
    <w:rsid w:val="00E121C9"/>
    <w:rsid w:val="00E1239E"/>
    <w:rsid w:val="00E13746"/>
    <w:rsid w:val="00E13828"/>
    <w:rsid w:val="00E1434F"/>
    <w:rsid w:val="00E16157"/>
    <w:rsid w:val="00E16CF3"/>
    <w:rsid w:val="00E174BC"/>
    <w:rsid w:val="00E17996"/>
    <w:rsid w:val="00E22439"/>
    <w:rsid w:val="00E2377D"/>
    <w:rsid w:val="00E23B24"/>
    <w:rsid w:val="00E24607"/>
    <w:rsid w:val="00E24B32"/>
    <w:rsid w:val="00E251EC"/>
    <w:rsid w:val="00E257D8"/>
    <w:rsid w:val="00E25B0A"/>
    <w:rsid w:val="00E26EDB"/>
    <w:rsid w:val="00E303FE"/>
    <w:rsid w:val="00E308B9"/>
    <w:rsid w:val="00E3192D"/>
    <w:rsid w:val="00E32187"/>
    <w:rsid w:val="00E328F8"/>
    <w:rsid w:val="00E33C77"/>
    <w:rsid w:val="00E33D3D"/>
    <w:rsid w:val="00E34218"/>
    <w:rsid w:val="00E348B7"/>
    <w:rsid w:val="00E34EE7"/>
    <w:rsid w:val="00E355C4"/>
    <w:rsid w:val="00E36146"/>
    <w:rsid w:val="00E3684D"/>
    <w:rsid w:val="00E37325"/>
    <w:rsid w:val="00E3747A"/>
    <w:rsid w:val="00E414F7"/>
    <w:rsid w:val="00E415BB"/>
    <w:rsid w:val="00E41888"/>
    <w:rsid w:val="00E41BEE"/>
    <w:rsid w:val="00E43C41"/>
    <w:rsid w:val="00E4402A"/>
    <w:rsid w:val="00E442EC"/>
    <w:rsid w:val="00E444A1"/>
    <w:rsid w:val="00E44987"/>
    <w:rsid w:val="00E44E82"/>
    <w:rsid w:val="00E45CF5"/>
    <w:rsid w:val="00E463A2"/>
    <w:rsid w:val="00E46945"/>
    <w:rsid w:val="00E5007F"/>
    <w:rsid w:val="00E51393"/>
    <w:rsid w:val="00E51B64"/>
    <w:rsid w:val="00E51DBB"/>
    <w:rsid w:val="00E52B2D"/>
    <w:rsid w:val="00E5392F"/>
    <w:rsid w:val="00E53D06"/>
    <w:rsid w:val="00E54DC6"/>
    <w:rsid w:val="00E54E37"/>
    <w:rsid w:val="00E550B5"/>
    <w:rsid w:val="00E55CCE"/>
    <w:rsid w:val="00E57572"/>
    <w:rsid w:val="00E57809"/>
    <w:rsid w:val="00E57EE6"/>
    <w:rsid w:val="00E601D5"/>
    <w:rsid w:val="00E60C7A"/>
    <w:rsid w:val="00E60DD6"/>
    <w:rsid w:val="00E61491"/>
    <w:rsid w:val="00E61757"/>
    <w:rsid w:val="00E61A9A"/>
    <w:rsid w:val="00E6202E"/>
    <w:rsid w:val="00E62249"/>
    <w:rsid w:val="00E63E28"/>
    <w:rsid w:val="00E65AA9"/>
    <w:rsid w:val="00E65CFC"/>
    <w:rsid w:val="00E67273"/>
    <w:rsid w:val="00E725B0"/>
    <w:rsid w:val="00E72EF1"/>
    <w:rsid w:val="00E7322B"/>
    <w:rsid w:val="00E74295"/>
    <w:rsid w:val="00E742FB"/>
    <w:rsid w:val="00E745DD"/>
    <w:rsid w:val="00E746ED"/>
    <w:rsid w:val="00E747D2"/>
    <w:rsid w:val="00E75E97"/>
    <w:rsid w:val="00E7672D"/>
    <w:rsid w:val="00E80753"/>
    <w:rsid w:val="00E81163"/>
    <w:rsid w:val="00E81185"/>
    <w:rsid w:val="00E816F1"/>
    <w:rsid w:val="00E83319"/>
    <w:rsid w:val="00E83771"/>
    <w:rsid w:val="00E83A5A"/>
    <w:rsid w:val="00E84FB2"/>
    <w:rsid w:val="00E85D3A"/>
    <w:rsid w:val="00E86EF0"/>
    <w:rsid w:val="00E875DC"/>
    <w:rsid w:val="00E907B2"/>
    <w:rsid w:val="00E90DDC"/>
    <w:rsid w:val="00E91685"/>
    <w:rsid w:val="00E91A42"/>
    <w:rsid w:val="00E92A72"/>
    <w:rsid w:val="00E92D9B"/>
    <w:rsid w:val="00E9379E"/>
    <w:rsid w:val="00E938F0"/>
    <w:rsid w:val="00E93DDE"/>
    <w:rsid w:val="00E952BA"/>
    <w:rsid w:val="00E95554"/>
    <w:rsid w:val="00E959CE"/>
    <w:rsid w:val="00E95FA8"/>
    <w:rsid w:val="00E97432"/>
    <w:rsid w:val="00E97607"/>
    <w:rsid w:val="00E978A9"/>
    <w:rsid w:val="00EA0043"/>
    <w:rsid w:val="00EA006C"/>
    <w:rsid w:val="00EA013B"/>
    <w:rsid w:val="00EA07DA"/>
    <w:rsid w:val="00EA0C78"/>
    <w:rsid w:val="00EA0F2E"/>
    <w:rsid w:val="00EA0FA1"/>
    <w:rsid w:val="00EA2E7A"/>
    <w:rsid w:val="00EA32FE"/>
    <w:rsid w:val="00EA4213"/>
    <w:rsid w:val="00EA4A80"/>
    <w:rsid w:val="00EA5779"/>
    <w:rsid w:val="00EA5FFE"/>
    <w:rsid w:val="00EA60D4"/>
    <w:rsid w:val="00EA64AD"/>
    <w:rsid w:val="00EA7731"/>
    <w:rsid w:val="00EA776F"/>
    <w:rsid w:val="00EA7D40"/>
    <w:rsid w:val="00EB0627"/>
    <w:rsid w:val="00EB0862"/>
    <w:rsid w:val="00EB25A5"/>
    <w:rsid w:val="00EB32E5"/>
    <w:rsid w:val="00EB4B0B"/>
    <w:rsid w:val="00EB4D4D"/>
    <w:rsid w:val="00EB5961"/>
    <w:rsid w:val="00EB6165"/>
    <w:rsid w:val="00EB6D2B"/>
    <w:rsid w:val="00EB7159"/>
    <w:rsid w:val="00EB7A61"/>
    <w:rsid w:val="00EB7E79"/>
    <w:rsid w:val="00EB7F56"/>
    <w:rsid w:val="00EC00FC"/>
    <w:rsid w:val="00EC05A4"/>
    <w:rsid w:val="00EC0786"/>
    <w:rsid w:val="00EC088C"/>
    <w:rsid w:val="00EC11F9"/>
    <w:rsid w:val="00EC14B0"/>
    <w:rsid w:val="00EC14BA"/>
    <w:rsid w:val="00EC1D49"/>
    <w:rsid w:val="00EC2BE0"/>
    <w:rsid w:val="00EC3255"/>
    <w:rsid w:val="00EC32B3"/>
    <w:rsid w:val="00EC3316"/>
    <w:rsid w:val="00EC377E"/>
    <w:rsid w:val="00EC46DB"/>
    <w:rsid w:val="00EC594C"/>
    <w:rsid w:val="00EC5A45"/>
    <w:rsid w:val="00EC6376"/>
    <w:rsid w:val="00EC6962"/>
    <w:rsid w:val="00EC7914"/>
    <w:rsid w:val="00ED0053"/>
    <w:rsid w:val="00ED12C9"/>
    <w:rsid w:val="00ED3407"/>
    <w:rsid w:val="00ED38C0"/>
    <w:rsid w:val="00ED4B68"/>
    <w:rsid w:val="00ED53CC"/>
    <w:rsid w:val="00ED58DD"/>
    <w:rsid w:val="00ED5FB0"/>
    <w:rsid w:val="00ED6A92"/>
    <w:rsid w:val="00ED7E39"/>
    <w:rsid w:val="00EE1068"/>
    <w:rsid w:val="00EE17BB"/>
    <w:rsid w:val="00EE2096"/>
    <w:rsid w:val="00EE22A5"/>
    <w:rsid w:val="00EE3403"/>
    <w:rsid w:val="00EE41D9"/>
    <w:rsid w:val="00EE428A"/>
    <w:rsid w:val="00EE4B54"/>
    <w:rsid w:val="00EF0108"/>
    <w:rsid w:val="00EF0573"/>
    <w:rsid w:val="00EF1706"/>
    <w:rsid w:val="00EF1C85"/>
    <w:rsid w:val="00EF218D"/>
    <w:rsid w:val="00EF24E3"/>
    <w:rsid w:val="00EF377B"/>
    <w:rsid w:val="00EF4EDE"/>
    <w:rsid w:val="00EF52A8"/>
    <w:rsid w:val="00EF546F"/>
    <w:rsid w:val="00EF59EC"/>
    <w:rsid w:val="00EF59F3"/>
    <w:rsid w:val="00EF5D56"/>
    <w:rsid w:val="00EF69BB"/>
    <w:rsid w:val="00EF7D6C"/>
    <w:rsid w:val="00F00E4A"/>
    <w:rsid w:val="00F019A4"/>
    <w:rsid w:val="00F02892"/>
    <w:rsid w:val="00F028B5"/>
    <w:rsid w:val="00F02C51"/>
    <w:rsid w:val="00F0389E"/>
    <w:rsid w:val="00F045C7"/>
    <w:rsid w:val="00F05979"/>
    <w:rsid w:val="00F06C53"/>
    <w:rsid w:val="00F06CE2"/>
    <w:rsid w:val="00F06DE6"/>
    <w:rsid w:val="00F07687"/>
    <w:rsid w:val="00F10DE7"/>
    <w:rsid w:val="00F11A5B"/>
    <w:rsid w:val="00F120AC"/>
    <w:rsid w:val="00F12466"/>
    <w:rsid w:val="00F12CD6"/>
    <w:rsid w:val="00F12CDF"/>
    <w:rsid w:val="00F13076"/>
    <w:rsid w:val="00F13C36"/>
    <w:rsid w:val="00F13CC8"/>
    <w:rsid w:val="00F13FCF"/>
    <w:rsid w:val="00F1677E"/>
    <w:rsid w:val="00F16DCB"/>
    <w:rsid w:val="00F20D29"/>
    <w:rsid w:val="00F213E6"/>
    <w:rsid w:val="00F21442"/>
    <w:rsid w:val="00F2268D"/>
    <w:rsid w:val="00F2287F"/>
    <w:rsid w:val="00F23065"/>
    <w:rsid w:val="00F23357"/>
    <w:rsid w:val="00F2348D"/>
    <w:rsid w:val="00F23642"/>
    <w:rsid w:val="00F268DB"/>
    <w:rsid w:val="00F26D4A"/>
    <w:rsid w:val="00F26E57"/>
    <w:rsid w:val="00F26EB1"/>
    <w:rsid w:val="00F30E56"/>
    <w:rsid w:val="00F31B57"/>
    <w:rsid w:val="00F32A89"/>
    <w:rsid w:val="00F34948"/>
    <w:rsid w:val="00F3528C"/>
    <w:rsid w:val="00F35696"/>
    <w:rsid w:val="00F36356"/>
    <w:rsid w:val="00F369D2"/>
    <w:rsid w:val="00F401CB"/>
    <w:rsid w:val="00F412AB"/>
    <w:rsid w:val="00F41703"/>
    <w:rsid w:val="00F42E11"/>
    <w:rsid w:val="00F44C8A"/>
    <w:rsid w:val="00F4580F"/>
    <w:rsid w:val="00F46880"/>
    <w:rsid w:val="00F47109"/>
    <w:rsid w:val="00F47661"/>
    <w:rsid w:val="00F47746"/>
    <w:rsid w:val="00F50D5A"/>
    <w:rsid w:val="00F51443"/>
    <w:rsid w:val="00F51EF3"/>
    <w:rsid w:val="00F526CD"/>
    <w:rsid w:val="00F52CB8"/>
    <w:rsid w:val="00F53D40"/>
    <w:rsid w:val="00F54A28"/>
    <w:rsid w:val="00F5597A"/>
    <w:rsid w:val="00F55B8C"/>
    <w:rsid w:val="00F57462"/>
    <w:rsid w:val="00F577FB"/>
    <w:rsid w:val="00F57CBA"/>
    <w:rsid w:val="00F57FD1"/>
    <w:rsid w:val="00F60809"/>
    <w:rsid w:val="00F61B49"/>
    <w:rsid w:val="00F625C4"/>
    <w:rsid w:val="00F62AAF"/>
    <w:rsid w:val="00F6413F"/>
    <w:rsid w:val="00F64496"/>
    <w:rsid w:val="00F650B0"/>
    <w:rsid w:val="00F65844"/>
    <w:rsid w:val="00F666D5"/>
    <w:rsid w:val="00F67248"/>
    <w:rsid w:val="00F67FCA"/>
    <w:rsid w:val="00F707F8"/>
    <w:rsid w:val="00F71642"/>
    <w:rsid w:val="00F71C7C"/>
    <w:rsid w:val="00F721F1"/>
    <w:rsid w:val="00F7315F"/>
    <w:rsid w:val="00F73A74"/>
    <w:rsid w:val="00F73C82"/>
    <w:rsid w:val="00F74A3F"/>
    <w:rsid w:val="00F74F8F"/>
    <w:rsid w:val="00F75072"/>
    <w:rsid w:val="00F75606"/>
    <w:rsid w:val="00F76213"/>
    <w:rsid w:val="00F762EB"/>
    <w:rsid w:val="00F767C9"/>
    <w:rsid w:val="00F81390"/>
    <w:rsid w:val="00F813C4"/>
    <w:rsid w:val="00F81679"/>
    <w:rsid w:val="00F82599"/>
    <w:rsid w:val="00F825A0"/>
    <w:rsid w:val="00F836EC"/>
    <w:rsid w:val="00F8403F"/>
    <w:rsid w:val="00F84B7F"/>
    <w:rsid w:val="00F84D26"/>
    <w:rsid w:val="00F87549"/>
    <w:rsid w:val="00F87E9D"/>
    <w:rsid w:val="00F91C1E"/>
    <w:rsid w:val="00F92F3B"/>
    <w:rsid w:val="00F93860"/>
    <w:rsid w:val="00F93BDC"/>
    <w:rsid w:val="00F94024"/>
    <w:rsid w:val="00F95916"/>
    <w:rsid w:val="00F95F43"/>
    <w:rsid w:val="00F96C75"/>
    <w:rsid w:val="00F9714E"/>
    <w:rsid w:val="00F97910"/>
    <w:rsid w:val="00FA043E"/>
    <w:rsid w:val="00FA0809"/>
    <w:rsid w:val="00FA0AE2"/>
    <w:rsid w:val="00FA127C"/>
    <w:rsid w:val="00FA22E0"/>
    <w:rsid w:val="00FA2A60"/>
    <w:rsid w:val="00FA4087"/>
    <w:rsid w:val="00FA40E0"/>
    <w:rsid w:val="00FA4272"/>
    <w:rsid w:val="00FA4524"/>
    <w:rsid w:val="00FA4DB9"/>
    <w:rsid w:val="00FA51CC"/>
    <w:rsid w:val="00FA5951"/>
    <w:rsid w:val="00FA6000"/>
    <w:rsid w:val="00FA6E26"/>
    <w:rsid w:val="00FA7AFB"/>
    <w:rsid w:val="00FB05F9"/>
    <w:rsid w:val="00FB1999"/>
    <w:rsid w:val="00FB4867"/>
    <w:rsid w:val="00FB4C89"/>
    <w:rsid w:val="00FB517D"/>
    <w:rsid w:val="00FB6554"/>
    <w:rsid w:val="00FB705A"/>
    <w:rsid w:val="00FB79C6"/>
    <w:rsid w:val="00FB7A62"/>
    <w:rsid w:val="00FC094E"/>
    <w:rsid w:val="00FC0D44"/>
    <w:rsid w:val="00FC13DC"/>
    <w:rsid w:val="00FC2A1F"/>
    <w:rsid w:val="00FC2C86"/>
    <w:rsid w:val="00FC33E3"/>
    <w:rsid w:val="00FC366F"/>
    <w:rsid w:val="00FC39CF"/>
    <w:rsid w:val="00FC46EC"/>
    <w:rsid w:val="00FC57BB"/>
    <w:rsid w:val="00FC637E"/>
    <w:rsid w:val="00FC6665"/>
    <w:rsid w:val="00FD06EB"/>
    <w:rsid w:val="00FD15B9"/>
    <w:rsid w:val="00FD21F4"/>
    <w:rsid w:val="00FD24DB"/>
    <w:rsid w:val="00FD40F0"/>
    <w:rsid w:val="00FD45E9"/>
    <w:rsid w:val="00FD5213"/>
    <w:rsid w:val="00FD561F"/>
    <w:rsid w:val="00FD5C19"/>
    <w:rsid w:val="00FD6320"/>
    <w:rsid w:val="00FD63EF"/>
    <w:rsid w:val="00FD7897"/>
    <w:rsid w:val="00FE0D1A"/>
    <w:rsid w:val="00FE3009"/>
    <w:rsid w:val="00FE4390"/>
    <w:rsid w:val="00FE5BB2"/>
    <w:rsid w:val="00FE69D1"/>
    <w:rsid w:val="00FE6B34"/>
    <w:rsid w:val="00FF06E8"/>
    <w:rsid w:val="00FF1E87"/>
    <w:rsid w:val="00FF2543"/>
    <w:rsid w:val="00FF2BC2"/>
    <w:rsid w:val="00FF3177"/>
    <w:rsid w:val="00FF38CD"/>
    <w:rsid w:val="00FF3A5D"/>
    <w:rsid w:val="00FF4BA9"/>
    <w:rsid w:val="00FF4F3E"/>
    <w:rsid w:val="00FF6665"/>
    <w:rsid w:val="00FF7666"/>
    <w:rsid w:val="00FF7760"/>
    <w:rsid w:val="00FF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D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CD2D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2DD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rsid w:val="00CD2D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D2DD2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rsid w:val="00CD2DD2"/>
  </w:style>
  <w:style w:type="character" w:styleId="CommentReference">
    <w:name w:val="annotation reference"/>
    <w:uiPriority w:val="99"/>
    <w:semiHidden/>
    <w:rsid w:val="00CD2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D2DD2"/>
    <w:rPr>
      <w:sz w:val="20"/>
      <w:szCs w:val="20"/>
      <w:lang w:eastAsia="ja-JP"/>
    </w:rPr>
  </w:style>
  <w:style w:type="character" w:customStyle="1" w:styleId="CommentTextChar">
    <w:name w:val="Comment Text Char"/>
    <w:link w:val="CommentText"/>
    <w:uiPriority w:val="99"/>
    <w:semiHidden/>
    <w:rsid w:val="00CD2DD2"/>
    <w:rPr>
      <w:rFonts w:ascii="Calibri" w:eastAsia="Calibri" w:hAnsi="Calibri" w:cs="Calibri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2D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D2DD2"/>
    <w:rPr>
      <w:rFonts w:ascii="Calibri" w:eastAsia="Calibri" w:hAnsi="Calibri" w:cs="Calibri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CD2DD2"/>
    <w:rPr>
      <w:sz w:val="2"/>
      <w:szCs w:val="2"/>
      <w:lang w:eastAsia="ja-JP"/>
    </w:rPr>
  </w:style>
  <w:style w:type="character" w:customStyle="1" w:styleId="BalloonTextChar">
    <w:name w:val="Balloon Text Char"/>
    <w:link w:val="BalloonText"/>
    <w:uiPriority w:val="99"/>
    <w:semiHidden/>
    <w:rsid w:val="00CD2DD2"/>
    <w:rPr>
      <w:rFonts w:ascii="Calibri" w:eastAsia="Calibri" w:hAnsi="Calibri" w:cs="Calibri"/>
      <w:sz w:val="2"/>
      <w:szCs w:val="2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rsid w:val="00CD2DD2"/>
    <w:rPr>
      <w:sz w:val="20"/>
      <w:szCs w:val="20"/>
      <w:lang w:eastAsia="ja-JP"/>
    </w:rPr>
  </w:style>
  <w:style w:type="character" w:customStyle="1" w:styleId="FootnoteTextChar">
    <w:name w:val="Footnote Text Char"/>
    <w:link w:val="FootnoteText"/>
    <w:uiPriority w:val="99"/>
    <w:semiHidden/>
    <w:rsid w:val="00CD2DD2"/>
    <w:rPr>
      <w:rFonts w:ascii="Calibri" w:eastAsia="Calibri" w:hAnsi="Calibri" w:cs="Calibri"/>
      <w:sz w:val="20"/>
      <w:szCs w:val="20"/>
      <w:lang w:eastAsia="ja-JP"/>
    </w:rPr>
  </w:style>
  <w:style w:type="character" w:styleId="FootnoteReference">
    <w:name w:val="footnote reference"/>
    <w:uiPriority w:val="99"/>
    <w:semiHidden/>
    <w:rsid w:val="00CD2DD2"/>
    <w:rPr>
      <w:vertAlign w:val="superscript"/>
    </w:rPr>
  </w:style>
  <w:style w:type="paragraph" w:styleId="BodyText">
    <w:name w:val="Body Text"/>
    <w:basedOn w:val="Normal"/>
    <w:link w:val="BodyTextChar"/>
    <w:uiPriority w:val="99"/>
    <w:semiHidden/>
    <w:rsid w:val="00CD2DD2"/>
    <w:pPr>
      <w:tabs>
        <w:tab w:val="left" w:pos="8306"/>
      </w:tabs>
      <w:spacing w:after="0" w:line="480" w:lineRule="auto"/>
      <w:jc w:val="both"/>
    </w:pPr>
    <w:rPr>
      <w:sz w:val="24"/>
      <w:szCs w:val="24"/>
      <w:lang w:val="en-US"/>
    </w:rPr>
  </w:style>
  <w:style w:type="character" w:customStyle="1" w:styleId="BodyTextChar">
    <w:name w:val="Body Text Char"/>
    <w:link w:val="BodyText"/>
    <w:uiPriority w:val="99"/>
    <w:semiHidden/>
    <w:rsid w:val="00CD2DD2"/>
    <w:rPr>
      <w:rFonts w:ascii="Calibri" w:eastAsia="Calibri" w:hAnsi="Calibri" w:cs="Calibri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CD2DD2"/>
    <w:pPr>
      <w:tabs>
        <w:tab w:val="left" w:pos="8306"/>
      </w:tabs>
      <w:spacing w:after="0" w:line="480" w:lineRule="auto"/>
      <w:jc w:val="both"/>
    </w:pPr>
    <w:rPr>
      <w:i/>
      <w:iCs/>
      <w:sz w:val="24"/>
      <w:szCs w:val="24"/>
      <w:lang w:val="en-US"/>
    </w:rPr>
  </w:style>
  <w:style w:type="character" w:customStyle="1" w:styleId="BodyText2Char">
    <w:name w:val="Body Text 2 Char"/>
    <w:link w:val="BodyText2"/>
    <w:uiPriority w:val="99"/>
    <w:semiHidden/>
    <w:rsid w:val="00CD2DD2"/>
    <w:rPr>
      <w:rFonts w:ascii="Calibri" w:eastAsia="Calibri" w:hAnsi="Calibri" w:cs="Calibri"/>
      <w:i/>
      <w:iCs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rsid w:val="00CD2DD2"/>
    <w:pPr>
      <w:tabs>
        <w:tab w:val="left" w:pos="8306"/>
      </w:tabs>
      <w:spacing w:after="0" w:line="480" w:lineRule="auto"/>
    </w:pPr>
    <w:rPr>
      <w:sz w:val="24"/>
      <w:szCs w:val="24"/>
      <w:lang w:val="en-US"/>
    </w:rPr>
  </w:style>
  <w:style w:type="character" w:customStyle="1" w:styleId="BodyText3Char">
    <w:name w:val="Body Text 3 Char"/>
    <w:link w:val="BodyText3"/>
    <w:uiPriority w:val="99"/>
    <w:semiHidden/>
    <w:rsid w:val="00CD2DD2"/>
    <w:rPr>
      <w:rFonts w:ascii="Calibri" w:eastAsia="Calibri" w:hAnsi="Calibri" w:cs="Calibri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CD2D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ial">
    <w:name w:val="arial"/>
    <w:basedOn w:val="Normal"/>
    <w:uiPriority w:val="99"/>
    <w:rsid w:val="00CD2DD2"/>
    <w:pPr>
      <w:spacing w:after="0" w:line="480" w:lineRule="auto"/>
      <w:jc w:val="both"/>
    </w:pPr>
    <w:rPr>
      <w:rFonts w:ascii="Arial" w:hAnsi="Arial" w:cs="Arial"/>
      <w:b/>
      <w:bCs/>
      <w:sz w:val="24"/>
      <w:szCs w:val="24"/>
      <w:lang w:val="en-US" w:eastAsia="ja-JP"/>
    </w:rPr>
  </w:style>
  <w:style w:type="paragraph" w:customStyle="1" w:styleId="Times12">
    <w:name w:val="Times 12"/>
    <w:basedOn w:val="Normal"/>
    <w:uiPriority w:val="99"/>
    <w:rsid w:val="00CD2DD2"/>
    <w:pPr>
      <w:spacing w:after="0" w:line="240" w:lineRule="auto"/>
      <w:jc w:val="both"/>
    </w:pPr>
    <w:rPr>
      <w:rFonts w:ascii="Times" w:hAnsi="Times" w:cs="Times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CD2DD2"/>
    <w:pPr>
      <w:ind w:left="720"/>
      <w:contextualSpacing/>
    </w:pPr>
  </w:style>
  <w:style w:type="character" w:styleId="Hyperlink">
    <w:name w:val="Hyperlink"/>
    <w:uiPriority w:val="99"/>
    <w:semiHidden/>
    <w:rsid w:val="00CD2DD2"/>
    <w:rPr>
      <w:color w:val="0000FF"/>
      <w:u w:val="single"/>
    </w:rPr>
  </w:style>
  <w:style w:type="paragraph" w:customStyle="1" w:styleId="desc3">
    <w:name w:val="desc3"/>
    <w:basedOn w:val="Normal"/>
    <w:uiPriority w:val="99"/>
    <w:rsid w:val="00CD2DD2"/>
    <w:pPr>
      <w:spacing w:after="0" w:line="240" w:lineRule="auto"/>
    </w:pPr>
    <w:rPr>
      <w:rFonts w:ascii="Times New Roman" w:eastAsia="MS Mincho" w:hAnsi="Times New Roman" w:cs="Times New Roman"/>
      <w:sz w:val="26"/>
      <w:szCs w:val="26"/>
      <w:lang w:eastAsia="ja-JP"/>
    </w:rPr>
  </w:style>
  <w:style w:type="paragraph" w:customStyle="1" w:styleId="details2">
    <w:name w:val="details2"/>
    <w:basedOn w:val="Normal"/>
    <w:uiPriority w:val="99"/>
    <w:rsid w:val="00CD2DD2"/>
    <w:pPr>
      <w:spacing w:after="0" w:line="240" w:lineRule="auto"/>
    </w:pPr>
    <w:rPr>
      <w:rFonts w:ascii="Times New Roman" w:eastAsia="MS Mincho" w:hAnsi="Times New Roman" w:cs="Times New Roman"/>
      <w:lang w:eastAsia="ja-JP"/>
    </w:rPr>
  </w:style>
  <w:style w:type="character" w:customStyle="1" w:styleId="jrnl1">
    <w:name w:val="jrnl1"/>
    <w:uiPriority w:val="99"/>
    <w:rsid w:val="00CD2DD2"/>
    <w:rPr>
      <w:sz w:val="22"/>
      <w:szCs w:val="22"/>
    </w:rPr>
  </w:style>
  <w:style w:type="character" w:styleId="Emphasis">
    <w:name w:val="Emphasis"/>
    <w:uiPriority w:val="99"/>
    <w:qFormat/>
    <w:rsid w:val="00CD2DD2"/>
    <w:rPr>
      <w:i/>
      <w:iCs/>
    </w:rPr>
  </w:style>
  <w:style w:type="character" w:customStyle="1" w:styleId="part-2">
    <w:name w:val="part-2"/>
    <w:uiPriority w:val="99"/>
    <w:rsid w:val="00CD2DD2"/>
  </w:style>
  <w:style w:type="character" w:styleId="Strong">
    <w:name w:val="Strong"/>
    <w:basedOn w:val="DefaultParagraphFont"/>
    <w:uiPriority w:val="22"/>
    <w:qFormat/>
    <w:rsid w:val="00CD2DD2"/>
    <w:rPr>
      <w:b/>
      <w:bCs/>
    </w:rPr>
  </w:style>
  <w:style w:type="character" w:customStyle="1" w:styleId="st1">
    <w:name w:val="st1"/>
    <w:basedOn w:val="DefaultParagraphFont"/>
    <w:rsid w:val="00CD2DD2"/>
  </w:style>
  <w:style w:type="paragraph" w:customStyle="1" w:styleId="TAMainText">
    <w:name w:val="TA_Main_Text"/>
    <w:basedOn w:val="Normal"/>
    <w:uiPriority w:val="99"/>
    <w:rsid w:val="00CD2DD2"/>
    <w:pPr>
      <w:spacing w:after="0" w:line="480" w:lineRule="auto"/>
      <w:ind w:firstLine="202"/>
      <w:jc w:val="both"/>
    </w:pPr>
    <w:rPr>
      <w:rFonts w:ascii="Times" w:hAnsi="Times" w:cs="Times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D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CD2D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2DD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rsid w:val="00CD2D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D2DD2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rsid w:val="00CD2DD2"/>
  </w:style>
  <w:style w:type="character" w:styleId="CommentReference">
    <w:name w:val="annotation reference"/>
    <w:uiPriority w:val="99"/>
    <w:semiHidden/>
    <w:rsid w:val="00CD2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D2DD2"/>
    <w:rPr>
      <w:sz w:val="20"/>
      <w:szCs w:val="20"/>
      <w:lang w:eastAsia="ja-JP"/>
    </w:rPr>
  </w:style>
  <w:style w:type="character" w:customStyle="1" w:styleId="CommentTextChar">
    <w:name w:val="Comment Text Char"/>
    <w:link w:val="CommentText"/>
    <w:uiPriority w:val="99"/>
    <w:semiHidden/>
    <w:rsid w:val="00CD2DD2"/>
    <w:rPr>
      <w:rFonts w:ascii="Calibri" w:eastAsia="Calibri" w:hAnsi="Calibri" w:cs="Calibri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2D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D2DD2"/>
    <w:rPr>
      <w:rFonts w:ascii="Calibri" w:eastAsia="Calibri" w:hAnsi="Calibri" w:cs="Calibri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CD2DD2"/>
    <w:rPr>
      <w:sz w:val="2"/>
      <w:szCs w:val="2"/>
      <w:lang w:eastAsia="ja-JP"/>
    </w:rPr>
  </w:style>
  <w:style w:type="character" w:customStyle="1" w:styleId="BalloonTextChar">
    <w:name w:val="Balloon Text Char"/>
    <w:link w:val="BalloonText"/>
    <w:uiPriority w:val="99"/>
    <w:semiHidden/>
    <w:rsid w:val="00CD2DD2"/>
    <w:rPr>
      <w:rFonts w:ascii="Calibri" w:eastAsia="Calibri" w:hAnsi="Calibri" w:cs="Calibri"/>
      <w:sz w:val="2"/>
      <w:szCs w:val="2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rsid w:val="00CD2DD2"/>
    <w:rPr>
      <w:sz w:val="20"/>
      <w:szCs w:val="20"/>
      <w:lang w:eastAsia="ja-JP"/>
    </w:rPr>
  </w:style>
  <w:style w:type="character" w:customStyle="1" w:styleId="FootnoteTextChar">
    <w:name w:val="Footnote Text Char"/>
    <w:link w:val="FootnoteText"/>
    <w:uiPriority w:val="99"/>
    <w:semiHidden/>
    <w:rsid w:val="00CD2DD2"/>
    <w:rPr>
      <w:rFonts w:ascii="Calibri" w:eastAsia="Calibri" w:hAnsi="Calibri" w:cs="Calibri"/>
      <w:sz w:val="20"/>
      <w:szCs w:val="20"/>
      <w:lang w:eastAsia="ja-JP"/>
    </w:rPr>
  </w:style>
  <w:style w:type="character" w:styleId="FootnoteReference">
    <w:name w:val="footnote reference"/>
    <w:uiPriority w:val="99"/>
    <w:semiHidden/>
    <w:rsid w:val="00CD2DD2"/>
    <w:rPr>
      <w:vertAlign w:val="superscript"/>
    </w:rPr>
  </w:style>
  <w:style w:type="paragraph" w:styleId="BodyText">
    <w:name w:val="Body Text"/>
    <w:basedOn w:val="Normal"/>
    <w:link w:val="BodyTextChar"/>
    <w:uiPriority w:val="99"/>
    <w:semiHidden/>
    <w:rsid w:val="00CD2DD2"/>
    <w:pPr>
      <w:tabs>
        <w:tab w:val="left" w:pos="8306"/>
      </w:tabs>
      <w:spacing w:after="0" w:line="480" w:lineRule="auto"/>
      <w:jc w:val="both"/>
    </w:pPr>
    <w:rPr>
      <w:sz w:val="24"/>
      <w:szCs w:val="24"/>
      <w:lang w:val="en-US"/>
    </w:rPr>
  </w:style>
  <w:style w:type="character" w:customStyle="1" w:styleId="BodyTextChar">
    <w:name w:val="Body Text Char"/>
    <w:link w:val="BodyText"/>
    <w:uiPriority w:val="99"/>
    <w:semiHidden/>
    <w:rsid w:val="00CD2DD2"/>
    <w:rPr>
      <w:rFonts w:ascii="Calibri" w:eastAsia="Calibri" w:hAnsi="Calibri" w:cs="Calibri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CD2DD2"/>
    <w:pPr>
      <w:tabs>
        <w:tab w:val="left" w:pos="8306"/>
      </w:tabs>
      <w:spacing w:after="0" w:line="480" w:lineRule="auto"/>
      <w:jc w:val="both"/>
    </w:pPr>
    <w:rPr>
      <w:i/>
      <w:iCs/>
      <w:sz w:val="24"/>
      <w:szCs w:val="24"/>
      <w:lang w:val="en-US"/>
    </w:rPr>
  </w:style>
  <w:style w:type="character" w:customStyle="1" w:styleId="BodyText2Char">
    <w:name w:val="Body Text 2 Char"/>
    <w:link w:val="BodyText2"/>
    <w:uiPriority w:val="99"/>
    <w:semiHidden/>
    <w:rsid w:val="00CD2DD2"/>
    <w:rPr>
      <w:rFonts w:ascii="Calibri" w:eastAsia="Calibri" w:hAnsi="Calibri" w:cs="Calibri"/>
      <w:i/>
      <w:iCs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rsid w:val="00CD2DD2"/>
    <w:pPr>
      <w:tabs>
        <w:tab w:val="left" w:pos="8306"/>
      </w:tabs>
      <w:spacing w:after="0" w:line="480" w:lineRule="auto"/>
    </w:pPr>
    <w:rPr>
      <w:sz w:val="24"/>
      <w:szCs w:val="24"/>
      <w:lang w:val="en-US"/>
    </w:rPr>
  </w:style>
  <w:style w:type="character" w:customStyle="1" w:styleId="BodyText3Char">
    <w:name w:val="Body Text 3 Char"/>
    <w:link w:val="BodyText3"/>
    <w:uiPriority w:val="99"/>
    <w:semiHidden/>
    <w:rsid w:val="00CD2DD2"/>
    <w:rPr>
      <w:rFonts w:ascii="Calibri" w:eastAsia="Calibri" w:hAnsi="Calibri" w:cs="Calibri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CD2D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ial">
    <w:name w:val="arial"/>
    <w:basedOn w:val="Normal"/>
    <w:uiPriority w:val="99"/>
    <w:rsid w:val="00CD2DD2"/>
    <w:pPr>
      <w:spacing w:after="0" w:line="480" w:lineRule="auto"/>
      <w:jc w:val="both"/>
    </w:pPr>
    <w:rPr>
      <w:rFonts w:ascii="Arial" w:hAnsi="Arial" w:cs="Arial"/>
      <w:b/>
      <w:bCs/>
      <w:sz w:val="24"/>
      <w:szCs w:val="24"/>
      <w:lang w:val="en-US" w:eastAsia="ja-JP"/>
    </w:rPr>
  </w:style>
  <w:style w:type="paragraph" w:customStyle="1" w:styleId="Times12">
    <w:name w:val="Times 12"/>
    <w:basedOn w:val="Normal"/>
    <w:uiPriority w:val="99"/>
    <w:rsid w:val="00CD2DD2"/>
    <w:pPr>
      <w:spacing w:after="0" w:line="240" w:lineRule="auto"/>
      <w:jc w:val="both"/>
    </w:pPr>
    <w:rPr>
      <w:rFonts w:ascii="Times" w:hAnsi="Times" w:cs="Times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CD2DD2"/>
    <w:pPr>
      <w:ind w:left="720"/>
      <w:contextualSpacing/>
    </w:pPr>
  </w:style>
  <w:style w:type="character" w:styleId="Hyperlink">
    <w:name w:val="Hyperlink"/>
    <w:uiPriority w:val="99"/>
    <w:semiHidden/>
    <w:rsid w:val="00CD2DD2"/>
    <w:rPr>
      <w:color w:val="0000FF"/>
      <w:u w:val="single"/>
    </w:rPr>
  </w:style>
  <w:style w:type="paragraph" w:customStyle="1" w:styleId="desc3">
    <w:name w:val="desc3"/>
    <w:basedOn w:val="Normal"/>
    <w:uiPriority w:val="99"/>
    <w:rsid w:val="00CD2DD2"/>
    <w:pPr>
      <w:spacing w:after="0" w:line="240" w:lineRule="auto"/>
    </w:pPr>
    <w:rPr>
      <w:rFonts w:ascii="Times New Roman" w:eastAsia="MS Mincho" w:hAnsi="Times New Roman" w:cs="Times New Roman"/>
      <w:sz w:val="26"/>
      <w:szCs w:val="26"/>
      <w:lang w:eastAsia="ja-JP"/>
    </w:rPr>
  </w:style>
  <w:style w:type="paragraph" w:customStyle="1" w:styleId="details2">
    <w:name w:val="details2"/>
    <w:basedOn w:val="Normal"/>
    <w:uiPriority w:val="99"/>
    <w:rsid w:val="00CD2DD2"/>
    <w:pPr>
      <w:spacing w:after="0" w:line="240" w:lineRule="auto"/>
    </w:pPr>
    <w:rPr>
      <w:rFonts w:ascii="Times New Roman" w:eastAsia="MS Mincho" w:hAnsi="Times New Roman" w:cs="Times New Roman"/>
      <w:lang w:eastAsia="ja-JP"/>
    </w:rPr>
  </w:style>
  <w:style w:type="character" w:customStyle="1" w:styleId="jrnl1">
    <w:name w:val="jrnl1"/>
    <w:uiPriority w:val="99"/>
    <w:rsid w:val="00CD2DD2"/>
    <w:rPr>
      <w:sz w:val="22"/>
      <w:szCs w:val="22"/>
    </w:rPr>
  </w:style>
  <w:style w:type="character" w:styleId="Emphasis">
    <w:name w:val="Emphasis"/>
    <w:uiPriority w:val="99"/>
    <w:qFormat/>
    <w:rsid w:val="00CD2DD2"/>
    <w:rPr>
      <w:i/>
      <w:iCs/>
    </w:rPr>
  </w:style>
  <w:style w:type="character" w:customStyle="1" w:styleId="part-2">
    <w:name w:val="part-2"/>
    <w:uiPriority w:val="99"/>
    <w:rsid w:val="00CD2DD2"/>
  </w:style>
  <w:style w:type="character" w:styleId="Strong">
    <w:name w:val="Strong"/>
    <w:basedOn w:val="DefaultParagraphFont"/>
    <w:uiPriority w:val="22"/>
    <w:qFormat/>
    <w:rsid w:val="00CD2DD2"/>
    <w:rPr>
      <w:b/>
      <w:bCs/>
    </w:rPr>
  </w:style>
  <w:style w:type="character" w:customStyle="1" w:styleId="st1">
    <w:name w:val="st1"/>
    <w:basedOn w:val="DefaultParagraphFont"/>
    <w:rsid w:val="00CD2DD2"/>
  </w:style>
  <w:style w:type="paragraph" w:customStyle="1" w:styleId="TAMainText">
    <w:name w:val="TA_Main_Text"/>
    <w:basedOn w:val="Normal"/>
    <w:uiPriority w:val="99"/>
    <w:rsid w:val="00CD2DD2"/>
    <w:pPr>
      <w:spacing w:after="0" w:line="480" w:lineRule="auto"/>
      <w:ind w:firstLine="202"/>
      <w:jc w:val="both"/>
    </w:pPr>
    <w:rPr>
      <w:rFonts w:ascii="Times" w:hAnsi="Times" w:cs="Times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9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a</dc:creator>
  <cp:lastModifiedBy>thea</cp:lastModifiedBy>
  <cp:revision>9</cp:revision>
  <cp:lastPrinted>2015-12-18T17:44:00Z</cp:lastPrinted>
  <dcterms:created xsi:type="dcterms:W3CDTF">2015-12-18T17:30:00Z</dcterms:created>
  <dcterms:modified xsi:type="dcterms:W3CDTF">2015-12-18T17:45:00Z</dcterms:modified>
</cp:coreProperties>
</file>